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C8C9B" w14:textId="510EBF06" w:rsidR="00241E16" w:rsidRPr="008C7DF3" w:rsidRDefault="00A744B3" w:rsidP="009E4E49">
      <w:pPr>
        <w:jc w:val="center"/>
        <w:rPr>
          <w:rFonts w:cstheme="majorHAnsi"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VINYASA</w:t>
      </w:r>
      <w:r w:rsidR="003E3F0B" w:rsidRPr="008C7DF3">
        <w:rPr>
          <w:b/>
          <w:bCs/>
          <w:sz w:val="36"/>
          <w:szCs w:val="36"/>
        </w:rPr>
        <w:t xml:space="preserve"> TOOL</w:t>
      </w:r>
      <w:r w:rsidR="00205C01">
        <w:rPr>
          <w:rFonts w:cstheme="majorHAnsi"/>
          <w:b/>
          <w:bCs/>
          <w:sz w:val="36"/>
          <w:szCs w:val="36"/>
        </w:rPr>
        <w:t xml:space="preserve"> St John’s Research Institute, Bangalore</w:t>
      </w:r>
    </w:p>
    <w:tbl>
      <w:tblPr>
        <w:tblW w:w="15021" w:type="dxa"/>
        <w:tblLayout w:type="fixed"/>
        <w:tblLook w:val="04A0" w:firstRow="1" w:lastRow="0" w:firstColumn="1" w:lastColumn="0" w:noHBand="0" w:noVBand="1"/>
      </w:tblPr>
      <w:tblGrid>
        <w:gridCol w:w="774"/>
        <w:gridCol w:w="7301"/>
        <w:gridCol w:w="992"/>
        <w:gridCol w:w="1276"/>
        <w:gridCol w:w="851"/>
        <w:gridCol w:w="850"/>
        <w:gridCol w:w="851"/>
        <w:gridCol w:w="2126"/>
      </w:tblGrid>
      <w:tr w:rsidR="00C06129" w:rsidRPr="008C7DF3" w14:paraId="005A8E61" w14:textId="77777777" w:rsidTr="00C37CDA">
        <w:trPr>
          <w:trHeight w:val="604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83519" w14:textId="4059C225" w:rsidR="00C06129" w:rsidRPr="00E72C85" w:rsidRDefault="00C06129" w:rsidP="00D46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t>Sl</w:t>
            </w:r>
            <w:r w:rsidR="00E72C85"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t>.</w:t>
            </w:r>
            <w:r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t xml:space="preserve"> No</w:t>
            </w:r>
            <w:r w:rsidR="00E72C85"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t>.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89399" w14:textId="7CE8614E" w:rsidR="00C06129" w:rsidRPr="00BB7C30" w:rsidRDefault="00C06129" w:rsidP="00D46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</w:pPr>
            <w:r w:rsidRPr="00BB7C3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31DCA" w14:textId="11E3238F" w:rsidR="00C06129" w:rsidRPr="002D48D1" w:rsidRDefault="00C06129" w:rsidP="00D46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</w:pPr>
            <w:r w:rsidRPr="002D48D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Stack</w:t>
            </w:r>
            <w:r w:rsidR="006E5756" w:rsidRPr="002D48D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 xml:space="preserve">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06B2DA" w14:textId="4C1D12D3" w:rsidR="006E5756" w:rsidRPr="00C04971" w:rsidRDefault="00442915" w:rsidP="00D46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C04971">
              <w:rPr>
                <w:rFonts w:ascii="Calibri" w:eastAsia="Times New Roman" w:hAnsi="Calibri" w:cs="Calibri"/>
                <w:b/>
                <w:bCs/>
                <w:lang w:eastAsia="en-IN"/>
              </w:rPr>
              <w:t>A</w:t>
            </w:r>
            <w:r w:rsidR="006E5756" w:rsidRPr="00C04971">
              <w:rPr>
                <w:rFonts w:ascii="Calibri" w:eastAsia="Times New Roman" w:hAnsi="Calibri" w:cs="Calibri"/>
                <w:b/>
                <w:bCs/>
                <w:lang w:eastAsia="en-IN"/>
              </w:rPr>
              <w:t>dditional</w:t>
            </w:r>
            <w:r w:rsidRPr="00C04971">
              <w:rPr>
                <w:rFonts w:ascii="Calibri" w:eastAsia="Times New Roman" w:hAnsi="Calibri" w:cs="Calibri"/>
                <w:b/>
                <w:bCs/>
                <w:lang w:eastAsia="en-IN"/>
              </w:rPr>
              <w:t xml:space="preserve"> Stack 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DE7F1" w14:textId="16C265CA" w:rsidR="00C06129" w:rsidRPr="006E5756" w:rsidRDefault="00C06129" w:rsidP="00D46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SHA /AN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7F6B1" w14:textId="59211104" w:rsidR="00C06129" w:rsidRPr="006E5756" w:rsidRDefault="00A92C1B" w:rsidP="00D46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CH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FE4F3" w14:textId="77777777" w:rsidR="00C06129" w:rsidRPr="006E5756" w:rsidRDefault="00C06129" w:rsidP="00D46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M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F39D5" w14:textId="77777777" w:rsidR="00C06129" w:rsidRPr="006E5756" w:rsidRDefault="00C06129" w:rsidP="00D46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Remarks</w:t>
            </w:r>
          </w:p>
        </w:tc>
      </w:tr>
      <w:tr w:rsidR="00C37CDA" w:rsidRPr="008C7DF3" w14:paraId="0059A311" w14:textId="77777777" w:rsidTr="000B08B1">
        <w:trPr>
          <w:trHeight w:val="262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D14C53A" w14:textId="77777777" w:rsidR="00C37CDA" w:rsidRPr="008D13FD" w:rsidRDefault="00C37CDA" w:rsidP="008D1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5AC5B39F" w14:textId="1D51883C" w:rsidR="00C37CDA" w:rsidRPr="00BB7C30" w:rsidRDefault="00C37CDA" w:rsidP="00D66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&lt;LOCATION&gt;AND THE COMMUN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66"/>
            <w:textDirection w:val="tbRl"/>
            <w:hideMark/>
          </w:tcPr>
          <w:p w14:paraId="6503F6F7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1276A3"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  <w:t> </w:t>
            </w:r>
            <w:r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  <w:t xml:space="preserve">    </w:t>
            </w:r>
          </w:p>
          <w:p w14:paraId="3BF8624C" w14:textId="600330D7" w:rsidR="00C37CDA" w:rsidRDefault="00C803C3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838464" behindDoc="0" locked="0" layoutInCell="1" allowOverlap="1" wp14:anchorId="27CA02A1" wp14:editId="51196BFE">
                      <wp:simplePos x="0" y="0"/>
                      <wp:positionH relativeFrom="column">
                        <wp:posOffset>-323215</wp:posOffset>
                      </wp:positionH>
                      <wp:positionV relativeFrom="paragraph">
                        <wp:posOffset>281305</wp:posOffset>
                      </wp:positionV>
                      <wp:extent cx="481965" cy="1067435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1965" cy="10674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C2C421A" w14:textId="77777777" w:rsidR="00C37CDA" w:rsidRPr="00B67870" w:rsidRDefault="00C37CDA" w:rsidP="00391177">
                                  <w:pPr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 w:rsidRPr="00B67870"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  <w:t>WORLD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7CA02A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25.45pt;margin-top:22.15pt;width:37.95pt;height:84.05pt;z-index:251838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" filled="f" stroked="f">
                      <v:textbox style="layout-flow:vertical">
                        <w:txbxContent>
                          <w:p w14:paraId="4C2C421A" w14:textId="77777777" w:rsidR="00C37CDA" w:rsidRPr="00B67870" w:rsidRDefault="00C37CDA" w:rsidP="00391177">
                            <w:pPr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B67870"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WORL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37CDA"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  <w:t xml:space="preserve">                                                     </w:t>
            </w:r>
          </w:p>
          <w:p w14:paraId="1FF48CFA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093851C1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65FDB8BE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4B24B288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497ADB30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370671DE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181808DA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5919921C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3DD86C42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3EDA84F1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67A10380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29D3A132" w14:textId="602ADE5A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  <w:t xml:space="preserve">                                   </w:t>
            </w:r>
          </w:p>
          <w:p w14:paraId="27FDB644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59555ECB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34B3D213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165D4CDF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76B42A76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0C6FF647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5F66B0B8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04F7C301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2331606F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09476AD8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45840467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2E3BC53F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268E636C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01459F16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548AE1A6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5AB2AACB" w14:textId="77777777" w:rsidR="00C37CDA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  <w:p w14:paraId="1C58678C" w14:textId="5CDDFC38" w:rsidR="00C37CDA" w:rsidRPr="001276A3" w:rsidRDefault="00C37CDA" w:rsidP="008A5D25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  <w:t xml:space="preserve">                                                                                                                               </w:t>
            </w:r>
          </w:p>
          <w:p w14:paraId="6D88D3D8" w14:textId="62535534" w:rsidR="00C37CDA" w:rsidRPr="001276A3" w:rsidRDefault="00C37CDA" w:rsidP="00D04CE1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2CE34EAB" w14:textId="5480D899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5188845" w14:textId="52189EA0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9309708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81EF130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76178BC3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C37CDA" w:rsidRPr="008C7DF3" w14:paraId="7D2D3F12" w14:textId="77777777" w:rsidTr="000B08B1">
        <w:trPr>
          <w:trHeight w:val="2393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173F5" w14:textId="2D47E998" w:rsidR="00C37CDA" w:rsidRPr="008D13FD" w:rsidRDefault="00C37CDA" w:rsidP="008D1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1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1768D" w14:textId="6D2D8E46" w:rsidR="00C37CDA" w:rsidRPr="00BB7C30" w:rsidRDefault="00C37CDA" w:rsidP="00D66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erceptions of the community about the ap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/ devices?</w:t>
            </w:r>
          </w:p>
          <w:p w14:paraId="504743BE" w14:textId="77777777" w:rsidR="00C37CDA" w:rsidRPr="00BB7C30" w:rsidRDefault="00C37CDA" w:rsidP="0043459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Reliability</w:t>
            </w:r>
          </w:p>
          <w:p w14:paraId="6D26B8D3" w14:textId="206588F4" w:rsidR="00C37CDA" w:rsidRPr="00BB7C30" w:rsidRDefault="00C37CDA" w:rsidP="0043459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Security of information </w:t>
            </w:r>
          </w:p>
          <w:p w14:paraId="31432306" w14:textId="33E4A084" w:rsidR="00C37CDA" w:rsidRPr="00BB7C30" w:rsidRDefault="00C37CDA" w:rsidP="0043459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restige</w:t>
            </w:r>
          </w:p>
          <w:p w14:paraId="2CD9B8ED" w14:textId="5E781D7A" w:rsidR="00C37CDA" w:rsidRPr="00BB7C30" w:rsidRDefault="00C37CDA" w:rsidP="0043459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Novelty</w:t>
            </w:r>
          </w:p>
          <w:p w14:paraId="4D755B61" w14:textId="6F6E376D" w:rsidR="00C37CDA" w:rsidRPr="00BB7C30" w:rsidRDefault="00C37CDA" w:rsidP="0043459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Any other aspect  </w:t>
            </w:r>
          </w:p>
          <w:p w14:paraId="37075761" w14:textId="213A84E5" w:rsidR="00C37CDA" w:rsidRPr="00BB7C30" w:rsidRDefault="00C37CDA" w:rsidP="00D66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Did COVID have any effect?</w:t>
            </w:r>
          </w:p>
          <w:p w14:paraId="77962B4E" w14:textId="3F5B9246" w:rsidR="00C37CDA" w:rsidRPr="00BB7C30" w:rsidRDefault="00C37CDA" w:rsidP="00D66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as the device changed their interactions/ confidence/ trust in you?  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66"/>
            <w:textDirection w:val="tbRl"/>
            <w:vAlign w:val="center"/>
            <w:hideMark/>
          </w:tcPr>
          <w:p w14:paraId="570848B8" w14:textId="06511128" w:rsidR="00C37CDA" w:rsidRPr="001276A3" w:rsidRDefault="00C37CDA" w:rsidP="00D04CE1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3C3B12" w14:textId="5263F6E2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23E2D" w14:textId="73D2DF68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816FE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6F586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5FB0F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C37CDA" w:rsidRPr="008C7DF3" w14:paraId="3A9ED18A" w14:textId="77777777" w:rsidTr="000B08B1">
        <w:trPr>
          <w:trHeight w:val="945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98076" w14:textId="1B60757D" w:rsidR="00C37CDA" w:rsidRPr="008D13FD" w:rsidRDefault="00C37CDA" w:rsidP="008D1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2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FCBFA" w14:textId="59A87453" w:rsidR="00C37CDA" w:rsidRPr="00BB7C30" w:rsidRDefault="00C37CDA" w:rsidP="00D66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ave perceptions of technology (apps/ tabs/ mobile phones etc) changed in the community over time? 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66"/>
            <w:vAlign w:val="center"/>
            <w:hideMark/>
          </w:tcPr>
          <w:p w14:paraId="67A108C4" w14:textId="77777777" w:rsidR="00C37CDA" w:rsidRPr="001276A3" w:rsidRDefault="00C37CDA" w:rsidP="00D660A0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7651FD" w14:textId="30D038D2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28F9F" w14:textId="3214F6CF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CBF3F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1B0B9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58512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C37CDA" w:rsidRPr="008C7DF3" w14:paraId="15E5E894" w14:textId="77777777" w:rsidTr="000B08B1">
        <w:trPr>
          <w:trHeight w:val="63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97857" w14:textId="478D121A" w:rsidR="00C37CDA" w:rsidRPr="008D13FD" w:rsidRDefault="00C37CDA" w:rsidP="008D1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3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4D689" w14:textId="6373293C" w:rsidR="00C37CDA" w:rsidRPr="00BB7C30" w:rsidRDefault="00C37CDA" w:rsidP="00D66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What is the opinion of Thought Leaders in the community about the devic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/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app?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66"/>
            <w:vAlign w:val="center"/>
            <w:hideMark/>
          </w:tcPr>
          <w:p w14:paraId="44770575" w14:textId="77777777" w:rsidR="00C37CDA" w:rsidRPr="001276A3" w:rsidRDefault="00C37CDA" w:rsidP="00D660A0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28E201" w14:textId="0CAA70AA" w:rsidR="00C37CDA" w:rsidRPr="008C7DF3" w:rsidRDefault="00C37CDA" w:rsidP="00853FEB">
            <w:pPr>
              <w:spacing w:after="0" w:line="240" w:lineRule="auto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82E84" w14:textId="544AED5F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D62E2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74547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99215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C37CDA" w:rsidRPr="008C7DF3" w14:paraId="612C735B" w14:textId="77777777" w:rsidTr="000B08B1">
        <w:trPr>
          <w:trHeight w:val="1036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82B0A" w14:textId="5BA68474" w:rsidR="00C37CDA" w:rsidRPr="008D13FD" w:rsidRDefault="00C37CDA" w:rsidP="008D1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4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BA1EE" w14:textId="77777777" w:rsidR="00C37CDA" w:rsidRPr="00BB7C30" w:rsidRDefault="00C37CDA" w:rsidP="00D660A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What is the effect of devices on your social status among the community and the perception of your own families about you?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66"/>
            <w:vAlign w:val="center"/>
            <w:hideMark/>
          </w:tcPr>
          <w:p w14:paraId="5C1FFEAD" w14:textId="77777777" w:rsidR="00C37CDA" w:rsidRPr="001276A3" w:rsidRDefault="00C37CDA" w:rsidP="00C37CDA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C37D33" w14:textId="77777777" w:rsidR="00C37CDA" w:rsidRDefault="00C37CDA" w:rsidP="00D66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Perspectives/ Role</w:t>
            </w:r>
            <w:r>
              <w:rPr>
                <w:rFonts w:ascii="Calibri" w:eastAsia="Times New Roman" w:hAnsi="Calibri" w:cs="Calibri"/>
                <w:lang w:eastAsia="en-IN"/>
              </w:rPr>
              <w:t>s</w:t>
            </w:r>
          </w:p>
          <w:p w14:paraId="24B056AF" w14:textId="77777777" w:rsidR="00C37CDA" w:rsidRDefault="00C37CDA" w:rsidP="00D660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  <w:p w14:paraId="297E4380" w14:textId="49A6F275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 xml:space="preserve"> Technolog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DF129" w14:textId="4D6C9112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97301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DE7A5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C8F91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C37CDA" w:rsidRPr="008C7DF3" w14:paraId="7FD50F87" w14:textId="77777777" w:rsidTr="000B08B1">
        <w:trPr>
          <w:trHeight w:val="3026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2676B" w14:textId="2F185CCB" w:rsidR="00C37CDA" w:rsidRPr="008D13FD" w:rsidRDefault="00C37CDA" w:rsidP="008D1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5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A6E20" w14:textId="77777777" w:rsidR="00C37CDA" w:rsidRDefault="00C37CDA" w:rsidP="00C37CD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Do patients have feelings of discomfort during the use of &lt;mHealth solution&gt;?</w:t>
            </w:r>
          </w:p>
          <w:p w14:paraId="753B1E40" w14:textId="77777777" w:rsidR="00AB2D5B" w:rsidRPr="00AB2D5B" w:rsidRDefault="00AB2D5B" w:rsidP="00AB2D5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5C737DBC" w14:textId="77777777" w:rsidR="00AB2D5B" w:rsidRPr="00AB2D5B" w:rsidRDefault="00AB2D5B" w:rsidP="00AB2D5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2F740520" w14:textId="77777777" w:rsidR="00AB2D5B" w:rsidRPr="00AB2D5B" w:rsidRDefault="00AB2D5B" w:rsidP="00AB2D5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32F40EBB" w14:textId="77777777" w:rsidR="00AB2D5B" w:rsidRPr="00AB2D5B" w:rsidRDefault="00AB2D5B" w:rsidP="00AB2D5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2CF2B484" w14:textId="77777777" w:rsidR="00AB2D5B" w:rsidRPr="00AB2D5B" w:rsidRDefault="00AB2D5B" w:rsidP="00AB2D5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11202849" w14:textId="77777777" w:rsidR="00AB2D5B" w:rsidRPr="00AB2D5B" w:rsidRDefault="00AB2D5B" w:rsidP="00AB2D5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0504C122" w14:textId="5CB6EE87" w:rsidR="00AB2D5B" w:rsidRDefault="00AB2D5B" w:rsidP="00AB2D5B">
            <w:pPr>
              <w:tabs>
                <w:tab w:val="left" w:pos="2955"/>
              </w:tabs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7086BAA2" w14:textId="2271F8DD" w:rsidR="00AB2D5B" w:rsidRPr="00AB2D5B" w:rsidRDefault="00AB2D5B" w:rsidP="00AB2D5B">
            <w:pPr>
              <w:tabs>
                <w:tab w:val="left" w:pos="2955"/>
              </w:tabs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ab/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vAlign w:val="center"/>
            <w:hideMark/>
          </w:tcPr>
          <w:p w14:paraId="7BB2CAAA" w14:textId="77777777" w:rsidR="00C37CDA" w:rsidRPr="001276A3" w:rsidRDefault="00C37CDA" w:rsidP="00D660A0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05B222" w14:textId="4B0670F3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 xml:space="preserve"> Workflow/ Adoption/ </w:t>
            </w:r>
            <w:r w:rsidR="00237694">
              <w:rPr>
                <w:rFonts w:ascii="Calibri" w:eastAsia="Times New Roman" w:hAnsi="Calibri" w:cs="Calibri"/>
                <w:lang w:eastAsia="en-IN"/>
              </w:rPr>
              <w:t>Behavi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5C3CF" w14:textId="616EF1E8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58BB3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D5861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43F82" w14:textId="77777777" w:rsidR="00C37CDA" w:rsidRPr="008C7DF3" w:rsidRDefault="00C37CDA" w:rsidP="00D660A0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2C85" w:rsidRPr="008C7DF3" w14:paraId="55408830" w14:textId="77777777" w:rsidTr="00C803C3">
        <w:trPr>
          <w:trHeight w:val="753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5EEFD" w14:textId="25742411" w:rsidR="00E72C85" w:rsidRPr="008D13FD" w:rsidRDefault="00E72C85" w:rsidP="00E72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lastRenderedPageBreak/>
              <w:t>Sl. No.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E4C1C" w14:textId="1A69A8E3" w:rsidR="00E72C85" w:rsidRPr="00BB7C30" w:rsidRDefault="00E72C85" w:rsidP="00E7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A8CBD" w14:textId="6F122133" w:rsidR="00E72C85" w:rsidRPr="001276A3" w:rsidRDefault="00E72C85" w:rsidP="00E72C85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2D48D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Stack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D5FBD7" w14:textId="2F10C9AB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C04971">
              <w:rPr>
                <w:rFonts w:ascii="Calibri" w:eastAsia="Times New Roman" w:hAnsi="Calibri" w:cs="Calibri"/>
                <w:b/>
                <w:bCs/>
                <w:lang w:eastAsia="en-IN"/>
              </w:rPr>
              <w:t>Additional Stack 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B1E07" w14:textId="7C5E6919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SHA /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N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BD1D9" w14:textId="16976A74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CH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E73D6" w14:textId="49DBAA7F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M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E91EB" w14:textId="65E8C8D0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Remarks</w:t>
            </w:r>
          </w:p>
        </w:tc>
      </w:tr>
      <w:tr w:rsidR="00C04971" w:rsidRPr="008C7DF3" w14:paraId="17F0C6F4" w14:textId="77777777" w:rsidTr="00297A89">
        <w:trPr>
          <w:trHeight w:val="1759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19BD1" w14:textId="64DCC6E8" w:rsidR="00C04971" w:rsidRPr="008D13FD" w:rsidRDefault="00C04971" w:rsidP="00C049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6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7DCC5" w14:textId="0FB9BC7D" w:rsidR="00C04971" w:rsidRPr="00BB7C30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at are the effects of social/ economic/ geographic issues in &lt;Location&gt; on how you carry out your activities in the &lt;Health Program&gt;? How do these issues affect the tasks you carry out on the app/ portal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</w:t>
            </w:r>
          </w:p>
          <w:p w14:paraId="24133363" w14:textId="20762E28" w:rsidR="00C04971" w:rsidRPr="00BB7C30" w:rsidRDefault="00C04971" w:rsidP="0043459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gender discrimination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</w:t>
            </w:r>
          </w:p>
          <w:p w14:paraId="1B61A05B" w14:textId="1EC4031D" w:rsidR="00C04971" w:rsidRPr="00BB7C30" w:rsidRDefault="00C04971" w:rsidP="0043459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language differences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</w:t>
            </w:r>
          </w:p>
          <w:p w14:paraId="53E901A4" w14:textId="1281958F" w:rsidR="00C04971" w:rsidRPr="00BB7C30" w:rsidRDefault="00C04971" w:rsidP="0043459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overty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</w:t>
            </w:r>
          </w:p>
          <w:p w14:paraId="2B1E06EB" w14:textId="6D45194F" w:rsidR="00C04971" w:rsidRPr="00BB7C30" w:rsidRDefault="00C04971" w:rsidP="0043459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festivals</w:t>
            </w:r>
          </w:p>
          <w:p w14:paraId="1A2C2DA8" w14:textId="2FEC8318" w:rsidR="00C04971" w:rsidRPr="00BB7C30" w:rsidRDefault="00C04971" w:rsidP="0043459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traditional beliefs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</w:t>
            </w:r>
          </w:p>
          <w:p w14:paraId="5815D357" w14:textId="5EA0321A" w:rsidR="00C04971" w:rsidRPr="00BB7C30" w:rsidRDefault="00C04971" w:rsidP="0043459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caste/ community differences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</w:t>
            </w:r>
          </w:p>
          <w:p w14:paraId="7FF2B422" w14:textId="6E97102C" w:rsidR="00C04971" w:rsidRPr="00BB7C30" w:rsidRDefault="00C04971" w:rsidP="0043459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transport availability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</w:t>
            </w:r>
          </w:p>
          <w:p w14:paraId="0E56C0C1" w14:textId="6B260069" w:rsidR="00C04971" w:rsidRPr="00BB7C30" w:rsidRDefault="00C04971" w:rsidP="0043459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distance to villages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</w:t>
            </w:r>
          </w:p>
          <w:p w14:paraId="6F6FE20A" w14:textId="7BA3E79C" w:rsidR="00C04971" w:rsidRDefault="00C04971" w:rsidP="00434598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agricultural activity</w:t>
            </w:r>
          </w:p>
          <w:p w14:paraId="036D8DA3" w14:textId="7F78FBBD" w:rsidR="00C04971" w:rsidRDefault="00C04971" w:rsidP="00C04971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72E4FE1A" w14:textId="79F963A0" w:rsidR="00C04971" w:rsidRPr="00BB7C30" w:rsidRDefault="00C04971" w:rsidP="00C04971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66"/>
            <w:vAlign w:val="center"/>
            <w:hideMark/>
          </w:tcPr>
          <w:p w14:paraId="55F532D7" w14:textId="62D2B9B0" w:rsidR="00C04971" w:rsidRPr="001276A3" w:rsidRDefault="00C803C3" w:rsidP="00C04971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774464" behindDoc="0" locked="0" layoutInCell="1" allowOverlap="1" wp14:anchorId="0B4ECCCF" wp14:editId="7A8469C5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-695325</wp:posOffset>
                      </wp:positionV>
                      <wp:extent cx="481965" cy="1067435"/>
                      <wp:effectExtent l="0" t="0" r="0" b="0"/>
                      <wp:wrapNone/>
                      <wp:docPr id="1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81965" cy="10674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9C54AA" w14:textId="77777777" w:rsidR="0035592F" w:rsidRPr="00B67870" w:rsidRDefault="0035592F" w:rsidP="0035592F">
                                  <w:pPr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 w:rsidRPr="00B67870"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  <w:t>WORLD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4ECCCF" id="_x0000_s1027" type="#_x0000_t202" style="position:absolute;margin-left:-.6pt;margin-top:-54.75pt;width:37.95pt;height:84.05pt;z-index:251774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" filled="f" stroked="f">
                      <v:textbox style="layout-flow:vertical">
                        <w:txbxContent>
                          <w:p w14:paraId="499C54AA" w14:textId="77777777" w:rsidR="0035592F" w:rsidRPr="00B67870" w:rsidRDefault="0035592F" w:rsidP="0035592F">
                            <w:pPr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B67870"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WORL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894EF0" w14:textId="3008F604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1F595" w14:textId="4C1F9B04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74332" w14:textId="6B601A92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9CEEC" w14:textId="7FF7E640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41404" w14:textId="09D01CCE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C04971" w:rsidRPr="008C7DF3" w14:paraId="1ECE53E2" w14:textId="77777777" w:rsidTr="00297A89">
        <w:trPr>
          <w:trHeight w:val="315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B0D4EE4" w14:textId="77777777" w:rsidR="00C04971" w:rsidRPr="008D13FD" w:rsidRDefault="00C04971" w:rsidP="00C049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531E272" w14:textId="432FFC7F" w:rsidR="00C04971" w:rsidRPr="00BB7C30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THE &lt;HEALTH PROGRAM&gt;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9FF66"/>
            <w:textDirection w:val="tbRl"/>
            <w:vAlign w:val="center"/>
            <w:hideMark/>
          </w:tcPr>
          <w:p w14:paraId="05C8F40D" w14:textId="11CE97A9" w:rsidR="00C04971" w:rsidRPr="001276A3" w:rsidRDefault="00C04971" w:rsidP="00C04971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712512" behindDoc="0" locked="0" layoutInCell="1" allowOverlap="1" wp14:anchorId="5EA0FB2D" wp14:editId="482FE70F">
                      <wp:simplePos x="0" y="0"/>
                      <wp:positionH relativeFrom="column">
                        <wp:posOffset>-502260</wp:posOffset>
                      </wp:positionH>
                      <wp:positionV relativeFrom="paragraph">
                        <wp:posOffset>262585</wp:posOffset>
                      </wp:positionV>
                      <wp:extent cx="467995" cy="1748333"/>
                      <wp:effectExtent l="0" t="0" r="0" b="4445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7995" cy="174833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3D013A" w14:textId="77777777" w:rsidR="00C04971" w:rsidRPr="00B67870" w:rsidRDefault="00C04971" w:rsidP="0036362F">
                                  <w:pPr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  <w:t>ORGANIZATION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A0FB2D" id="_x0000_s1028" type="#_x0000_t202" style="position:absolute;margin-left:-39.55pt;margin-top:20.7pt;width:36.85pt;height:137.65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" filled="f" stroked="f">
                      <v:textbox style="layout-flow:vertical">
                        <w:txbxContent>
                          <w:p w14:paraId="163D013A" w14:textId="77777777" w:rsidR="00C04971" w:rsidRPr="00B67870" w:rsidRDefault="00C04971" w:rsidP="0036362F">
                            <w:pPr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ORGANIZA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3E6E0929" w14:textId="11188ED9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129BEDB" w14:textId="17DCF21A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98B887E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8FFEE57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1D674BA9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C04971" w:rsidRPr="008C7DF3" w14:paraId="537AA486" w14:textId="77777777" w:rsidTr="00297A89">
        <w:trPr>
          <w:trHeight w:val="150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4D57F" w14:textId="07F60C18" w:rsidR="00C04971" w:rsidRPr="008D13FD" w:rsidRDefault="00C04971" w:rsidP="00C049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7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666E0" w14:textId="616595F5" w:rsidR="00C04971" w:rsidRPr="00BB7C30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at does your &lt;supervisor designations&gt; feel about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  the app / platform?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  your use of the app / platform?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9FF66"/>
            <w:vAlign w:val="center"/>
            <w:hideMark/>
          </w:tcPr>
          <w:p w14:paraId="2FB564C3" w14:textId="77777777" w:rsidR="00C04971" w:rsidRPr="001276A3" w:rsidRDefault="00C04971" w:rsidP="00C04971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0D14A8" w14:textId="074837FE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Workflow</w:t>
            </w:r>
            <w:r>
              <w:rPr>
                <w:rFonts w:ascii="Calibri" w:eastAsia="Times New Roman" w:hAnsi="Calibri" w:cs="Calibri"/>
                <w:lang w:eastAsia="en-IN"/>
              </w:rPr>
              <w:t xml:space="preserve"> </w:t>
            </w:r>
            <w:r w:rsidRPr="008C7DF3">
              <w:rPr>
                <w:rFonts w:ascii="Calibri" w:eastAsia="Times New Roman" w:hAnsi="Calibri" w:cs="Calibri"/>
                <w:lang w:eastAsia="en-IN"/>
              </w:rPr>
              <w:t>/ Adoption</w:t>
            </w:r>
            <w:r>
              <w:rPr>
                <w:rFonts w:ascii="Calibri" w:eastAsia="Times New Roman" w:hAnsi="Calibri" w:cs="Calibri"/>
                <w:lang w:eastAsia="en-IN"/>
              </w:rPr>
              <w:t xml:space="preserve"> </w:t>
            </w:r>
            <w:r w:rsidRPr="008C7DF3">
              <w:rPr>
                <w:rFonts w:ascii="Calibri" w:eastAsia="Times New Roman" w:hAnsi="Calibri" w:cs="Calibri"/>
                <w:lang w:eastAsia="en-IN"/>
              </w:rPr>
              <w:t xml:space="preserve">/ </w:t>
            </w:r>
            <w:r w:rsidR="00237694">
              <w:rPr>
                <w:rFonts w:ascii="Calibri" w:eastAsia="Times New Roman" w:hAnsi="Calibri" w:cs="Calibri"/>
                <w:lang w:eastAsia="en-IN"/>
              </w:rPr>
              <w:t>Behavi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067E8" w14:textId="52DC8786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F0A53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BB9DD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63776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C04971" w:rsidRPr="008C7DF3" w14:paraId="31163451" w14:textId="77777777" w:rsidTr="00297A89">
        <w:trPr>
          <w:trHeight w:val="1232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68FDC" w14:textId="4AE5F08C" w:rsidR="00C04971" w:rsidRPr="008D13FD" w:rsidRDefault="00C04971" w:rsidP="00C049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8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DD8D6" w14:textId="6C3A8AE0" w:rsidR="00C04971" w:rsidRPr="00BB7C30" w:rsidRDefault="00C04971" w:rsidP="004555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Does the </w:t>
            </w:r>
            <w:r w:rsidR="00B12B0E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a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lgorithm fulfil the requirements of the roles of the health workers and objectives of the program?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FF66"/>
            <w:vAlign w:val="center"/>
            <w:hideMark/>
          </w:tcPr>
          <w:p w14:paraId="35F4744B" w14:textId="77777777" w:rsidR="00C04971" w:rsidRPr="001276A3" w:rsidRDefault="00C04971" w:rsidP="00C04971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85EE4E" w14:textId="0093F49A" w:rsidR="00C04971" w:rsidRDefault="00C04971" w:rsidP="00C049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Perspective</w:t>
            </w:r>
            <w:r>
              <w:rPr>
                <w:rFonts w:ascii="Calibri" w:eastAsia="Times New Roman" w:hAnsi="Calibri" w:cs="Calibri"/>
                <w:lang w:eastAsia="en-IN"/>
              </w:rPr>
              <w:t>s</w:t>
            </w:r>
            <w:r w:rsidRPr="008C7DF3">
              <w:rPr>
                <w:rFonts w:ascii="Calibri" w:eastAsia="Times New Roman" w:hAnsi="Calibri" w:cs="Calibri"/>
                <w:lang w:eastAsia="en-IN"/>
              </w:rPr>
              <w:t xml:space="preserve">/ Roles </w:t>
            </w:r>
          </w:p>
          <w:p w14:paraId="7F526271" w14:textId="38B44090" w:rsidR="00C04971" w:rsidRDefault="00C04971" w:rsidP="00C049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  <w:p w14:paraId="2EEEAC98" w14:textId="79FEA9A2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Goals</w:t>
            </w:r>
            <w:r>
              <w:rPr>
                <w:rFonts w:ascii="Calibri" w:eastAsia="Times New Roman" w:hAnsi="Calibri" w:cs="Calibri"/>
                <w:lang w:eastAsia="en-IN"/>
              </w:rPr>
              <w:t xml:space="preserve"> </w:t>
            </w:r>
            <w:r w:rsidRPr="008C7DF3">
              <w:rPr>
                <w:rFonts w:ascii="Calibri" w:eastAsia="Times New Roman" w:hAnsi="Calibri" w:cs="Calibri"/>
                <w:lang w:eastAsia="en-IN"/>
              </w:rPr>
              <w:t>/ Functio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CFB7A" w14:textId="70563F55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872BA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629A0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1F56E" w14:textId="77777777" w:rsidR="00C04971" w:rsidRDefault="00C04971" w:rsidP="00C04971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  <w:p w14:paraId="5D9CE202" w14:textId="77777777" w:rsidR="00297A89" w:rsidRDefault="00297A89" w:rsidP="00C04971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  <w:p w14:paraId="564C6D0D" w14:textId="77777777" w:rsidR="00297A89" w:rsidRDefault="00297A89" w:rsidP="00C04971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  <w:p w14:paraId="23399781" w14:textId="77777777" w:rsidR="00297A89" w:rsidRDefault="00297A89" w:rsidP="00C04971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  <w:p w14:paraId="0F06769B" w14:textId="77777777" w:rsidR="00297A89" w:rsidRDefault="00297A89" w:rsidP="00C04971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  <w:p w14:paraId="5F17DA15" w14:textId="7375F35F" w:rsidR="00297A89" w:rsidRPr="008C7DF3" w:rsidRDefault="00297A89" w:rsidP="00C04971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C04971" w:rsidRPr="008C7DF3" w14:paraId="0BDE037F" w14:textId="77777777" w:rsidTr="00297A89">
        <w:trPr>
          <w:trHeight w:val="1712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1D55A" w14:textId="6E8BBE99" w:rsidR="00C04971" w:rsidRPr="008D13FD" w:rsidRDefault="00C04971" w:rsidP="00C049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9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D0E6F" w14:textId="77777777" w:rsidR="00C04971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Are there issues in the Health Department that affect the &lt;HEALTH PROGRAM&gt;program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Supplies, access to medicines,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salary and incentive issues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staff leaving the dept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transfers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vacancies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intra/ inter department politics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Has having the tool affected how you've worked around system issues? </w:t>
            </w:r>
          </w:p>
          <w:p w14:paraId="39513873" w14:textId="77777777" w:rsidR="004555BA" w:rsidRDefault="004555BA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288FB7A1" w14:textId="77777777" w:rsidR="004555BA" w:rsidRDefault="004555BA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6C011DF3" w14:textId="77777777" w:rsidR="004555BA" w:rsidRDefault="004555BA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62699125" w14:textId="7AF0CB2B" w:rsidR="000C2DD8" w:rsidRDefault="000C2DD8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02AF1B40" w14:textId="77777777" w:rsidR="00E779F8" w:rsidRDefault="00E779F8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057DDAA7" w14:textId="2C8456C2" w:rsidR="004555BA" w:rsidRPr="00BB7C30" w:rsidRDefault="004555BA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9FF66"/>
            <w:vAlign w:val="center"/>
            <w:hideMark/>
          </w:tcPr>
          <w:p w14:paraId="4839F1B0" w14:textId="77777777" w:rsidR="00C04971" w:rsidRPr="001276A3" w:rsidRDefault="00C04971" w:rsidP="00C04971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FCB1FA" w14:textId="19386FC3" w:rsidR="00C04971" w:rsidRPr="005623EE" w:rsidRDefault="00C04971" w:rsidP="00C04971">
            <w:pPr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BE2D6" w14:textId="2450B2CB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9EF67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21D14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2803B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2C85" w:rsidRPr="008C7DF3" w14:paraId="7A124B71" w14:textId="77777777" w:rsidTr="00297A89">
        <w:trPr>
          <w:trHeight w:val="61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95458" w14:textId="20BC8F13" w:rsidR="00E72C85" w:rsidRPr="008D13FD" w:rsidRDefault="00E72C85" w:rsidP="00E72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bookmarkStart w:id="0" w:name="_Hlk107327420"/>
            <w:r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lastRenderedPageBreak/>
              <w:t>Sl. No.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58079" w14:textId="77777777" w:rsidR="00E72C85" w:rsidRPr="00BB7C30" w:rsidRDefault="00E72C85" w:rsidP="00E7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E66E3" w14:textId="647B22D8" w:rsidR="00E72C85" w:rsidRPr="001276A3" w:rsidRDefault="00E72C85" w:rsidP="00E72C85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2D48D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Stack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CE16DD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C04971">
              <w:rPr>
                <w:rFonts w:ascii="Calibri" w:eastAsia="Times New Roman" w:hAnsi="Calibri" w:cs="Calibri"/>
                <w:b/>
                <w:bCs/>
                <w:lang w:eastAsia="en-IN"/>
              </w:rPr>
              <w:t>Additional Stack 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FF4A1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SHA /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N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87DE2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CH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2262F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M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FC62C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Remarks</w:t>
            </w:r>
          </w:p>
        </w:tc>
      </w:tr>
      <w:bookmarkEnd w:id="0"/>
      <w:tr w:rsidR="00C04971" w:rsidRPr="008C7DF3" w14:paraId="546C8E17" w14:textId="77777777" w:rsidTr="00297A89">
        <w:trPr>
          <w:trHeight w:val="105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8CB1E" w14:textId="7DC9E071" w:rsidR="00C04971" w:rsidRPr="008D13FD" w:rsidRDefault="00C04971" w:rsidP="00C049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10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17614" w14:textId="70A815CE" w:rsidR="00C04971" w:rsidRPr="00BB7C30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Do you feel that the supervisors are watching your activities through the app/ web portal? 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99FF66"/>
            <w:vAlign w:val="center"/>
            <w:hideMark/>
          </w:tcPr>
          <w:p w14:paraId="406BAC64" w14:textId="7B597FA9" w:rsidR="00C04971" w:rsidRPr="001276A3" w:rsidRDefault="000C2DD8" w:rsidP="00C04971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728896" behindDoc="0" locked="0" layoutInCell="1" allowOverlap="1" wp14:anchorId="7AD2ACDB" wp14:editId="626B1472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-12065</wp:posOffset>
                      </wp:positionV>
                      <wp:extent cx="467995" cy="1748155"/>
                      <wp:effectExtent l="0" t="0" r="0" b="4445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7995" cy="17481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E9576C1" w14:textId="77777777" w:rsidR="00C04971" w:rsidRPr="00B67870" w:rsidRDefault="00C04971" w:rsidP="0036362F">
                                  <w:pPr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  <w:t>ORGANIZATION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D2ACDB" id="Text Box 3" o:spid="_x0000_s1029" type="#_x0000_t202" style="position:absolute;margin-left:.45pt;margin-top:-.95pt;width:36.85pt;height:137.65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" filled="f" stroked="f">
                      <v:textbox style="layout-flow:vertical">
                        <w:txbxContent>
                          <w:p w14:paraId="0E9576C1" w14:textId="77777777" w:rsidR="00C04971" w:rsidRPr="00B67870" w:rsidRDefault="00C04971" w:rsidP="0036362F">
                            <w:pPr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ORGANIZA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E641AB" w14:textId="1847AD00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 xml:space="preserve">Workflow / Adoption/ </w:t>
            </w:r>
            <w:r w:rsidR="00237694">
              <w:rPr>
                <w:rFonts w:ascii="Calibri" w:eastAsia="Times New Roman" w:hAnsi="Calibri" w:cs="Calibri"/>
                <w:lang w:eastAsia="en-IN"/>
              </w:rPr>
              <w:t>Behavior</w:t>
            </w:r>
            <w:r w:rsidRPr="008C7DF3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619B4" w14:textId="4A8BC2EA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51A49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E1ACA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6A108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C04971" w:rsidRPr="008C7DF3" w14:paraId="37F24189" w14:textId="77777777" w:rsidTr="00297A89">
        <w:trPr>
          <w:trHeight w:val="1617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3EE8E" w14:textId="4480DAD2" w:rsidR="00C04971" w:rsidRPr="008D13FD" w:rsidRDefault="00C04971" w:rsidP="00C049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11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05018" w14:textId="2E6A435F" w:rsidR="00C04971" w:rsidRPr="00BB7C30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ow do you feel about the automated messages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 are they helpful/ not helpful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 do you like them/ not like them?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 does it feel like supervision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 does it feel supportive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 do you have guilt over not completing any tasks? 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9FF66"/>
            <w:vAlign w:val="center"/>
            <w:hideMark/>
          </w:tcPr>
          <w:p w14:paraId="382D6809" w14:textId="77777777" w:rsidR="00C04971" w:rsidRPr="001276A3" w:rsidRDefault="00C04971" w:rsidP="00C04971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0A5700" w14:textId="614D9EF8" w:rsidR="00C04971" w:rsidRPr="008C7DF3" w:rsidRDefault="00C04971" w:rsidP="00C04971">
            <w:pPr>
              <w:spacing w:after="0" w:line="240" w:lineRule="auto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 xml:space="preserve">Workflow/ Adoption/ </w:t>
            </w:r>
            <w:r w:rsidR="00237694">
              <w:rPr>
                <w:rFonts w:ascii="Calibri" w:eastAsia="Times New Roman" w:hAnsi="Calibri" w:cs="Calibri"/>
                <w:lang w:eastAsia="en-IN"/>
              </w:rPr>
              <w:t>Behavi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634DB" w14:textId="0CDF03A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6989D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99DD2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85283" w14:textId="0600CBCA" w:rsidR="00C04971" w:rsidRPr="008C7DF3" w:rsidRDefault="00C04971" w:rsidP="00C04971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C04971" w:rsidRPr="008C7DF3" w14:paraId="2F176AD7" w14:textId="77777777" w:rsidTr="00297A89">
        <w:trPr>
          <w:trHeight w:val="775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8E55B" w14:textId="005F51A3" w:rsidR="00C04971" w:rsidRPr="008D13FD" w:rsidRDefault="00C04971" w:rsidP="00C049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12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BD49A" w14:textId="4EFAF973" w:rsidR="00C04971" w:rsidRPr="00BB7C30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Do you ever fear that the &lt;MHEALTH SOLUTION&gt;tool could become so efficient it could replace HCWs?</w:t>
            </w:r>
          </w:p>
          <w:p w14:paraId="5D53E90E" w14:textId="573DAAC2" w:rsidR="00C04971" w:rsidRPr="00BB7C30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73CCA94B" w14:textId="77777777" w:rsidR="00C04971" w:rsidRPr="00BB7C30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6A503C34" w14:textId="412D1502" w:rsidR="00C04971" w:rsidRPr="00BB7C30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99FF66"/>
            <w:vAlign w:val="center"/>
            <w:hideMark/>
          </w:tcPr>
          <w:p w14:paraId="23228051" w14:textId="77777777" w:rsidR="00C04971" w:rsidRPr="001276A3" w:rsidRDefault="00C04971" w:rsidP="00C04971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289EAA" w14:textId="03610E14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>
              <w:rPr>
                <w:rFonts w:ascii="Calibri" w:eastAsia="Times New Roman" w:hAnsi="Calibri" w:cs="Calibri"/>
                <w:lang w:eastAsia="en-IN"/>
              </w:rPr>
              <w:t>Wo</w:t>
            </w:r>
            <w:r w:rsidRPr="008C7DF3">
              <w:rPr>
                <w:rFonts w:ascii="Calibri" w:eastAsia="Times New Roman" w:hAnsi="Calibri" w:cs="Calibri"/>
                <w:lang w:eastAsia="en-IN"/>
              </w:rPr>
              <w:t xml:space="preserve">rkflow/ Adoption/ </w:t>
            </w:r>
            <w:r w:rsidR="00237694">
              <w:rPr>
                <w:rFonts w:ascii="Calibri" w:eastAsia="Times New Roman" w:hAnsi="Calibri" w:cs="Calibri"/>
                <w:lang w:eastAsia="en-IN"/>
              </w:rPr>
              <w:t>Behavi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427F5" w14:textId="10683675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DB181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F70FE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E6C8F" w14:textId="6796AFB0" w:rsidR="00C04971" w:rsidRPr="008C7DF3" w:rsidRDefault="00C04971" w:rsidP="00C04971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C04971" w:rsidRPr="008C7DF3" w14:paraId="7199F31B" w14:textId="77777777" w:rsidTr="00297A89">
        <w:trPr>
          <w:trHeight w:val="62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06A791F" w14:textId="77777777" w:rsidR="00C04971" w:rsidRPr="008D13FD" w:rsidRDefault="00C04971" w:rsidP="00C049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6DD24B06" w14:textId="4753D320" w:rsidR="00C04971" w:rsidRPr="00BB7C30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ROLES/ PERSPECTIVE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66FFCC"/>
            <w:textDirection w:val="tbRl"/>
            <w:vAlign w:val="center"/>
            <w:hideMark/>
          </w:tcPr>
          <w:p w14:paraId="379506D0" w14:textId="0878B249" w:rsidR="00C04971" w:rsidRPr="001276A3" w:rsidRDefault="00C04971" w:rsidP="00C04971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67960F27" w14:textId="392B85DB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4705D4D" w14:textId="116BD825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5B81DD4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35D131B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24B2920E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C04971" w:rsidRPr="008C7DF3" w14:paraId="40B238FC" w14:textId="77777777" w:rsidTr="00297A89">
        <w:trPr>
          <w:trHeight w:val="999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052B6" w14:textId="63CB99E7" w:rsidR="00C04971" w:rsidRPr="008D13FD" w:rsidRDefault="00C04971" w:rsidP="00C049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13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5298A" w14:textId="21EA374F" w:rsidR="00C04971" w:rsidRPr="00BB7C30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at are your roles as ASHAs/ ANMs/ MLHPs/ MOs in general and in the &lt;Health Program&gt;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How can the &lt;mHealth solution&gt; help you fulfil your roles better? 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66FFCC"/>
            <w:vAlign w:val="center"/>
            <w:hideMark/>
          </w:tcPr>
          <w:p w14:paraId="29E75BBD" w14:textId="77777777" w:rsidR="00C04971" w:rsidRPr="001276A3" w:rsidRDefault="00C04971" w:rsidP="00C04971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11396B" w14:textId="2CBF968D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0CE87" w14:textId="1E117A0A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FD5D3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AF61C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0971E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C04971" w:rsidRPr="008C7DF3" w14:paraId="7AE3D8EC" w14:textId="77777777" w:rsidTr="00297A89">
        <w:trPr>
          <w:trHeight w:val="150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0E248" w14:textId="007B4048" w:rsidR="00C04971" w:rsidRPr="008D13FD" w:rsidRDefault="00C04971" w:rsidP="00C049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14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1379D" w14:textId="45B207C6" w:rsidR="00C04971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at support from your leadership do you have for using the &lt;MHEALTH SOLUTION&gt;tool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How do the program leaders influence your use of the &lt;mHealth solution&gt;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 What should their influence be like?</w:t>
            </w: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w:t xml:space="preserve"> </w:t>
            </w:r>
          </w:p>
          <w:p w14:paraId="1BA20428" w14:textId="77777777" w:rsidR="00C04971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02952A98" w14:textId="77777777" w:rsidR="00C04971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354FEC7B" w14:textId="77777777" w:rsidR="00C04971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39B8D47C" w14:textId="3186270F" w:rsidR="00C04971" w:rsidRPr="00BB7C30" w:rsidRDefault="00C04971" w:rsidP="00C0497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FFCC"/>
            <w:vAlign w:val="center"/>
            <w:hideMark/>
          </w:tcPr>
          <w:p w14:paraId="02BC7AD5" w14:textId="77777777" w:rsidR="00C04971" w:rsidRPr="001276A3" w:rsidRDefault="00C04971" w:rsidP="00C04971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7ADE1A" w14:textId="1EC9683D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729920" behindDoc="0" locked="0" layoutInCell="1" allowOverlap="1" wp14:anchorId="639414E6" wp14:editId="3CE41E00">
                      <wp:simplePos x="0" y="0"/>
                      <wp:positionH relativeFrom="column">
                        <wp:posOffset>-740410</wp:posOffset>
                      </wp:positionH>
                      <wp:positionV relativeFrom="paragraph">
                        <wp:posOffset>-928293</wp:posOffset>
                      </wp:positionV>
                      <wp:extent cx="709396" cy="2384577"/>
                      <wp:effectExtent l="0" t="0" r="0" b="0"/>
                      <wp:wrapNone/>
                      <wp:docPr id="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09396" cy="2384577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B8B11E" w14:textId="77777777" w:rsidR="00C04971" w:rsidRDefault="00C04971" w:rsidP="0027327B">
                                  <w:pPr>
                                    <w:spacing w:after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ROLES/ </w:t>
                                  </w:r>
                                </w:p>
                                <w:p w14:paraId="1D1F5FFE" w14:textId="277A37BA" w:rsidR="00C04971" w:rsidRPr="00B67870" w:rsidRDefault="00C04971" w:rsidP="0027327B">
                                  <w:pPr>
                                    <w:spacing w:after="0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  <w:t>PERSPECTIVES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9414E6" id="Text Box 4" o:spid="_x0000_s1030" type="#_x0000_t202" style="position:absolute;left:0;text-align:left;margin-left:-58.3pt;margin-top:-73.1pt;width:55.85pt;height:187.75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" filled="f" stroked="f">
                      <v:textbox style="layout-flow:vertical">
                        <w:txbxContent>
                          <w:p w14:paraId="16B8B11E" w14:textId="77777777" w:rsidR="00C04971" w:rsidRDefault="00C04971" w:rsidP="0027327B">
                            <w:pPr>
                              <w:spacing w:after="0"/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ROLES/ </w:t>
                            </w:r>
                          </w:p>
                          <w:p w14:paraId="1D1F5FFE" w14:textId="277A37BA" w:rsidR="00C04971" w:rsidRPr="00B67870" w:rsidRDefault="00C04971" w:rsidP="0027327B">
                            <w:pPr>
                              <w:spacing w:after="0"/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PERSPECTIV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C7DF3">
              <w:rPr>
                <w:rFonts w:ascii="Calibri" w:eastAsia="Times New Roman" w:hAnsi="Calibri" w:cs="Calibri"/>
                <w:lang w:eastAsia="en-IN"/>
              </w:rPr>
              <w:t>Organi</w:t>
            </w:r>
            <w:r w:rsidR="00B12B0E">
              <w:rPr>
                <w:rFonts w:ascii="Calibri" w:eastAsia="Times New Roman" w:hAnsi="Calibri" w:cs="Calibri"/>
                <w:lang w:eastAsia="en-IN"/>
              </w:rPr>
              <w:t>z</w:t>
            </w:r>
            <w:r w:rsidRPr="008C7DF3">
              <w:rPr>
                <w:rFonts w:ascii="Calibri" w:eastAsia="Times New Roman" w:hAnsi="Calibri" w:cs="Calibri"/>
                <w:lang w:eastAsia="en-IN"/>
              </w:rPr>
              <w:t>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13084" w14:textId="17172C7F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F1E87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31483" w14:textId="77777777" w:rsidR="00C04971" w:rsidRPr="008C7DF3" w:rsidRDefault="00C04971" w:rsidP="00C04971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6958B" w14:textId="1ADEF2B1" w:rsidR="00C04971" w:rsidRPr="008C7DF3" w:rsidRDefault="00C04971" w:rsidP="00C04971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6158437D" w14:textId="77777777" w:rsidTr="00297A89">
        <w:trPr>
          <w:trHeight w:val="1159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5D75D" w14:textId="4DA09A0E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15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0B960" w14:textId="12B505A6" w:rsidR="000C2DD8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Does the &lt;mHealth solution&gt; help you supervise health workers reporting to you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>if yes, how?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>if no, how can it?</w:t>
            </w:r>
          </w:p>
          <w:p w14:paraId="1B721E9C" w14:textId="77777777" w:rsidR="000C2DD8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0429CFD9" w14:textId="2F6F059D" w:rsidR="000C2DD8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6E26A99E" w14:textId="39B02DE6" w:rsidR="00E779F8" w:rsidRDefault="00E779F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36DDABAB" w14:textId="710F9429" w:rsidR="00E779F8" w:rsidRDefault="00E779F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7DB3EF50" w14:textId="77777777" w:rsidR="00E779F8" w:rsidRDefault="00E779F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0FD6A448" w14:textId="77777777" w:rsidR="000C2DD8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48AB51FA" w14:textId="040D0FF5" w:rsidR="000C2DD8" w:rsidRPr="00BB7C30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66FFCC"/>
            <w:vAlign w:val="center"/>
            <w:hideMark/>
          </w:tcPr>
          <w:p w14:paraId="6F74B0EB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AE239E" w14:textId="77777777" w:rsidR="00B12B0E" w:rsidRDefault="005D74C2" w:rsidP="005D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Organi</w:t>
            </w:r>
            <w:r w:rsidR="00B12B0E">
              <w:rPr>
                <w:rFonts w:ascii="Calibri" w:eastAsia="Times New Roman" w:hAnsi="Calibri" w:cs="Calibri"/>
                <w:lang w:eastAsia="en-IN"/>
              </w:rPr>
              <w:t>z</w:t>
            </w:r>
            <w:r w:rsidRPr="008C7DF3">
              <w:rPr>
                <w:rFonts w:ascii="Calibri" w:eastAsia="Times New Roman" w:hAnsi="Calibri" w:cs="Calibri"/>
                <w:lang w:eastAsia="en-IN"/>
              </w:rPr>
              <w:t>ation</w:t>
            </w:r>
          </w:p>
          <w:p w14:paraId="4128A92C" w14:textId="1CEEB54E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br/>
              <w:t>DIKW / Algorith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7EA28" w14:textId="3ED27469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 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EB56E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31FF2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D385F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2C85" w:rsidRPr="008C7DF3" w14:paraId="1D96FBD5" w14:textId="77777777" w:rsidTr="00297A89">
        <w:trPr>
          <w:trHeight w:val="61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B2D58" w14:textId="3FD52BA8" w:rsidR="00E72C85" w:rsidRPr="008D13FD" w:rsidRDefault="00E72C85" w:rsidP="00E72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lastRenderedPageBreak/>
              <w:t>Sl. No.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75FCF" w14:textId="77777777" w:rsidR="00E72C85" w:rsidRPr="00BB7C30" w:rsidRDefault="00E72C85" w:rsidP="00E7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3760A" w14:textId="5DAB03E7" w:rsidR="00E72C85" w:rsidRPr="001276A3" w:rsidRDefault="00E72C85" w:rsidP="00E72C85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2D48D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Stack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6468C6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C04971">
              <w:rPr>
                <w:rFonts w:ascii="Calibri" w:eastAsia="Times New Roman" w:hAnsi="Calibri" w:cs="Calibri"/>
                <w:b/>
                <w:bCs/>
                <w:lang w:eastAsia="en-IN"/>
              </w:rPr>
              <w:t>Additional Stack 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4599B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SHA /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N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E7BCF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CH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06847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M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D287D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Remarks</w:t>
            </w:r>
          </w:p>
        </w:tc>
      </w:tr>
      <w:tr w:rsidR="005D74C2" w:rsidRPr="008C7DF3" w14:paraId="7F5D2A9A" w14:textId="77777777" w:rsidTr="00297A89">
        <w:trPr>
          <w:trHeight w:val="697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2220E58" w14:textId="77777777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20C87F61" w14:textId="5DE77364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FFECT of &lt;MHEALTH SOLUTION&gt; ON GOALS/ FUNCTIONING: Community/ Patient Interactio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B0F0"/>
            <w:textDirection w:val="tbRl"/>
            <w:vAlign w:val="center"/>
            <w:hideMark/>
          </w:tcPr>
          <w:p w14:paraId="46CB651C" w14:textId="34C61326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744256" behindDoc="0" locked="0" layoutInCell="1" allowOverlap="1" wp14:anchorId="0EAFD757" wp14:editId="0AB893A3">
                      <wp:simplePos x="0" y="0"/>
                      <wp:positionH relativeFrom="column">
                        <wp:posOffset>-497103</wp:posOffset>
                      </wp:positionH>
                      <wp:positionV relativeFrom="paragraph">
                        <wp:posOffset>461391</wp:posOffset>
                      </wp:positionV>
                      <wp:extent cx="467995" cy="2611527"/>
                      <wp:effectExtent l="0" t="0" r="0" b="0"/>
                      <wp:wrapNone/>
                      <wp:docPr id="5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7995" cy="2611527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5FC17E" w14:textId="2E838ACD" w:rsidR="005D74C2" w:rsidRPr="00B67870" w:rsidRDefault="005D74C2" w:rsidP="0027327B">
                                  <w:pPr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  <w:t>GOALS / FUNCTIONING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AFD757" id="Text Box 5" o:spid="_x0000_s1031" type="#_x0000_t202" style="position:absolute;margin-left:-39.15pt;margin-top:36.35pt;width:36.85pt;height:205.65pt;z-index:251744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" filled="f" stroked="f">
                      <v:textbox style="layout-flow:vertical">
                        <w:txbxContent>
                          <w:p w14:paraId="165FC17E" w14:textId="2E838ACD" w:rsidR="005D74C2" w:rsidRPr="00B67870" w:rsidRDefault="005D74C2" w:rsidP="0027327B">
                            <w:pPr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GOALS / FUNCTION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157293D5" w14:textId="4F93FFB2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18396B0" w14:textId="71884ABC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038A0C7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77CA6AC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2412C6B1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7235098E" w14:textId="77777777" w:rsidTr="00297A89">
        <w:trPr>
          <w:trHeight w:val="126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8521A" w14:textId="77777777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16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CC87C" w14:textId="44D479D0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How have your interactions with the community/ patients changed while using the &lt;MHEALTH SOLUTION&gt; app/  other data collection tools – duration, ease of listening, rapport building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64141948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226AEC" w14:textId="3E6BFE64" w:rsidR="005D74C2" w:rsidRPr="008C7DF3" w:rsidRDefault="005D74C2" w:rsidP="005D74C2">
            <w:pPr>
              <w:spacing w:after="0" w:line="240" w:lineRule="auto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A589C" w14:textId="0AE87CCA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60C98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E1EB3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CA00D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5B98F800" w14:textId="77777777" w:rsidTr="00297A89">
        <w:trPr>
          <w:trHeight w:val="945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C9015" w14:textId="78D4FB38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17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34C9B" w14:textId="09D8031B" w:rsidR="005D74C2" w:rsidRPr="00BB7C30" w:rsidRDefault="00B8462E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as the </w:t>
            </w:r>
            <w:r w:rsidR="00F57051"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&lt;mHealth solution&gt; </w:t>
            </w:r>
            <w:r w:rsidR="00F57051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c</w:t>
            </w:r>
            <w:r w:rsidR="005D74C2"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hange</w:t>
            </w:r>
            <w:r w:rsidR="00F57051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d</w:t>
            </w:r>
            <w:r w:rsidR="005D74C2"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how well you know your patients in the community – has it made things better/ worse? Why did things change? 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7CBEDE3A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CDFF7A" w14:textId="500B1293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10B49" w14:textId="13BA9192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ABCB1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5D5F3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DAAA9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738B0C29" w14:textId="77777777" w:rsidTr="00297A89">
        <w:trPr>
          <w:trHeight w:val="63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EF357" w14:textId="693882CD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18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56F80" w14:textId="137E03AA" w:rsidR="005D74C2" w:rsidRPr="00BB7C30" w:rsidRDefault="001142CA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as the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&lt;mHealth solution&gt;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c</w:t>
            </w:r>
            <w:r w:rsidR="005D74C2"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hang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d</w:t>
            </w:r>
            <w:r w:rsidR="005D74C2"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how well you know the status of the community as a whole? 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1D7330DB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910604" w14:textId="53D47FD9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AF72D" w14:textId="022E56C2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95955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4DF82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F3899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387E57A1" w14:textId="77777777" w:rsidTr="00297A89">
        <w:trPr>
          <w:trHeight w:val="63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E8525" w14:textId="235F47D7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19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B9477" w14:textId="7DF8E7C3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as the &lt;mHealth solution&gt; changed the amount of time spent with patients?  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78DB9DED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9DDFD6" w14:textId="1A3977A2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BA969" w14:textId="430B32D9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F08B3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D6F8D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D5AB9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0FC6C6EA" w14:textId="77777777" w:rsidTr="00297A89">
        <w:trPr>
          <w:trHeight w:val="945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48F08" w14:textId="46490C4B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20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E1103" w14:textId="0F996340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ow have your interactions with the patients changed while using the &lt;MHEALTH SOLUTION&gt; web portal? 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43CF7549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3BBAD7" w14:textId="29AF467D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45986" w14:textId="6D8911CC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B20AE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17320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A6A24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0F418FA0" w14:textId="77777777" w:rsidTr="00297A89">
        <w:trPr>
          <w:trHeight w:val="483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57C9BEB2" w14:textId="77777777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7950A868" w14:textId="4323DC89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FFECT of &lt;MHEALTH SOLUTION&gt; ON GOALS/ FUNCTIONING: Effect on health care delivery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2659A913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45FA1BD9" w14:textId="08FB0EFD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790BB6D" w14:textId="53230D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672F96B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3D7803F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6D5FCCD2" w14:textId="0709A4EF" w:rsidR="005D74C2" w:rsidRPr="008C7DF3" w:rsidRDefault="005D74C2" w:rsidP="005D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6A0F8C38" w14:textId="77777777" w:rsidTr="00297A89">
        <w:trPr>
          <w:trHeight w:val="120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FA000" w14:textId="62DF57CB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21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E08AA" w14:textId="41A82F8A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Are there any medical procedures required through the &lt;mHealth solution&gt; which you feel are difficult to do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If so, which? 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6E1F2D0F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58766" w14:textId="442FEB92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50E37" w14:textId="5FD9CEDA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F2641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B5006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9C9CD" w14:textId="77777777" w:rsidR="005D74C2" w:rsidRPr="008C7DF3" w:rsidRDefault="005D74C2" w:rsidP="005D74C2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528982AA" w14:textId="77777777" w:rsidTr="00297A89">
        <w:trPr>
          <w:trHeight w:val="833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33CDF" w14:textId="7AAFDA86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22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746F6" w14:textId="16573A1F" w:rsidR="005D74C2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at are the challenges you are facing in screening and managing and any other aspect of the &lt;Health Program&gt;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How can the tool help? </w:t>
            </w:r>
          </w:p>
          <w:p w14:paraId="2583523B" w14:textId="4A25CAF0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39F66445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19D28" w14:textId="5FC2A4AC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br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70866" w14:textId="00E688FD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A25B7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5D691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54088" w14:textId="77777777" w:rsidR="005D74C2" w:rsidRPr="008C7DF3" w:rsidRDefault="005D74C2" w:rsidP="005D74C2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</w:tr>
      <w:tr w:rsidR="005D74C2" w:rsidRPr="008C7DF3" w14:paraId="1F5CEA88" w14:textId="77777777" w:rsidTr="00297A89">
        <w:trPr>
          <w:trHeight w:val="945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684C2" w14:textId="4876E273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23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7A0C0" w14:textId="77777777" w:rsidR="005D74C2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Is the &lt;mHealth solution&gt; making things easier/ harder or faster/ slower to get through your work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>Screening/ tracking/ monitoring/ follow up</w:t>
            </w:r>
          </w:p>
          <w:p w14:paraId="7358883A" w14:textId="3A7B5F6E" w:rsidR="00E779F8" w:rsidRDefault="00E779F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2A08C35F" w14:textId="2D3BE722" w:rsidR="00E779F8" w:rsidRDefault="00E779F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6E1ED219" w14:textId="77777777" w:rsidR="00E779F8" w:rsidRDefault="00E779F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2A95DFE8" w14:textId="38690618" w:rsidR="000C2DD8" w:rsidRPr="00BB7C30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52BB9E1F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B90339" w14:textId="0687DF0B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 xml:space="preserve">Workflow/ Adoption/ </w:t>
            </w:r>
            <w:r w:rsidR="00237694">
              <w:rPr>
                <w:rFonts w:ascii="Calibri" w:eastAsia="Times New Roman" w:hAnsi="Calibri" w:cs="Calibri"/>
                <w:lang w:eastAsia="en-IN"/>
              </w:rPr>
              <w:t>Behavi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A6596" w14:textId="5CABD5DD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81119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4C240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CE6BE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2C85" w:rsidRPr="008C7DF3" w14:paraId="5E0E3D0A" w14:textId="77777777" w:rsidTr="00297A89">
        <w:trPr>
          <w:trHeight w:val="61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F1489" w14:textId="4C4801B4" w:rsidR="00E72C85" w:rsidRPr="008D13FD" w:rsidRDefault="00E72C85" w:rsidP="00E72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lastRenderedPageBreak/>
              <w:t>Sl. No.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3AFCC" w14:textId="77777777" w:rsidR="00E72C85" w:rsidRPr="00BB7C30" w:rsidRDefault="00E72C85" w:rsidP="00E7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C11C2" w14:textId="34D136F2" w:rsidR="00E72C85" w:rsidRPr="001276A3" w:rsidRDefault="00E72C85" w:rsidP="00E72C85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2D48D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Stack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72017C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C04971">
              <w:rPr>
                <w:rFonts w:ascii="Calibri" w:eastAsia="Times New Roman" w:hAnsi="Calibri" w:cs="Calibri"/>
                <w:b/>
                <w:bCs/>
                <w:lang w:eastAsia="en-IN"/>
              </w:rPr>
              <w:t>Additional Stack 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FF33A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SHA /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N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2B13E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CH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661B4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M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F207E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Remarks</w:t>
            </w:r>
          </w:p>
        </w:tc>
      </w:tr>
      <w:tr w:rsidR="00193C31" w:rsidRPr="008C7DF3" w14:paraId="22452647" w14:textId="77777777" w:rsidTr="00196283">
        <w:trPr>
          <w:trHeight w:val="240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E1F46" w14:textId="41BFDF41" w:rsidR="00193C31" w:rsidRPr="008D13FD" w:rsidRDefault="00193C31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24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29B37" w14:textId="5CBB0C2E" w:rsidR="00193C31" w:rsidRPr="00BB7C30" w:rsidRDefault="00193C31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834368" behindDoc="0" locked="0" layoutInCell="1" allowOverlap="1" wp14:anchorId="692E2C3E" wp14:editId="28EB26A4">
                      <wp:simplePos x="0" y="0"/>
                      <wp:positionH relativeFrom="column">
                        <wp:posOffset>4649724</wp:posOffset>
                      </wp:positionH>
                      <wp:positionV relativeFrom="paragraph">
                        <wp:posOffset>142139</wp:posOffset>
                      </wp:positionV>
                      <wp:extent cx="467995" cy="2611120"/>
                      <wp:effectExtent l="0" t="0" r="0" b="0"/>
                      <wp:wrapNone/>
                      <wp:docPr id="6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7995" cy="26111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0C8A14" w14:textId="77777777" w:rsidR="00193C31" w:rsidRPr="00B67870" w:rsidRDefault="00193C31" w:rsidP="0027327B">
                                  <w:pPr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  <w:t>GOALS / FUNCTIONING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2E2C3E" id="Text Box 6" o:spid="_x0000_s1032" type="#_x0000_t202" style="position:absolute;margin-left:366.1pt;margin-top:11.2pt;width:36.85pt;height:205.6pt;z-index:251834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" filled="f" stroked="f">
                      <v:textbox style="layout-flow:vertical">
                        <w:txbxContent>
                          <w:p w14:paraId="540C8A14" w14:textId="77777777" w:rsidR="00193C31" w:rsidRPr="00B67870" w:rsidRDefault="00193C31" w:rsidP="0027327B">
                            <w:pPr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GOALS / FUNCTION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Did the &lt;mHealth solution&gt; (app and tablets/ portal and PC) enhance your performance?</w:t>
            </w:r>
          </w:p>
          <w:p w14:paraId="723B68FD" w14:textId="484E13E7" w:rsidR="00193C31" w:rsidRPr="00BB7C30" w:rsidRDefault="00193C31" w:rsidP="0043459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Completion time</w:t>
            </w:r>
          </w:p>
          <w:p w14:paraId="51FC9476" w14:textId="095FB48B" w:rsidR="00193C31" w:rsidRPr="00BB7C30" w:rsidRDefault="00193C31" w:rsidP="0043459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Organising work</w:t>
            </w:r>
          </w:p>
          <w:p w14:paraId="71A26DAD" w14:textId="77777777" w:rsidR="00193C31" w:rsidRPr="00BB7C30" w:rsidRDefault="00193C31" w:rsidP="0043459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Better information and tracking</w:t>
            </w:r>
          </w:p>
          <w:p w14:paraId="5145B36B" w14:textId="77777777" w:rsidR="00193C31" w:rsidRPr="00BB7C30" w:rsidRDefault="00193C31" w:rsidP="0043459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Clinical work  diagnosing and prescribing etc</w:t>
            </w:r>
          </w:p>
          <w:p w14:paraId="4415C1EA" w14:textId="77777777" w:rsidR="00193C31" w:rsidRPr="00BB7C30" w:rsidRDefault="00193C31" w:rsidP="0043459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Decision making </w:t>
            </w:r>
          </w:p>
          <w:p w14:paraId="5E45B212" w14:textId="42DFD04E" w:rsidR="00193C31" w:rsidRPr="00BB7C30" w:rsidRDefault="00193C31" w:rsidP="00434598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Better reporting 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32CD54BA" w14:textId="77777777" w:rsidR="00193C31" w:rsidRPr="001276A3" w:rsidRDefault="00193C31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0BA91B" w14:textId="5FE83621" w:rsidR="00193C31" w:rsidRPr="008C7DF3" w:rsidRDefault="00193C31" w:rsidP="005D74C2">
            <w:pPr>
              <w:spacing w:after="0" w:line="240" w:lineRule="auto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 xml:space="preserve">Workflow/ Adoption/ </w:t>
            </w:r>
            <w:r w:rsidR="00237694">
              <w:rPr>
                <w:rFonts w:ascii="Calibri" w:eastAsia="Times New Roman" w:hAnsi="Calibri" w:cs="Calibri"/>
                <w:lang w:eastAsia="en-IN"/>
              </w:rPr>
              <w:t>Behavi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E61C1" w14:textId="5B001CE5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8F59E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37355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C61EA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193C31" w:rsidRPr="008C7DF3" w14:paraId="207550CA" w14:textId="77777777" w:rsidTr="00196283">
        <w:trPr>
          <w:trHeight w:val="1447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A2438" w14:textId="47707564" w:rsidR="00193C31" w:rsidRPr="008D13FD" w:rsidRDefault="00193C31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25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E918A" w14:textId="77777777" w:rsidR="00193C31" w:rsidRDefault="00193C31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Explore the complicated cases the users have come across: </w:t>
            </w:r>
          </w:p>
          <w:p w14:paraId="19DA7C73" w14:textId="6DE510FB" w:rsidR="00193C31" w:rsidRPr="00BC18DF" w:rsidRDefault="00193C31" w:rsidP="00434598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C18DF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What are the cases and how did the community feel about the condition? </w:t>
            </w:r>
            <w:r w:rsidRPr="00BC18DF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</w:r>
          </w:p>
          <w:p w14:paraId="78604245" w14:textId="77777777" w:rsidR="00193C31" w:rsidRDefault="00193C31" w:rsidP="00434598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C18DF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Were there aspects of the app that helped with the difficult cases?</w:t>
            </w:r>
          </w:p>
          <w:p w14:paraId="4740F695" w14:textId="3B7079BF" w:rsidR="00193C31" w:rsidRPr="00BC18DF" w:rsidRDefault="00193C31" w:rsidP="00434598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W</w:t>
            </w:r>
            <w:r w:rsidRPr="00BC18DF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hat's working/  what's missing/  what's beyond scope of the app/ portal?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22407B1C" w14:textId="77777777" w:rsidR="00193C31" w:rsidRPr="001276A3" w:rsidRDefault="00193C31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819E17" w14:textId="77777777" w:rsidR="00193C31" w:rsidRDefault="00193C31" w:rsidP="005D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B12B0E">
              <w:rPr>
                <w:rFonts w:ascii="Calibri" w:eastAsia="Times New Roman" w:hAnsi="Calibri" w:cs="Calibri"/>
                <w:lang w:eastAsia="en-IN"/>
              </w:rPr>
              <w:t>World</w:t>
            </w:r>
            <w:r w:rsidRPr="00B12B0E">
              <w:rPr>
                <w:rFonts w:ascii="Calibri" w:eastAsia="Times New Roman" w:hAnsi="Calibri" w:cs="Calibri"/>
                <w:lang w:eastAsia="en-IN"/>
              </w:rPr>
              <w:br w:type="page"/>
            </w:r>
          </w:p>
          <w:p w14:paraId="4D210E79" w14:textId="77777777" w:rsidR="00193C31" w:rsidRDefault="00193C31" w:rsidP="005D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  <w:p w14:paraId="487D200B" w14:textId="1FDE0EAF" w:rsidR="00193C31" w:rsidRPr="00B12B0E" w:rsidRDefault="00193C31" w:rsidP="005D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B12B0E">
              <w:rPr>
                <w:rFonts w:ascii="Calibri" w:eastAsia="Times New Roman" w:hAnsi="Calibri" w:cs="Calibri"/>
                <w:lang w:eastAsia="en-IN"/>
              </w:rPr>
              <w:t xml:space="preserve"> Workflow/ Adoption/ </w:t>
            </w:r>
            <w:r w:rsidR="00237694">
              <w:rPr>
                <w:rFonts w:ascii="Calibri" w:eastAsia="Times New Roman" w:hAnsi="Calibri" w:cs="Calibri"/>
                <w:lang w:eastAsia="en-IN"/>
              </w:rPr>
              <w:t>Behavi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D7932" w14:textId="6737E0DF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F39D3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A1224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6DBA5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193C31" w:rsidRPr="008C7DF3" w14:paraId="12BC1702" w14:textId="77777777" w:rsidTr="00196283">
        <w:trPr>
          <w:trHeight w:val="548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914FF" w14:textId="424943AD" w:rsidR="00193C31" w:rsidRPr="008D13FD" w:rsidRDefault="00193C31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26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9EFE5" w14:textId="77777777" w:rsidR="00193C31" w:rsidRPr="00BB7C30" w:rsidRDefault="00193C31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Do you use the internet for getting health information for patients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  what for? 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270508BF" w14:textId="77777777" w:rsidR="00193C31" w:rsidRPr="001276A3" w:rsidRDefault="00193C31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B8B470" w14:textId="76A25733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90F84" w14:textId="44AF0CBB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53EC1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53912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B41E7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193C31" w:rsidRPr="008C7DF3" w14:paraId="2CB06298" w14:textId="77777777" w:rsidTr="00196283">
        <w:trPr>
          <w:trHeight w:val="63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B6445" w14:textId="5B6E6B93" w:rsidR="00193C31" w:rsidRPr="008D13FD" w:rsidRDefault="00193C31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27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89979" w14:textId="4C7B0DA7" w:rsidR="00193C31" w:rsidRPr="00BB7C30" w:rsidRDefault="00193C31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as the app / portal made it easier to schedule follow up home visits? 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how? 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08548C27" w14:textId="77777777" w:rsidR="00193C31" w:rsidRPr="001276A3" w:rsidRDefault="00193C31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2DADF7" w14:textId="4CF82C2C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733D4" w14:textId="24D4CA59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C0304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C705D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F9DAA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193C31" w:rsidRPr="008C7DF3" w14:paraId="32C25115" w14:textId="77777777" w:rsidTr="00196283">
        <w:trPr>
          <w:trHeight w:val="2103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320E9" w14:textId="4B98F100" w:rsidR="00193C31" w:rsidRPr="008D13FD" w:rsidRDefault="00193C31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28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ECC6B" w14:textId="3D778641" w:rsidR="00193C31" w:rsidRPr="00BC18DF" w:rsidRDefault="00193C31" w:rsidP="00BC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</w:t>
            </w:r>
            <w:r w:rsidRPr="00BC18DF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ffect on flexibility of work schedule</w:t>
            </w:r>
          </w:p>
          <w:p w14:paraId="0F12FD07" w14:textId="45476558" w:rsidR="00193C31" w:rsidRPr="00BC18DF" w:rsidRDefault="00193C31" w:rsidP="0043459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C18DF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How has your day planning changed because of the &lt;MHEALTH SOLUTION&gt; app?</w:t>
            </w:r>
          </w:p>
          <w:p w14:paraId="03EAA2D0" w14:textId="4892AEBB" w:rsidR="00193C31" w:rsidRPr="00BC18DF" w:rsidRDefault="00193C31" w:rsidP="00434598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C18DF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Do the different health program apps have different work schedules/ plans for each day i.e. different locations/ patients to be visited on the same day? </w:t>
            </w:r>
            <w:r w:rsidRPr="00BC18DF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if yes, how do you manage doing different work schedules of the different programs? 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5B74C420" w14:textId="77777777" w:rsidR="00193C31" w:rsidRPr="001276A3" w:rsidRDefault="00193C31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4CE68D" w14:textId="67C37C82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16F8B" w14:textId="0F2B07D6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106CE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EE87A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9496A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193C31" w:rsidRPr="008C7DF3" w14:paraId="26517681" w14:textId="77777777" w:rsidTr="00196283">
        <w:trPr>
          <w:trHeight w:val="559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63AD69D8" w14:textId="77777777" w:rsidR="00193C31" w:rsidRPr="008D13FD" w:rsidRDefault="00193C31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53FAD4EB" w14:textId="5B7E14FB" w:rsidR="00193C31" w:rsidRPr="00BB7C30" w:rsidRDefault="00193C31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EFFECT of &lt;MHEALTH SOLUTION&gt; ON GOALS/ FUNCTIONING: Effect on Health Workers 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58C722D9" w14:textId="13B41250" w:rsidR="00193C31" w:rsidRPr="001276A3" w:rsidRDefault="00193C31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3AA9FE8E" w14:textId="64D48AFD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C265A5F" w14:textId="041496D5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665DA8E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C7E76F1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5AA5D10B" w14:textId="45626B09" w:rsidR="00193C31" w:rsidRPr="008C7DF3" w:rsidRDefault="00193C31" w:rsidP="005D74C2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193C31" w:rsidRPr="008C7DF3" w14:paraId="36A8FAC3" w14:textId="77777777" w:rsidTr="00196283">
        <w:trPr>
          <w:trHeight w:val="90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BEEBC" w14:textId="7146F174" w:rsidR="00193C31" w:rsidRPr="008D13FD" w:rsidRDefault="00193C31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29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9B8F1" w14:textId="77777777" w:rsidR="00193C31" w:rsidRDefault="00193C31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as the &lt;mHealth solution&gt; had any effect on your travel time – to base hospital for reporting, or any other travel required for work? </w:t>
            </w:r>
          </w:p>
          <w:p w14:paraId="4CA2554F" w14:textId="77777777" w:rsidR="005B1E99" w:rsidRDefault="005B1E99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08C568B1" w14:textId="77777777" w:rsidR="00AB2D5B" w:rsidRDefault="00AB2D5B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02764EAD" w14:textId="77777777" w:rsidR="00AB2D5B" w:rsidRDefault="00AB2D5B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18A1F5F0" w14:textId="6BB4C474" w:rsidR="00AB2D5B" w:rsidRPr="00BB7C30" w:rsidRDefault="00AB2D5B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1864CA16" w14:textId="77777777" w:rsidR="00193C31" w:rsidRPr="001276A3" w:rsidRDefault="00193C31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B865AC" w14:textId="35CB8CD2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DC6F6" w14:textId="6A79DDD4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69852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E4A2B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03F4A" w14:textId="77777777" w:rsidR="00193C31" w:rsidRPr="008C7DF3" w:rsidRDefault="00193C31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2C85" w:rsidRPr="008C7DF3" w14:paraId="5A93D3B4" w14:textId="77777777" w:rsidTr="00297A89">
        <w:trPr>
          <w:trHeight w:val="61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F5437" w14:textId="3065AF9E" w:rsidR="00E72C85" w:rsidRPr="008D13FD" w:rsidRDefault="00E72C85" w:rsidP="00E72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lastRenderedPageBreak/>
              <w:t>Sl. No.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E8E2E" w14:textId="77777777" w:rsidR="00E72C85" w:rsidRPr="00BB7C30" w:rsidRDefault="00E72C85" w:rsidP="00E7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17081" w14:textId="20380CF4" w:rsidR="00E72C85" w:rsidRPr="001276A3" w:rsidRDefault="00E72C85" w:rsidP="00E72C85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2D48D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Stack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75A6A8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C04971">
              <w:rPr>
                <w:rFonts w:ascii="Calibri" w:eastAsia="Times New Roman" w:hAnsi="Calibri" w:cs="Calibri"/>
                <w:b/>
                <w:bCs/>
                <w:lang w:eastAsia="en-IN"/>
              </w:rPr>
              <w:t>Additional Stack 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751CC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SHA /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N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9E5FD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CH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8DD71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M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443A4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Remarks</w:t>
            </w:r>
          </w:p>
        </w:tc>
      </w:tr>
      <w:tr w:rsidR="005D74C2" w:rsidRPr="008C7DF3" w14:paraId="4532E0EA" w14:textId="77777777" w:rsidTr="00297A89">
        <w:trPr>
          <w:trHeight w:val="120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8CE81" w14:textId="4B705891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30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C1FDB" w14:textId="1F45C2B7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as the solution improved your access to updated medical information and access to professional advice and information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  how? 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564EE6FB" w14:textId="524B9D2D" w:rsidR="005D74C2" w:rsidRPr="001276A3" w:rsidRDefault="00426A83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769856" behindDoc="0" locked="0" layoutInCell="1" allowOverlap="1" wp14:anchorId="49337622" wp14:editId="4FEF8EDE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-2698115</wp:posOffset>
                      </wp:positionV>
                      <wp:extent cx="467995" cy="2611120"/>
                      <wp:effectExtent l="0" t="0" r="0" b="0"/>
                      <wp:wrapNone/>
                      <wp:docPr id="7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7995" cy="26111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EBC0D2" w14:textId="77777777" w:rsidR="005D74C2" w:rsidRPr="00B67870" w:rsidRDefault="005D74C2" w:rsidP="00A10144">
                                  <w:pPr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  <w:t>GOALS / FUNCTIONING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337622" id="Text Box 7" o:spid="_x0000_s1033" type="#_x0000_t202" style="position:absolute;margin-left:.55pt;margin-top:-212.45pt;width:36.85pt;height:205.6pt;z-index:2517698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" filled="f" stroked="f">
                      <v:textbox style="layout-flow:vertical">
                        <w:txbxContent>
                          <w:p w14:paraId="2BEBC0D2" w14:textId="77777777" w:rsidR="005D74C2" w:rsidRPr="00B67870" w:rsidRDefault="005D74C2" w:rsidP="00A10144">
                            <w:pPr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GOALS / FUNCTIONIN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0F6A50" w14:textId="7A21A076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E15C9" w14:textId="12FCECAD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68F85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CB071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9B1B3" w14:textId="76113E86" w:rsidR="005D74C2" w:rsidRPr="008C7DF3" w:rsidRDefault="005D74C2" w:rsidP="005D74C2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385F915E" w14:textId="77777777" w:rsidTr="00297A89">
        <w:trPr>
          <w:trHeight w:val="150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B5663" w14:textId="36787FB9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31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7396B" w14:textId="58FCF662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as the &lt;mHealth solution&gt; enabled better communication and </w:t>
            </w:r>
            <w:proofErr w:type="spellStart"/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coordation</w:t>
            </w:r>
            <w:proofErr w:type="spellEnd"/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between you, other health care workers, supervisors or patients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If so, how? 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7D027910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A58CF3" w14:textId="7715C148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9DB90" w14:textId="6A063595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91F19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AB841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B7BF8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415B8335" w14:textId="77777777" w:rsidTr="00297A89">
        <w:trPr>
          <w:trHeight w:val="90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8866F" w14:textId="17CC6A74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32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7176E" w14:textId="38E2BB5B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as the &lt;mHealth solution&gt; affected your work load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 reactions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 expectations for renumeration if any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4B5AA782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96F9E1" w14:textId="32F71418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Perspectives/ Rol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86C63" w14:textId="1126150F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2FE89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BAF41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F1027" w14:textId="3D852FFE" w:rsidR="005D74C2" w:rsidRPr="008C7DF3" w:rsidRDefault="005D74C2" w:rsidP="005D74C2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6508C0C0" w14:textId="77777777" w:rsidTr="00297A89">
        <w:trPr>
          <w:trHeight w:val="60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55654" w14:textId="1F5B32C2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33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358F6" w14:textId="743634A4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as the &lt;mHealth solution&gt; affected your incentives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  Difference with the paper based system?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28A8961B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1F7D68" w14:textId="3127B741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Technolog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6AD1E" w14:textId="67C0B375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C1BB4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FD75A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5876A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178FF6D3" w14:textId="77777777" w:rsidTr="00297A89">
        <w:trPr>
          <w:trHeight w:val="1575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77E63" w14:textId="53FFCDE9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34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538E2" w14:textId="77777777" w:rsidR="00BC18DF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Effect on productivity </w:t>
            </w:r>
          </w:p>
          <w:p w14:paraId="03361680" w14:textId="65C6D39E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Are there distractions with the mobile/ misuse of the mobile? 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</w:r>
            <w:r w:rsidR="00BC18DF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H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as it changed as you've had more time to use mobile devices? 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4D09D4E3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68F1D0" w14:textId="3579B432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 xml:space="preserve">Workflow/ Adoption/ </w:t>
            </w:r>
            <w:r w:rsidR="00237694">
              <w:rPr>
                <w:rFonts w:ascii="Calibri" w:eastAsia="Times New Roman" w:hAnsi="Calibri" w:cs="Calibri"/>
                <w:lang w:eastAsia="en-IN"/>
              </w:rPr>
              <w:t>Behavi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1D959" w14:textId="409E9592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C05C4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6399F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D67B2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23C63AED" w14:textId="77777777" w:rsidTr="00297A89">
        <w:trPr>
          <w:trHeight w:val="56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CCA5B" w14:textId="3178696B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35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691E0" w14:textId="77777777" w:rsidR="00320E27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as using tablets affected how much weight/materials you must carry during work? </w:t>
            </w:r>
          </w:p>
          <w:p w14:paraId="019771B6" w14:textId="6C706CB0" w:rsidR="005D74C2" w:rsidRPr="00320E27" w:rsidRDefault="005D74C2" w:rsidP="0043459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more</w:t>
            </w:r>
            <w:r w:rsidR="00BC18DF"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weight or </w:t>
            </w: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less</w:t>
            </w:r>
            <w:r w:rsidR="00BC18DF"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weight</w:t>
            </w: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? </w:t>
            </w:r>
          </w:p>
          <w:p w14:paraId="2A321C00" w14:textId="77777777" w:rsidR="00AD2A13" w:rsidRDefault="00AD2A13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44A90A41" w14:textId="77777777" w:rsidR="005D74C2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401A899C" w14:textId="043C3BE6" w:rsidR="005D74C2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09EBE842" w14:textId="77777777" w:rsidR="000C2DD8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5C51D360" w14:textId="77777777" w:rsidR="000C2DD8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542B106C" w14:textId="77777777" w:rsidR="000C2DD8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17549FC3" w14:textId="77777777" w:rsidR="000C2DD8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216B62DB" w14:textId="77777777" w:rsidR="000C2DD8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5F4A2A94" w14:textId="77777777" w:rsidR="000C2DD8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70D017E7" w14:textId="77777777" w:rsidR="000C2DD8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784F337B" w14:textId="4F33299D" w:rsidR="005D74C2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4426F984" w14:textId="23FB3C90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B0F0"/>
            <w:vAlign w:val="center"/>
            <w:hideMark/>
          </w:tcPr>
          <w:p w14:paraId="263F1B37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41CC96" w14:textId="18E42DBF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0B8CF" w14:textId="18D26516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EC187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33A34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C8E91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2C85" w:rsidRPr="008C7DF3" w14:paraId="2D2C4E44" w14:textId="77777777" w:rsidTr="00297A89">
        <w:trPr>
          <w:trHeight w:val="61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F9583" w14:textId="01C6A27E" w:rsidR="00E72C85" w:rsidRPr="008D13FD" w:rsidRDefault="00E72C85" w:rsidP="00E72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lastRenderedPageBreak/>
              <w:t>Sl. No.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77D68" w14:textId="77777777" w:rsidR="00E72C85" w:rsidRPr="00BB7C30" w:rsidRDefault="00E72C85" w:rsidP="00E72C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2EF2D" w14:textId="1A4B95F3" w:rsidR="00E72C85" w:rsidRPr="001276A3" w:rsidRDefault="00E72C85" w:rsidP="00E72C85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2D48D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Stack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EE5681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C04971">
              <w:rPr>
                <w:rFonts w:ascii="Calibri" w:eastAsia="Times New Roman" w:hAnsi="Calibri" w:cs="Calibri"/>
                <w:b/>
                <w:bCs/>
                <w:lang w:eastAsia="en-IN"/>
              </w:rPr>
              <w:t>Additional Stack 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985CE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SHA /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N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EFBBC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CH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C5B94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M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1EF0C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Remarks</w:t>
            </w:r>
          </w:p>
        </w:tc>
      </w:tr>
      <w:tr w:rsidR="005D74C2" w:rsidRPr="008C7DF3" w14:paraId="46932B52" w14:textId="77777777" w:rsidTr="00297A89">
        <w:trPr>
          <w:trHeight w:val="30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6CF5F4E" w14:textId="77777777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6757CC95" w14:textId="0141718F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XPERIENC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70C0"/>
            <w:textDirection w:val="tbRl"/>
            <w:vAlign w:val="center"/>
            <w:hideMark/>
          </w:tcPr>
          <w:p w14:paraId="2E505E46" w14:textId="4B3161B7" w:rsidR="005D74C2" w:rsidRPr="001276A3" w:rsidRDefault="00426A83" w:rsidP="005D74C2">
            <w:pPr>
              <w:spacing w:after="0" w:line="240" w:lineRule="auto"/>
              <w:ind w:left="113" w:right="113"/>
              <w:jc w:val="center"/>
              <w:rPr>
                <w:rFonts w:ascii="Amasis MT Pro Black" w:eastAsia="Times New Roman" w:hAnsi="Amasis MT Pro Black" w:cs="Calibri"/>
                <w:b/>
                <w:bCs/>
                <w:color w:val="000000" w:themeColor="text1"/>
                <w:sz w:val="22"/>
                <w:szCs w:val="22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781120" behindDoc="0" locked="0" layoutInCell="1" allowOverlap="1" wp14:anchorId="03FDE2AC" wp14:editId="3F6D0A61">
                      <wp:simplePos x="0" y="0"/>
                      <wp:positionH relativeFrom="column">
                        <wp:posOffset>-462915</wp:posOffset>
                      </wp:positionH>
                      <wp:positionV relativeFrom="paragraph">
                        <wp:posOffset>249555</wp:posOffset>
                      </wp:positionV>
                      <wp:extent cx="467995" cy="4043045"/>
                      <wp:effectExtent l="0" t="0" r="0" b="0"/>
                      <wp:wrapNone/>
                      <wp:docPr id="8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7995" cy="40430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F0A4A8" w14:textId="50C6AFA9" w:rsidR="005D74C2" w:rsidRPr="00B67870" w:rsidRDefault="005D74C2" w:rsidP="00A10144">
                                  <w:pPr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  <w:t>WORKFLOW / ADOPTION / BEHAVIOR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FDE2AC" id="Text Box 8" o:spid="_x0000_s1034" type="#_x0000_t202" style="position:absolute;left:0;text-align:left;margin-left:-36.45pt;margin-top:19.65pt;width:36.85pt;height:318.35pt;z-index:251781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" filled="f" stroked="f">
                      <v:textbox style="layout-flow:vertical">
                        <w:txbxContent>
                          <w:p w14:paraId="09F0A4A8" w14:textId="50C6AFA9" w:rsidR="005D74C2" w:rsidRPr="00B67870" w:rsidRDefault="005D74C2" w:rsidP="00A10144">
                            <w:pPr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WORKFLOW / ADOPTION / BEHAVIO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5E956B18" w14:textId="27349919" w:rsidR="005D74C2" w:rsidRPr="008C7DF3" w:rsidRDefault="005D74C2" w:rsidP="005D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b/>
                <w:bCs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E0CD0F6" w14:textId="7F819B1F" w:rsidR="005D74C2" w:rsidRPr="008C7DF3" w:rsidRDefault="005D74C2" w:rsidP="005D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CB95466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CE7772A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16D3633F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</w:pPr>
          </w:p>
        </w:tc>
      </w:tr>
      <w:tr w:rsidR="005D74C2" w:rsidRPr="008C7DF3" w14:paraId="49E3D95D" w14:textId="77777777" w:rsidTr="00297A89">
        <w:trPr>
          <w:trHeight w:val="945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1D4EA" w14:textId="68FEDD88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36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0C87A" w14:textId="0AFFC3A7" w:rsidR="005D74C2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What were your initial impressions/ experiences with EHRs/ mobile apps/ Digital health tools?</w:t>
            </w:r>
          </w:p>
          <w:p w14:paraId="1A8AA427" w14:textId="77777777" w:rsidR="000C2DD8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622A7A90" w14:textId="77777777" w:rsidR="000C2DD8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4089A212" w14:textId="77777777" w:rsidR="000C2DD8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4C93279B" w14:textId="53C826E9" w:rsidR="000C2DD8" w:rsidRPr="00BB7C30" w:rsidRDefault="000C2DD8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44634238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B35176" w14:textId="20446400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1253A" w14:textId="7E15238C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DFFA9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5A4D9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20A59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5CF88358" w14:textId="77777777" w:rsidTr="00297A89">
        <w:trPr>
          <w:trHeight w:val="189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6A73E" w14:textId="444F9369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37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75193" w14:textId="77777777" w:rsidR="00320E27" w:rsidRDefault="005D74C2" w:rsidP="00320E27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What were your expectations of and feelings about the app /  portal before you started using it?</w:t>
            </w:r>
          </w:p>
          <w:p w14:paraId="27FBA48F" w14:textId="77777777" w:rsidR="00320E27" w:rsidRPr="00320E27" w:rsidRDefault="005D74C2" w:rsidP="0043459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ase of learning</w:t>
            </w:r>
          </w:p>
          <w:p w14:paraId="615650CF" w14:textId="77777777" w:rsidR="00320E27" w:rsidRPr="00320E27" w:rsidRDefault="005D74C2" w:rsidP="0043459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ffect on work/ time required</w:t>
            </w:r>
          </w:p>
          <w:p w14:paraId="4AB4C9ED" w14:textId="13B9FE1D" w:rsidR="005D74C2" w:rsidRPr="00320E27" w:rsidRDefault="005D74C2" w:rsidP="00434598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xpectation vs experience of solution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14B35C0C" w14:textId="30A1D33C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7F55F9" w14:textId="6C59041E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A5D5E" w14:textId="35AEDD4A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CD7A1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93EB1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6C1DF" w14:textId="0E988CCC" w:rsidR="005D74C2" w:rsidRPr="008C7DF3" w:rsidRDefault="005D74C2" w:rsidP="005D74C2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6D355DF2" w14:textId="77777777" w:rsidTr="00297A89">
        <w:trPr>
          <w:trHeight w:val="2422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3A035" w14:textId="12B25CE4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38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01B51" w14:textId="0DCBD85D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at is your experience with computers, mobile phones for personal use and for work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What were the first devices and apps you used and what are you using now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Did previous experience with computer/ mobile devices help you:   </w:t>
            </w:r>
          </w:p>
          <w:p w14:paraId="2BD0C1CD" w14:textId="189B87F9" w:rsidR="005D74C2" w:rsidRPr="00BB7C30" w:rsidRDefault="005D74C2" w:rsidP="0043459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use the &lt;MHEALTH SOLUTION&gt; app /  portal?</w:t>
            </w:r>
          </w:p>
          <w:p w14:paraId="6E8D9811" w14:textId="3F286A82" w:rsidR="005D74C2" w:rsidRPr="00BB7C30" w:rsidRDefault="005D74C2" w:rsidP="0043459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carry out tasks for community members/ patients using the app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</w:r>
          </w:p>
          <w:p w14:paraId="30F45347" w14:textId="71A20F01" w:rsidR="005D74C2" w:rsidRPr="00BB7C30" w:rsidRDefault="005D74C2" w:rsidP="0043459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7E06D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If yes - how? 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282B9606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535CBE" w14:textId="2F435B50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FC165" w14:textId="236ADA52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AEB39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ED801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16039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47C0A817" w14:textId="77777777" w:rsidTr="00297A89">
        <w:trPr>
          <w:trHeight w:val="315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361F4D7" w14:textId="77777777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5FC6DAB9" w14:textId="3E0AAB7F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TRAINING and SUPPORT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6AC1D561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283FD8FD" w14:textId="76105E46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E5C4B75" w14:textId="02AF5CF0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5C7C10A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B4567F0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12AB8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07BC7514" w14:textId="77777777" w:rsidTr="00297A89">
        <w:trPr>
          <w:trHeight w:val="945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D4CA0" w14:textId="7B12129B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39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80C0C" w14:textId="14224421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at was the </w:t>
            </w:r>
            <w:r w:rsid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l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earning and </w:t>
            </w:r>
            <w:r w:rsid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t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raining experience of the &lt;mHealth solution&gt;? </w:t>
            </w:r>
          </w:p>
          <w:p w14:paraId="1B6D8F91" w14:textId="60364635" w:rsidR="005D74C2" w:rsidRPr="00BB7C30" w:rsidRDefault="005D74C2" w:rsidP="0043459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Adequacy </w:t>
            </w:r>
          </w:p>
          <w:p w14:paraId="70C53216" w14:textId="30A54456" w:rsidR="005D74C2" w:rsidRDefault="005D74C2" w:rsidP="0043459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Confidence</w:t>
            </w:r>
          </w:p>
          <w:p w14:paraId="7CED791F" w14:textId="77777777" w:rsidR="000C2DD8" w:rsidRDefault="000C2DD8" w:rsidP="000C2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3D41EAD3" w14:textId="77777777" w:rsidR="000C2DD8" w:rsidRDefault="000C2DD8" w:rsidP="000C2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6C9165D5" w14:textId="77777777" w:rsidR="000C2DD8" w:rsidRDefault="000C2DD8" w:rsidP="000C2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12191F9B" w14:textId="77777777" w:rsidR="000C2DD8" w:rsidRDefault="000C2DD8" w:rsidP="000C2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3091EEB7" w14:textId="77777777" w:rsidR="000C2DD8" w:rsidRDefault="000C2DD8" w:rsidP="000C2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64BBC3B5" w14:textId="77777777" w:rsidR="000C2DD8" w:rsidRDefault="000C2DD8" w:rsidP="000C2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2E8286FF" w14:textId="77777777" w:rsidR="00AB2D5B" w:rsidRDefault="00AB2D5B" w:rsidP="000C2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64E05DB3" w14:textId="77777777" w:rsidR="00AD2A13" w:rsidRDefault="00AD2A13" w:rsidP="000C2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516ACB2D" w14:textId="697FBE7D" w:rsidR="000C2DD8" w:rsidRPr="000C2DD8" w:rsidRDefault="000C2DD8" w:rsidP="000C2DD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09014C1A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BD8B13" w14:textId="7F60BF30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B39BF" w14:textId="69DC7E40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31187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44A47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23E4A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2C85" w:rsidRPr="008C7DF3" w14:paraId="66513AB4" w14:textId="77777777" w:rsidTr="00297A89">
        <w:trPr>
          <w:trHeight w:val="61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9F103" w14:textId="52958CCD" w:rsidR="00E72C85" w:rsidRPr="008D13FD" w:rsidRDefault="00E72C85" w:rsidP="00E72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lastRenderedPageBreak/>
              <w:t>Sl. No.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FEA0A" w14:textId="77777777" w:rsidR="00E72C85" w:rsidRPr="00BB7C30" w:rsidRDefault="00E72C85" w:rsidP="00E72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2557A" w14:textId="5639C177" w:rsidR="00E72C85" w:rsidRPr="001276A3" w:rsidRDefault="00E72C85" w:rsidP="00E72C85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2D48D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Stack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660CFA" w14:textId="481AD3C3" w:rsidR="00E72C85" w:rsidRPr="008C7DF3" w:rsidRDefault="00E72C85" w:rsidP="00E72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C04971">
              <w:rPr>
                <w:rFonts w:ascii="Calibri" w:eastAsia="Times New Roman" w:hAnsi="Calibri" w:cs="Calibri"/>
                <w:b/>
                <w:bCs/>
                <w:lang w:eastAsia="en-IN"/>
              </w:rPr>
              <w:t>Additional Stack 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C9C9F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SHA /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N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17CBE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CH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B5DF7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M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09783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Remarks</w:t>
            </w:r>
          </w:p>
        </w:tc>
      </w:tr>
      <w:tr w:rsidR="005D74C2" w:rsidRPr="008C7DF3" w14:paraId="3128814D" w14:textId="77777777" w:rsidTr="00297A89">
        <w:trPr>
          <w:trHeight w:val="180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86A44" w14:textId="1A63299B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41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F43AE" w14:textId="77777777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How often do you have refresher training?</w:t>
            </w:r>
          </w:p>
          <w:p w14:paraId="5C076159" w14:textId="77777777" w:rsidR="005D74C2" w:rsidRPr="00BB7C30" w:rsidRDefault="005D74C2" w:rsidP="0043459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Is it useful? </w:t>
            </w:r>
          </w:p>
          <w:p w14:paraId="5428EFC2" w14:textId="77777777" w:rsidR="005D74C2" w:rsidRPr="00BB7C30" w:rsidRDefault="005D74C2" w:rsidP="0043459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Does the effect last? </w:t>
            </w:r>
          </w:p>
          <w:p w14:paraId="52028E92" w14:textId="77777777" w:rsidR="005D74C2" w:rsidRPr="00BB7C30" w:rsidRDefault="005D74C2" w:rsidP="0043459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Current training needs </w:t>
            </w:r>
          </w:p>
          <w:p w14:paraId="017D45FF" w14:textId="23C3706B" w:rsidR="005D74C2" w:rsidRPr="00BB7C30" w:rsidRDefault="005D74C2" w:rsidP="0043459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Do the other staff using the tool know the basics of mobile operation?</w:t>
            </w: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3DF2F14C" w14:textId="1BBC8F5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2"/>
                <w:szCs w:val="22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791360" behindDoc="0" locked="0" layoutInCell="1" allowOverlap="1" wp14:anchorId="0BB4D673" wp14:editId="7E3D007A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-766445</wp:posOffset>
                      </wp:positionV>
                      <wp:extent cx="467995" cy="4452620"/>
                      <wp:effectExtent l="0" t="0" r="0" b="5080"/>
                      <wp:wrapNone/>
                      <wp:docPr id="9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7995" cy="4452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72B874" w14:textId="77777777" w:rsidR="005D74C2" w:rsidRPr="00B67870" w:rsidRDefault="005D74C2" w:rsidP="002606A8">
                                  <w:pPr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  <w:t>WORKFLOW / ADOPTION / BEHAVIOR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B4D673" id="Text Box 9" o:spid="_x0000_s1035" type="#_x0000_t202" style="position:absolute;margin-left:.85pt;margin-top:-60.35pt;width:36.85pt;height:350.6pt;z-index:251791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" filled="f" stroked="f">
                      <v:textbox style="layout-flow:vertical">
                        <w:txbxContent>
                          <w:p w14:paraId="1A72B874" w14:textId="77777777" w:rsidR="005D74C2" w:rsidRPr="00B67870" w:rsidRDefault="005D74C2" w:rsidP="002606A8">
                            <w:pPr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WORKFLOW / ADOPTION / BEHAVIO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F6DD32" w14:textId="1555666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AFB6E" w14:textId="665EE2B3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C8CD2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3104F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56D22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5D74C2" w:rsidRPr="008C7DF3" w14:paraId="4311AD0C" w14:textId="77777777" w:rsidTr="00297A89">
        <w:trPr>
          <w:trHeight w:val="1594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5398A" w14:textId="2A7F79E4" w:rsidR="005D74C2" w:rsidRPr="008D13FD" w:rsidRDefault="005D74C2" w:rsidP="005D74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42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8D620" w14:textId="5D180838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at is the support system for the app and hardware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</w:t>
            </w:r>
          </w:p>
          <w:p w14:paraId="5B63571D" w14:textId="7A4B2AE0" w:rsidR="005D74C2" w:rsidRPr="00BB7C30" w:rsidRDefault="005D74C2" w:rsidP="0043459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o do you go to for help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</w:t>
            </w:r>
          </w:p>
          <w:p w14:paraId="55CB5EEB" w14:textId="77777777" w:rsidR="005D74C2" w:rsidRPr="00BB7C30" w:rsidRDefault="005D74C2" w:rsidP="0043459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Are there resources to help you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</w:t>
            </w:r>
          </w:p>
          <w:p w14:paraId="06527389" w14:textId="77777777" w:rsidR="005D74C2" w:rsidRPr="00BB7C30" w:rsidRDefault="005D74C2" w:rsidP="0043459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Are there local places for fixing devices/ app problems? </w:t>
            </w:r>
          </w:p>
          <w:p w14:paraId="521E8BDD" w14:textId="4ADD5CE7" w:rsidR="005D74C2" w:rsidRDefault="005D74C2" w:rsidP="0043459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Time to resolution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</w:t>
            </w:r>
          </w:p>
          <w:p w14:paraId="1B9D29C9" w14:textId="77777777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4ABFE0DE" w14:textId="5972DCCB" w:rsidR="005D74C2" w:rsidRPr="00BB7C30" w:rsidRDefault="005D74C2" w:rsidP="005D7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3E227BDE" w14:textId="77777777" w:rsidR="005D74C2" w:rsidRPr="001276A3" w:rsidRDefault="005D74C2" w:rsidP="005D74C2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FB6CF8" w14:textId="2491CEE9" w:rsidR="005D74C2" w:rsidRPr="00B12B0E" w:rsidRDefault="005D74C2" w:rsidP="005D74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B12B0E">
              <w:rPr>
                <w:rFonts w:ascii="Calibri" w:eastAsia="Times New Roman" w:hAnsi="Calibri" w:cs="Calibri"/>
                <w:lang w:eastAsia="en-IN"/>
              </w:rPr>
              <w:t>Organi</w:t>
            </w:r>
            <w:r w:rsidR="00B12B0E">
              <w:rPr>
                <w:rFonts w:ascii="Calibri" w:eastAsia="Times New Roman" w:hAnsi="Calibri" w:cs="Calibri"/>
                <w:lang w:eastAsia="en-IN"/>
              </w:rPr>
              <w:t>z</w:t>
            </w:r>
            <w:r w:rsidRPr="00B12B0E">
              <w:rPr>
                <w:rFonts w:ascii="Calibri" w:eastAsia="Times New Roman" w:hAnsi="Calibri" w:cs="Calibri"/>
                <w:lang w:eastAsia="en-IN"/>
              </w:rPr>
              <w:t>ation</w:t>
            </w:r>
            <w:r w:rsidRPr="00B12B0E">
              <w:rPr>
                <w:rFonts w:ascii="Calibri" w:eastAsia="Times New Roman" w:hAnsi="Calibri" w:cs="Calibri"/>
                <w:lang w:eastAsia="en-IN"/>
              </w:rPr>
              <w:br w:type="page"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EABD8" w14:textId="6847FB02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364F2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46BD6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9B501" w14:textId="77777777" w:rsidR="005D74C2" w:rsidRPr="008C7DF3" w:rsidRDefault="005D74C2" w:rsidP="005D74C2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02D13AEC" w14:textId="77777777" w:rsidTr="00297A89">
        <w:trPr>
          <w:trHeight w:val="1475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ADAF2" w14:textId="34D9A257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43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A3C4A" w14:textId="0A8146A4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Is there a backup plan to use if the device/ app are not working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</w:t>
            </w:r>
          </w:p>
          <w:p w14:paraId="7C68FD25" w14:textId="08E9ED62" w:rsidR="00E779F8" w:rsidRPr="00BB7C30" w:rsidRDefault="00E779F8" w:rsidP="004345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at happens to the data which was on the device before the breakdown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</w:t>
            </w:r>
          </w:p>
          <w:p w14:paraId="30325A1B" w14:textId="277DC867" w:rsidR="00E779F8" w:rsidRPr="00BB7C30" w:rsidRDefault="00E779F8" w:rsidP="004345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What happens to data collected while the device is broken?</w:t>
            </w:r>
          </w:p>
          <w:p w14:paraId="5E4E5931" w14:textId="57A3564B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</w:tcPr>
          <w:p w14:paraId="7EC0A07D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9C6A2" w14:textId="77777777" w:rsidR="00E779F8" w:rsidRPr="00B12B0E" w:rsidRDefault="00E779F8" w:rsidP="00E77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60BFE" w14:textId="0517F55A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26F2A1" w14:textId="032C3E70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6DEC8" w14:textId="5363FFC4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D85C2" w14:textId="77777777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6B3B5E96" w14:textId="77777777" w:rsidTr="00297A89">
        <w:trPr>
          <w:trHeight w:val="315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18287C5B" w14:textId="77777777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3B225B12" w14:textId="77777777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WORKFLOW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300CA7E4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7E14B55" w14:textId="6D88ACD4" w:rsidR="00E779F8" w:rsidRPr="00B12B0E" w:rsidRDefault="00E779F8" w:rsidP="00E77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B12B0E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20BF3CC7" w14:textId="2DD61C89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638B5E5B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hideMark/>
          </w:tcPr>
          <w:p w14:paraId="74AFAE82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12C6AF2F" w14:textId="45689217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01FF13BE" w14:textId="77777777" w:rsidTr="00297A89">
        <w:trPr>
          <w:trHeight w:val="2776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88964" w14:textId="32FF4DDC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44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885BE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ow do you manage the data entry for the &lt;MHEALTH SOLUTION&gt; web portal at your PHC? </w:t>
            </w:r>
          </w:p>
          <w:p w14:paraId="5F9BAFCE" w14:textId="6B714F5D" w:rsidR="00E779F8" w:rsidRPr="00320E27" w:rsidRDefault="00E779F8" w:rsidP="0043459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ersonnel</w:t>
            </w:r>
          </w:p>
          <w:p w14:paraId="7F591059" w14:textId="63C8E362" w:rsidR="00E779F8" w:rsidRPr="00320E27" w:rsidRDefault="00E779F8" w:rsidP="0043459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frequency</w:t>
            </w:r>
          </w:p>
          <w:p w14:paraId="016175D8" w14:textId="77777777" w:rsidR="00E779F8" w:rsidRDefault="00E779F8" w:rsidP="0043459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timing</w:t>
            </w:r>
          </w:p>
          <w:p w14:paraId="542EBAE1" w14:textId="7F273DA5" w:rsidR="00E779F8" w:rsidRPr="00320E27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How does the data entry affect the flow of patients through your health centre?</w:t>
            </w:r>
          </w:p>
          <w:p w14:paraId="72C4D74F" w14:textId="7741AAB4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Time</w:t>
            </w:r>
          </w:p>
          <w:p w14:paraId="08810435" w14:textId="59FA2924" w:rsidR="00E779F8" w:rsidRPr="00320E27" w:rsidRDefault="00E779F8" w:rsidP="00434598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q</w:t>
            </w: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ueues</w:t>
            </w:r>
          </w:p>
          <w:p w14:paraId="54283560" w14:textId="75102C51" w:rsidR="00E779F8" w:rsidRPr="00320E27" w:rsidRDefault="00E779F8" w:rsidP="00434598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bottlenecks</w:t>
            </w:r>
          </w:p>
          <w:p w14:paraId="4C3D4BF0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4C1810AC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26C10FE3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4CD91DAD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6C3E8272" w14:textId="77777777" w:rsidR="00AB2D5B" w:rsidRDefault="00AB2D5B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1325F844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57217EA2" w14:textId="578B3967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3B040004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99C51" w14:textId="77777777" w:rsidR="00E779F8" w:rsidRPr="00B12B0E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B12B0E">
              <w:rPr>
                <w:rFonts w:ascii="Calibri" w:eastAsia="Times New Roman" w:hAnsi="Calibri" w:cs="Calibri"/>
                <w:lang w:eastAsia="en-IN"/>
              </w:rPr>
              <w:t>Organization</w:t>
            </w:r>
          </w:p>
          <w:p w14:paraId="1C190A7D" w14:textId="77777777" w:rsidR="00E779F8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</w:p>
          <w:p w14:paraId="78F505C5" w14:textId="21774BF5" w:rsidR="00E779F8" w:rsidRPr="00B12B0E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B12B0E">
              <w:rPr>
                <w:rFonts w:ascii="Calibri" w:eastAsia="Times New Roman" w:hAnsi="Calibri" w:cs="Calibri"/>
                <w:lang w:eastAsia="en-IN"/>
              </w:rPr>
              <w:t>Goals/</w:t>
            </w:r>
            <w:r>
              <w:rPr>
                <w:rFonts w:ascii="Calibri" w:eastAsia="Times New Roman" w:hAnsi="Calibri" w:cs="Calibri"/>
                <w:lang w:eastAsia="en-IN"/>
              </w:rPr>
              <w:t xml:space="preserve"> </w:t>
            </w:r>
            <w:r w:rsidRPr="00B12B0E">
              <w:rPr>
                <w:rFonts w:ascii="Calibri" w:eastAsia="Times New Roman" w:hAnsi="Calibri" w:cs="Calibri"/>
                <w:lang w:eastAsia="en-IN"/>
              </w:rPr>
              <w:t>Function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C29E4" w14:textId="5E94E9CA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FE997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136EC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4D93F" w14:textId="43B39B13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E72C85" w:rsidRPr="008C7DF3" w14:paraId="35E07518" w14:textId="77777777" w:rsidTr="00297A89">
        <w:trPr>
          <w:trHeight w:val="61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75A51" w14:textId="01CD5125" w:rsidR="00E72C85" w:rsidRPr="008D13FD" w:rsidRDefault="00E72C85" w:rsidP="00E72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lastRenderedPageBreak/>
              <w:t>Sl. No.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0890C" w14:textId="77777777" w:rsidR="00E72C85" w:rsidRPr="00BB7C30" w:rsidRDefault="00E72C85" w:rsidP="00E72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69755" w14:textId="1DB081D6" w:rsidR="00E72C85" w:rsidRPr="001276A3" w:rsidRDefault="00E72C85" w:rsidP="00E72C85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2D48D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Stack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F86907" w14:textId="264DF13F" w:rsidR="00E72C85" w:rsidRPr="008C7DF3" w:rsidRDefault="00E72C85" w:rsidP="00E72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C04971">
              <w:rPr>
                <w:rFonts w:ascii="Calibri" w:eastAsia="Times New Roman" w:hAnsi="Calibri" w:cs="Calibri"/>
                <w:b/>
                <w:bCs/>
                <w:lang w:eastAsia="en-IN"/>
              </w:rPr>
              <w:t>Additional Stack 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20084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SHA /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N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AB307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CH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2DCBF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M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B76FC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Remarks</w:t>
            </w:r>
          </w:p>
        </w:tc>
      </w:tr>
      <w:tr w:rsidR="00E779F8" w:rsidRPr="008C7DF3" w14:paraId="3A562059" w14:textId="77777777" w:rsidTr="00297A89">
        <w:trPr>
          <w:trHeight w:val="171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508EF" w14:textId="299C8624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45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EC3BD" w14:textId="09BC3470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ow do you use the &lt;mHealth solution&gt; for referring patients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 </w:t>
            </w:r>
          </w:p>
          <w:p w14:paraId="0A0B3222" w14:textId="77777777" w:rsidR="00E779F8" w:rsidRPr="00320E27" w:rsidRDefault="00E779F8" w:rsidP="0043459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decision to refer</w:t>
            </w: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 </w:t>
            </w:r>
          </w:p>
          <w:p w14:paraId="08518503" w14:textId="77777777" w:rsidR="00E779F8" w:rsidRPr="00320E27" w:rsidRDefault="00E779F8" w:rsidP="0043459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reparing patient for referral</w:t>
            </w: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 communication</w:t>
            </w: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 </w:t>
            </w:r>
          </w:p>
          <w:p w14:paraId="550D63DB" w14:textId="77777777" w:rsidR="00E779F8" w:rsidRPr="00320E27" w:rsidRDefault="00E779F8" w:rsidP="0043459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reparing to receive patients at your facility</w:t>
            </w: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 </w:t>
            </w:r>
          </w:p>
          <w:p w14:paraId="49304EE8" w14:textId="77777777" w:rsidR="00E779F8" w:rsidRPr="00320E27" w:rsidRDefault="00E779F8" w:rsidP="0043459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tracking patients and follow up after return to home</w:t>
            </w: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 </w:t>
            </w:r>
          </w:p>
          <w:p w14:paraId="7F8E20CA" w14:textId="7DBCA5C4" w:rsidR="00E779F8" w:rsidRPr="00320E27" w:rsidRDefault="00E779F8" w:rsidP="00434598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reports of referrals</w:t>
            </w: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 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0A8CE8D0" w14:textId="207DAC5D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2"/>
                <w:szCs w:val="22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826176" behindDoc="0" locked="0" layoutInCell="1" allowOverlap="1" wp14:anchorId="3BC973C1" wp14:editId="3F74CB72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-732790</wp:posOffset>
                      </wp:positionV>
                      <wp:extent cx="467995" cy="4681220"/>
                      <wp:effectExtent l="0" t="0" r="0" b="5080"/>
                      <wp:wrapNone/>
                      <wp:docPr id="10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7995" cy="46812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D3C79C" w14:textId="77777777" w:rsidR="00E779F8" w:rsidRPr="00B67870" w:rsidRDefault="00E779F8" w:rsidP="002606A8">
                                  <w:pPr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sz w:val="28"/>
                                      <w:szCs w:val="28"/>
                                      <w:lang w:val="en-US"/>
                                    </w:rPr>
                                    <w:t>WORKFLOW / ADOPTION / BEHAVIOR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C973C1" id="Text Box 10" o:spid="_x0000_s1036" type="#_x0000_t202" style="position:absolute;margin-left:1.4pt;margin-top:-57.7pt;width:36.85pt;height:368.6pt;z-index:251826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" filled="f" stroked="f">
                      <v:textbox style="layout-flow:vertical">
                        <w:txbxContent>
                          <w:p w14:paraId="2BD3C79C" w14:textId="77777777" w:rsidR="00E779F8" w:rsidRPr="00B67870" w:rsidRDefault="00E779F8" w:rsidP="002606A8">
                            <w:pPr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WORKFLOW / ADOPTION / BEHAVIO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787DD" w14:textId="58834E4D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816AF" w14:textId="3F148DD5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 xml:space="preserve">  </w:t>
            </w: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B3408" w14:textId="1D3C0888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7E56F" w14:textId="23201742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99496" w14:textId="15BBD6D8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62B1C14E" w14:textId="77777777" w:rsidTr="00297A89">
        <w:trPr>
          <w:trHeight w:val="336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523D8DE" w14:textId="77777777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045F76BE" w14:textId="17E7F011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ADOPTION/ SYSTEM USE </w:t>
            </w:r>
            <w:r w:rsidR="00237694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BEHAVIOR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5D5B03FB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4E38B44C" w14:textId="405FD2EA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4A24EE3" w14:textId="546DC161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1B92E75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8383018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2E99F0A5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317F27A1" w14:textId="77777777" w:rsidTr="00297A89">
        <w:trPr>
          <w:trHeight w:val="120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1C598" w14:textId="745B4C56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46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BF7D0" w14:textId="6962BD59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Do you feel that any of the tasks you have to do in the &lt;MHEALTH SOLUTION&gt; App/ Web portal are unnecessary, unimportant, "extra" to your main work? 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7B7ED9CD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524B3A" w14:textId="5C2AB3AC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2A17E" w14:textId="5516742B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A5E00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51053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01054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0072D96E" w14:textId="77777777" w:rsidTr="00297A89">
        <w:trPr>
          <w:trHeight w:val="696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01F68" w14:textId="76330352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47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2328A" w14:textId="5BD3ECEC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as the &lt;MHEALTH SOLUTION&gt; App/ tool changed your view of the importance of data collection?  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71A9B617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5E59A1" w14:textId="20797141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DDE71" w14:textId="406786EC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B587D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E792C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B4494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5F43278C" w14:textId="77777777" w:rsidTr="00297A89">
        <w:trPr>
          <w:trHeight w:val="692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C0795" w14:textId="6288021B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48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FAC65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How do you use the &lt;MHEALTH SOLUTION&gt; app/ web portal at your PHCs?</w:t>
            </w:r>
          </w:p>
          <w:p w14:paraId="30658C01" w14:textId="77777777" w:rsidR="00E779F8" w:rsidRPr="00320E27" w:rsidRDefault="00E779F8" w:rsidP="0043459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clinical </w:t>
            </w:r>
          </w:p>
          <w:p w14:paraId="78120BF3" w14:textId="22870207" w:rsidR="00E779F8" w:rsidRPr="00320E27" w:rsidRDefault="00E779F8" w:rsidP="00434598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320E27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ublic health activities</w:t>
            </w:r>
          </w:p>
          <w:p w14:paraId="1C5B04FD" w14:textId="77777777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6EA823AE" w14:textId="67615732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0070C0"/>
            <w:vAlign w:val="center"/>
            <w:hideMark/>
          </w:tcPr>
          <w:p w14:paraId="436DC684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2"/>
                <w:szCs w:val="22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7B4F1B" w14:textId="0832D0B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419A9" w14:textId="1C9CAEDD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91F04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7C640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D715F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53BDBDA1" w14:textId="77777777" w:rsidTr="00297A89">
        <w:trPr>
          <w:trHeight w:val="2326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CA668" w14:textId="796C2D43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49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8BAA0" w14:textId="77777777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ow is the ease of use of the &lt;MHEALTH SOLUTION&gt; app / web portal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  </w:t>
            </w:r>
          </w:p>
          <w:p w14:paraId="601C539B" w14:textId="77777777" w:rsidR="00E779F8" w:rsidRPr="00BB7C30" w:rsidRDefault="00E779F8" w:rsidP="0043459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ase of use</w:t>
            </w:r>
          </w:p>
          <w:p w14:paraId="39C04616" w14:textId="77777777" w:rsidR="00E779F8" w:rsidRPr="00BB7C30" w:rsidRDefault="00E779F8" w:rsidP="0043459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Time taken for data collection, screening, etc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  </w:t>
            </w:r>
          </w:p>
          <w:p w14:paraId="204D9F99" w14:textId="77777777" w:rsidR="00E779F8" w:rsidRPr="00BB7C30" w:rsidRDefault="00E779F8" w:rsidP="0043459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Number of login credentials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  </w:t>
            </w:r>
          </w:p>
          <w:p w14:paraId="5CF06FBF" w14:textId="77777777" w:rsidR="00E779F8" w:rsidRPr="00BB7C30" w:rsidRDefault="00E779F8" w:rsidP="0043459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Spelling errors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  </w:t>
            </w:r>
          </w:p>
          <w:p w14:paraId="0EFBD0F3" w14:textId="77777777" w:rsidR="00E779F8" w:rsidRPr="00BB7C30" w:rsidRDefault="00E779F8" w:rsidP="0043459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Navigation - finding your way through the app,</w:t>
            </w:r>
          </w:p>
          <w:p w14:paraId="6D8BB698" w14:textId="77777777" w:rsidR="00E779F8" w:rsidRPr="00BB7C30" w:rsidRDefault="00E779F8" w:rsidP="0043459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Knowing where you are while using the app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center"/>
          </w:tcPr>
          <w:p w14:paraId="23E8C787" w14:textId="52E59EB3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B4582" w14:textId="510D8FAD" w:rsidR="00E779F8" w:rsidRPr="008C7DF3" w:rsidRDefault="00E779F8" w:rsidP="00E779F8">
            <w:pPr>
              <w:spacing w:after="0" w:line="240" w:lineRule="auto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Technolog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6604B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915CF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663A4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96252" w14:textId="77777777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24C16A24" w14:textId="77777777" w:rsidTr="00297A89">
        <w:trPr>
          <w:trHeight w:val="945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96A63" w14:textId="2D30EDA8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50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7A63E" w14:textId="3D6B245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Is it important for the &lt;MHEALTH SOLUTION&gt; app/ web portal to be easy to use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If the app / tool is not easy to use, how does it affect you/ your work? </w:t>
            </w:r>
          </w:p>
          <w:p w14:paraId="03756FCD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28001671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0D695049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4BA328F6" w14:textId="7127E797" w:rsidR="00AB2D5B" w:rsidRPr="00BB7C30" w:rsidRDefault="00AB2D5B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2E74B5" w:themeFill="accent5" w:themeFillShade="BF"/>
            <w:vAlign w:val="center"/>
          </w:tcPr>
          <w:p w14:paraId="4D674CC5" w14:textId="77777777" w:rsidR="00E779F8" w:rsidRPr="001276A3" w:rsidRDefault="00E779F8" w:rsidP="00E779F8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8EE85" w14:textId="70A93B3F" w:rsidR="00E779F8" w:rsidRPr="008C7DF3" w:rsidRDefault="00E779F8" w:rsidP="00E77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32CB2" w14:textId="2752C0EC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69455" w14:textId="2CBFD9E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E581D6" w14:textId="57174749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29314" w14:textId="3316A99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</w:tr>
      <w:tr w:rsidR="00E72C85" w:rsidRPr="008C7DF3" w14:paraId="24A75655" w14:textId="77777777" w:rsidTr="00297A89">
        <w:trPr>
          <w:trHeight w:val="61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8FEEF" w14:textId="4303E390" w:rsidR="00E72C85" w:rsidRPr="008D13FD" w:rsidRDefault="00E72C85" w:rsidP="00E72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lastRenderedPageBreak/>
              <w:t>Sl. No.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8D2B0" w14:textId="77777777" w:rsidR="00E72C85" w:rsidRPr="00BB7C30" w:rsidRDefault="00E72C85" w:rsidP="00E72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7AF29" w14:textId="24884018" w:rsidR="00E72C85" w:rsidRPr="001276A3" w:rsidRDefault="00E72C85" w:rsidP="00E72C85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2D48D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Stack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67903B" w14:textId="0C4E5F7F" w:rsidR="00E72C85" w:rsidRPr="008C7DF3" w:rsidRDefault="00E72C85" w:rsidP="00E72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C04971">
              <w:rPr>
                <w:rFonts w:ascii="Calibri" w:eastAsia="Times New Roman" w:hAnsi="Calibri" w:cs="Calibri"/>
                <w:b/>
                <w:bCs/>
                <w:lang w:eastAsia="en-IN"/>
              </w:rPr>
              <w:t>Additional Stack 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52D8E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SHA /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N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17FD2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CH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16FF6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M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0ED96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Remarks</w:t>
            </w:r>
          </w:p>
        </w:tc>
      </w:tr>
      <w:tr w:rsidR="00E779F8" w:rsidRPr="008C7DF3" w14:paraId="1066B11A" w14:textId="77777777" w:rsidTr="00297A89">
        <w:trPr>
          <w:trHeight w:val="59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E50FE20" w14:textId="77777777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39FAC7B7" w14:textId="758DFF1F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INFORMATION SYSTEMS: Comparing the &lt;mHealth solution&gt; with other system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1F4E79" w:themeFill="accent5" w:themeFillShade="80"/>
            <w:textDirection w:val="tbRl"/>
            <w:hideMark/>
          </w:tcPr>
          <w:p w14:paraId="64CC7DD6" w14:textId="45B0A7F8" w:rsidR="00E779F8" w:rsidRPr="001276A3" w:rsidRDefault="00E779F8" w:rsidP="00E779F8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827200" behindDoc="0" locked="0" layoutInCell="1" allowOverlap="1" wp14:anchorId="2528BAEC" wp14:editId="48FFAE9E">
                      <wp:simplePos x="0" y="0"/>
                      <wp:positionH relativeFrom="column">
                        <wp:posOffset>-458114</wp:posOffset>
                      </wp:positionH>
                      <wp:positionV relativeFrom="paragraph">
                        <wp:posOffset>311811</wp:posOffset>
                      </wp:positionV>
                      <wp:extent cx="467995" cy="2677363"/>
                      <wp:effectExtent l="0" t="0" r="0" b="0"/>
                      <wp:wrapNone/>
                      <wp:docPr id="11" name="Text Box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67995" cy="26773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8C9EDB3" w14:textId="77777777" w:rsidR="00E779F8" w:rsidRPr="009A115F" w:rsidRDefault="00E779F8" w:rsidP="009A115F">
                                  <w:pPr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 w:rsidRPr="009A115F"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</w:rPr>
                                    <w:t>INFORMATION SYSTEM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28BAEC" id="Text Box 11" o:spid="_x0000_s1037" type="#_x0000_t202" style="position:absolute;left:0;text-align:left;margin-left:-36.05pt;margin-top:24.55pt;width:36.85pt;height:210.8pt;z-index:251827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" filled="f" stroked="f">
                      <v:textbox style="layout-flow:vertical">
                        <w:txbxContent>
                          <w:p w14:paraId="08C9EDB3" w14:textId="77777777" w:rsidR="00E779F8" w:rsidRPr="009A115F" w:rsidRDefault="00E779F8" w:rsidP="009A115F">
                            <w:pPr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A115F"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  <w:t>INFORMATION SYSTE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7BD8250F" w14:textId="00B78621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866A4B0" w14:textId="3D18F7F8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4C8AD7B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1B434B5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7956C23E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50A07ED6" w14:textId="77777777" w:rsidTr="00297A89">
        <w:trPr>
          <w:trHeight w:val="1315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4DE21" w14:textId="4C169216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51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4753C" w14:textId="77777777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Compare &lt;MHEALTH SOLUTION&gt; app vs Other health program apps: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</w:t>
            </w:r>
          </w:p>
          <w:p w14:paraId="7ED59A43" w14:textId="77777777" w:rsidR="00E779F8" w:rsidRPr="00BB7C30" w:rsidRDefault="00E779F8" w:rsidP="0043459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Appearance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</w:t>
            </w:r>
          </w:p>
          <w:p w14:paraId="0C221525" w14:textId="6C185170" w:rsidR="00E779F8" w:rsidRPr="00BB7C30" w:rsidRDefault="00E779F8" w:rsidP="0043459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Ease of use  </w:t>
            </w:r>
          </w:p>
          <w:p w14:paraId="03EB8DA8" w14:textId="77777777" w:rsidR="00E779F8" w:rsidRPr="00BB7C30" w:rsidRDefault="00E779F8" w:rsidP="0043459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ffect on workflow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</w:t>
            </w:r>
          </w:p>
          <w:p w14:paraId="43B4D2D7" w14:textId="254EE1AA" w:rsidR="00E779F8" w:rsidRPr="00BB7C30" w:rsidRDefault="00E779F8" w:rsidP="0043459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Reporting/ report generation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 xml:space="preserve">  </w:t>
            </w:r>
          </w:p>
          <w:p w14:paraId="01752074" w14:textId="77777777" w:rsidR="00E779F8" w:rsidRPr="00BB7C30" w:rsidRDefault="00E779F8" w:rsidP="0043459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Data loss, </w:t>
            </w:r>
          </w:p>
          <w:p w14:paraId="2D854A8B" w14:textId="0B095E59" w:rsidR="00E779F8" w:rsidRPr="00BB7C30" w:rsidRDefault="00E779F8" w:rsidP="0043459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security and privacy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1F4E79" w:themeFill="accent5" w:themeFillShade="80"/>
            <w:vAlign w:val="center"/>
            <w:hideMark/>
          </w:tcPr>
          <w:p w14:paraId="6D89841F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B24DCE" w14:textId="77777777" w:rsidR="00E779F8" w:rsidRDefault="00E779F8" w:rsidP="00E77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Organization</w:t>
            </w:r>
          </w:p>
          <w:p w14:paraId="48A8F199" w14:textId="77777777" w:rsidR="00E779F8" w:rsidRDefault="00E779F8" w:rsidP="00E77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  <w:p w14:paraId="1D85CEA0" w14:textId="44358CC3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 xml:space="preserve"> Workflow/ Adoption/ </w:t>
            </w:r>
            <w:r w:rsidR="00237694">
              <w:rPr>
                <w:rFonts w:ascii="Calibri" w:eastAsia="Times New Roman" w:hAnsi="Calibri" w:cs="Calibri"/>
                <w:lang w:eastAsia="en-IN"/>
              </w:rPr>
              <w:t>Behavior</w:t>
            </w:r>
            <w:r w:rsidRPr="008C7DF3">
              <w:rPr>
                <w:rFonts w:ascii="Calibri" w:eastAsia="Times New Roman" w:hAnsi="Calibri" w:cs="Calibri"/>
                <w:lang w:eastAsia="en-IN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AF24C" w14:textId="18EDC68F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E0C19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307A7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97314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4678382F" w14:textId="77777777" w:rsidTr="00297A89">
        <w:trPr>
          <w:trHeight w:val="867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EB6E7" w14:textId="2C49E1B2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52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B5A19" w14:textId="77777777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Advantages &amp; disadvantages of the app compared to the previous data collection method, for you, community members and patients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1F4E79" w:themeFill="accent5" w:themeFillShade="80"/>
            <w:vAlign w:val="center"/>
            <w:hideMark/>
          </w:tcPr>
          <w:p w14:paraId="2DCC59E8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298706" w14:textId="796B8733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Wor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2564E" w14:textId="61727850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5BAC3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AAF2B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EE6C7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3A1A5E9F" w14:textId="77777777" w:rsidTr="00297A89">
        <w:trPr>
          <w:trHeight w:val="62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03F64" w14:textId="63BEBB6F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51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580B3" w14:textId="686D5AA1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How do other mobile apps, including non-health program apps, affect your &lt;Health Program&gt; activities?</w:t>
            </w:r>
          </w:p>
          <w:p w14:paraId="11A8850C" w14:textId="77777777" w:rsidR="00E779F8" w:rsidRPr="00BB7C30" w:rsidRDefault="00E779F8" w:rsidP="0043459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ffect on how well the device works</w:t>
            </w:r>
          </w:p>
          <w:p w14:paraId="6D0462C3" w14:textId="77777777" w:rsidR="00E779F8" w:rsidRPr="00BB7C30" w:rsidRDefault="00E779F8" w:rsidP="0043459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ffect on how you manage patients using the &lt;mHealth solution&gt;</w:t>
            </w:r>
          </w:p>
          <w:p w14:paraId="69D86C12" w14:textId="77777777" w:rsidR="00E779F8" w:rsidRPr="00BB7C30" w:rsidRDefault="00E779F8" w:rsidP="0043459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disruptions from having many different apps </w:t>
            </w:r>
          </w:p>
          <w:p w14:paraId="311C7000" w14:textId="77777777" w:rsidR="00E779F8" w:rsidRDefault="00E779F8" w:rsidP="0043459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apps for communication, information, and location services - have they helped in carrying out program activities?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  if so, how?</w:t>
            </w:r>
          </w:p>
          <w:p w14:paraId="581FA0E3" w14:textId="77777777" w:rsidR="00E779F8" w:rsidRDefault="00E779F8" w:rsidP="00E779F8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7ACD3D4F" w14:textId="77777777" w:rsidR="00E779F8" w:rsidRDefault="00E779F8" w:rsidP="00E779F8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14B18EEA" w14:textId="77777777" w:rsidR="00E779F8" w:rsidRDefault="00E779F8" w:rsidP="00E779F8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5D95C0FD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5036C8FE" w14:textId="58234EE0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F4E79" w:themeFill="accent5" w:themeFillShade="80"/>
            <w:vAlign w:val="center"/>
            <w:hideMark/>
          </w:tcPr>
          <w:p w14:paraId="60C992DC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3D6437" w14:textId="77777777" w:rsidR="00E779F8" w:rsidRDefault="00E779F8" w:rsidP="00E77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World</w:t>
            </w:r>
          </w:p>
          <w:p w14:paraId="392B43CE" w14:textId="77777777" w:rsidR="00E779F8" w:rsidRDefault="00E779F8" w:rsidP="00E77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  <w:p w14:paraId="2A5A6F79" w14:textId="437C6FA2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 xml:space="preserve"> Workflow/ Adoption/ </w:t>
            </w:r>
            <w:r w:rsidR="00237694">
              <w:rPr>
                <w:rFonts w:ascii="Calibri" w:eastAsia="Times New Roman" w:hAnsi="Calibri" w:cs="Calibri"/>
                <w:lang w:eastAsia="en-IN"/>
              </w:rPr>
              <w:t>Behavi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AD18E" w14:textId="3093E40A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5E032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6AD11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A22EA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7817C0CB" w14:textId="77777777" w:rsidTr="00297A89">
        <w:trPr>
          <w:trHeight w:val="62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0ACDE18" w14:textId="77777777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46274B7B" w14:textId="77777777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INTEROPERABIL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1F4E79" w:themeFill="accent5" w:themeFillShade="80"/>
            <w:textDirection w:val="tbRl"/>
            <w:vAlign w:val="center"/>
            <w:hideMark/>
          </w:tcPr>
          <w:p w14:paraId="6C8789FE" w14:textId="62D5C941" w:rsidR="00E779F8" w:rsidRPr="001276A3" w:rsidRDefault="00E779F8" w:rsidP="00E779F8">
            <w:pPr>
              <w:spacing w:after="0" w:line="240" w:lineRule="auto"/>
              <w:ind w:left="113" w:right="113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60A087F3" w14:textId="5BA012A8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D59898E" w14:textId="7E486048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EFEC7C8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F430A2A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59E9C42C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78A6BB38" w14:textId="77777777" w:rsidTr="00297A89">
        <w:trPr>
          <w:trHeight w:val="1192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C32C4" w14:textId="00CDBE00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52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D1B1F" w14:textId="651C58AF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Do you have repeated data entry in the &lt;MHEALTH SOLUTION&gt; app and across different health program apps?</w:t>
            </w:r>
          </w:p>
          <w:p w14:paraId="4B34BC4E" w14:textId="65ABF9CC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If so, what do you think about it? </w:t>
            </w:r>
          </w:p>
          <w:p w14:paraId="5CC55DEE" w14:textId="77777777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ow could the apps be improved regarding repeated data entry? </w:t>
            </w:r>
          </w:p>
          <w:p w14:paraId="5C6FD975" w14:textId="46524246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1F4E79" w:themeFill="accent5" w:themeFillShade="80"/>
            <w:vAlign w:val="center"/>
            <w:hideMark/>
          </w:tcPr>
          <w:p w14:paraId="49F64595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B54D32" w14:textId="3E96BF72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828224" behindDoc="0" locked="0" layoutInCell="1" allowOverlap="1" wp14:anchorId="4FB5CC0A" wp14:editId="7B61E9EC">
                      <wp:simplePos x="0" y="0"/>
                      <wp:positionH relativeFrom="column">
                        <wp:posOffset>-745007</wp:posOffset>
                      </wp:positionH>
                      <wp:positionV relativeFrom="paragraph">
                        <wp:posOffset>-712622</wp:posOffset>
                      </wp:positionV>
                      <wp:extent cx="767918" cy="2677363"/>
                      <wp:effectExtent l="0" t="0" r="0" b="0"/>
                      <wp:wrapNone/>
                      <wp:docPr id="12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7918" cy="26773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C363E2" w14:textId="77777777" w:rsidR="00E779F8" w:rsidRDefault="00E779F8" w:rsidP="009A115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</w:rPr>
                                    <w:t>INTER</w:t>
                                  </w:r>
                                </w:p>
                                <w:p w14:paraId="13DAB3B9" w14:textId="6143CAAE" w:rsidR="00E779F8" w:rsidRPr="009A115F" w:rsidRDefault="00E779F8" w:rsidP="009A115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</w:rPr>
                                    <w:t>OPERABILITY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B5CC0A" id="Text Box 12" o:spid="_x0000_s1038" type="#_x0000_t202" style="position:absolute;left:0;text-align:left;margin-left:-58.65pt;margin-top:-56.1pt;width:60.45pt;height:210.8pt;z-index:251828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" filled="f" stroked="f">
                      <v:textbox style="layout-flow:vertical">
                        <w:txbxContent>
                          <w:p w14:paraId="00C363E2" w14:textId="77777777" w:rsidR="00E779F8" w:rsidRDefault="00E779F8" w:rsidP="009A115F">
                            <w:pPr>
                              <w:spacing w:after="0" w:line="240" w:lineRule="auto"/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  <w:t>INTER</w:t>
                            </w:r>
                          </w:p>
                          <w:p w14:paraId="13DAB3B9" w14:textId="6143CAAE" w:rsidR="00E779F8" w:rsidRPr="009A115F" w:rsidRDefault="00E779F8" w:rsidP="009A115F">
                            <w:pPr>
                              <w:spacing w:after="0" w:line="240" w:lineRule="auto"/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  <w:t>OPERABILIT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C7DF3">
              <w:rPr>
                <w:rFonts w:ascii="Calibri" w:eastAsia="Times New Roman" w:hAnsi="Calibri" w:cs="Calibri"/>
                <w:lang w:eastAsia="en-IN"/>
              </w:rPr>
              <w:t>Technolog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4775E" w14:textId="32400838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401DB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7E495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9008B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50721AAB" w14:textId="77777777" w:rsidTr="00297A89">
        <w:trPr>
          <w:trHeight w:val="315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0065F" w14:textId="27AA32FC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53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AD389" w14:textId="782BE1DA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Are you entering physical registers as well? </w:t>
            </w:r>
          </w:p>
          <w:p w14:paraId="7CA944C4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How much data is repeated in the app and the register?</w:t>
            </w:r>
          </w:p>
          <w:p w14:paraId="23C1F3E8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18911EAA" w14:textId="4FB9BE2F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F4E79" w:themeFill="accent5" w:themeFillShade="80"/>
            <w:vAlign w:val="center"/>
          </w:tcPr>
          <w:p w14:paraId="1252236C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59A88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A64B5D" w14:textId="3AFABFE4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627A5" w14:textId="40A06C03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4BBE41" w14:textId="655C954A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EB13B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2C85" w:rsidRPr="008C7DF3" w14:paraId="351CDC02" w14:textId="77777777" w:rsidTr="00297A89">
        <w:trPr>
          <w:trHeight w:val="61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663DE" w14:textId="151A2779" w:rsidR="00E72C85" w:rsidRPr="008D13FD" w:rsidRDefault="00E72C85" w:rsidP="00E72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lastRenderedPageBreak/>
              <w:t>Sl. No.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1F5B7" w14:textId="77777777" w:rsidR="00E72C85" w:rsidRPr="00BB7C30" w:rsidRDefault="00E72C85" w:rsidP="00E72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C64EB" w14:textId="7DBD3F7B" w:rsidR="00E72C85" w:rsidRPr="001276A3" w:rsidRDefault="00E72C85" w:rsidP="00E72C85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2D48D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Stack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085361" w14:textId="098D845F" w:rsidR="00E72C85" w:rsidRPr="008C7DF3" w:rsidRDefault="00E72C85" w:rsidP="00E72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C04971">
              <w:rPr>
                <w:rFonts w:ascii="Calibri" w:eastAsia="Times New Roman" w:hAnsi="Calibri" w:cs="Calibri"/>
                <w:b/>
                <w:bCs/>
                <w:lang w:eastAsia="en-IN"/>
              </w:rPr>
              <w:t>Additional Stack 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37912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SHA /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N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8704A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CH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8D566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M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F701D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Remarks</w:t>
            </w:r>
          </w:p>
        </w:tc>
      </w:tr>
      <w:tr w:rsidR="00E779F8" w:rsidRPr="008C7DF3" w14:paraId="0E3BD747" w14:textId="77777777" w:rsidTr="00297A89">
        <w:trPr>
          <w:trHeight w:val="315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F6954AC" w14:textId="77777777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59CF75E5" w14:textId="77777777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SECURITY and PRIVAC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1F4E79" w:themeFill="accent5" w:themeFillShade="80"/>
            <w:textDirection w:val="tbRl"/>
            <w:vAlign w:val="center"/>
            <w:hideMark/>
          </w:tcPr>
          <w:p w14:paraId="06EAC450" w14:textId="483698E0" w:rsidR="00E779F8" w:rsidRPr="001276A3" w:rsidRDefault="00E779F8" w:rsidP="00E779F8">
            <w:pPr>
              <w:spacing w:after="0" w:line="240" w:lineRule="auto"/>
              <w:ind w:left="113" w:right="113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7C066A43" w14:textId="2B3A815F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82D8BBC" w14:textId="49D79A23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6565988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9B56CA7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20162FFE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653A9484" w14:textId="77777777" w:rsidTr="00297A89">
        <w:trPr>
          <w:trHeight w:val="63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E7485" w14:textId="7BE23392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54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49EC4" w14:textId="77777777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Do you have concerns about how safe and private the information is? 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1F4E79" w:themeFill="accent5" w:themeFillShade="80"/>
            <w:vAlign w:val="center"/>
            <w:hideMark/>
          </w:tcPr>
          <w:p w14:paraId="38FBC508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DA7298" w14:textId="198EE55B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829248" behindDoc="0" locked="0" layoutInCell="1" allowOverlap="1" wp14:anchorId="4C7527D0" wp14:editId="3ACCF152">
                      <wp:simplePos x="0" y="0"/>
                      <wp:positionH relativeFrom="column">
                        <wp:posOffset>-774014</wp:posOffset>
                      </wp:positionH>
                      <wp:positionV relativeFrom="paragraph">
                        <wp:posOffset>-267081</wp:posOffset>
                      </wp:positionV>
                      <wp:extent cx="767918" cy="1228344"/>
                      <wp:effectExtent l="0" t="0" r="0" b="0"/>
                      <wp:wrapNone/>
                      <wp:docPr id="13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7918" cy="122834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53FA67" w14:textId="012CC6BF" w:rsidR="00E779F8" w:rsidRPr="00874B77" w:rsidRDefault="00E779F8" w:rsidP="009A115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6"/>
                                      <w:szCs w:val="26"/>
                                      <w:lang w:val="en-US"/>
                                    </w:rPr>
                                  </w:pPr>
                                  <w:r w:rsidRPr="00874B77"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6"/>
                                      <w:szCs w:val="26"/>
                                      <w:lang w:val="en-US"/>
                                    </w:rPr>
                                    <w:t xml:space="preserve">SECURITY </w:t>
                                  </w:r>
                                </w:p>
                                <w:p w14:paraId="5110E02E" w14:textId="75F4B7A8" w:rsidR="00E779F8" w:rsidRPr="00874B77" w:rsidRDefault="00E779F8" w:rsidP="009A115F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6"/>
                                      <w:szCs w:val="26"/>
                                      <w:lang w:val="en-US"/>
                                    </w:rPr>
                                  </w:pPr>
                                  <w:r w:rsidRPr="00874B77"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6"/>
                                      <w:szCs w:val="26"/>
                                      <w:lang w:val="en-US"/>
                                    </w:rPr>
                                    <w:t>&amp; PRIVACY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7527D0" id="Text Box 13" o:spid="_x0000_s1039" type="#_x0000_t202" style="position:absolute;left:0;text-align:left;margin-left:-60.95pt;margin-top:-21.05pt;width:60.45pt;height:96.7pt;z-index:251829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" filled="f" stroked="f">
                      <v:textbox style="layout-flow:vertical">
                        <w:txbxContent>
                          <w:p w14:paraId="5E53FA67" w14:textId="012CC6BF" w:rsidR="00E779F8" w:rsidRPr="00874B77" w:rsidRDefault="00E779F8" w:rsidP="009A115F">
                            <w:pPr>
                              <w:spacing w:after="0" w:line="240" w:lineRule="auto"/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6"/>
                                <w:szCs w:val="26"/>
                                <w:lang w:val="en-US"/>
                              </w:rPr>
                            </w:pPr>
                            <w:r w:rsidRPr="00874B77"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6"/>
                                <w:szCs w:val="26"/>
                                <w:lang w:val="en-US"/>
                              </w:rPr>
                              <w:t xml:space="preserve">SECURITY </w:t>
                            </w:r>
                          </w:p>
                          <w:p w14:paraId="5110E02E" w14:textId="75F4B7A8" w:rsidR="00E779F8" w:rsidRPr="00874B77" w:rsidRDefault="00E779F8" w:rsidP="009A115F">
                            <w:pPr>
                              <w:spacing w:after="0" w:line="240" w:lineRule="auto"/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6"/>
                                <w:szCs w:val="26"/>
                                <w:lang w:val="en-US"/>
                              </w:rPr>
                            </w:pPr>
                            <w:r w:rsidRPr="00874B77"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6"/>
                                <w:szCs w:val="26"/>
                                <w:lang w:val="en-US"/>
                              </w:rPr>
                              <w:t>&amp; PRIVAC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E01D2" w14:textId="2BEE6A64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89967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1BC29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C767E" w14:textId="50A565C1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0810AEF8" w14:textId="77777777" w:rsidTr="00297A89">
        <w:trPr>
          <w:trHeight w:val="709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07681" w14:textId="090F7648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55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9E423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Do patients, family members and the wider community (e.g. community leaders) have any concerns over safety and privacy? </w:t>
            </w:r>
          </w:p>
          <w:p w14:paraId="307695E1" w14:textId="71939221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1F4E79" w:themeFill="accent5" w:themeFillShade="80"/>
            <w:vAlign w:val="center"/>
            <w:hideMark/>
          </w:tcPr>
          <w:p w14:paraId="5060ADC8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74C891" w14:textId="10FB974D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Wor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98E13" w14:textId="2BDD9886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C4B84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9CDE8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D3E03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420E1BD5" w14:textId="77777777" w:rsidTr="00297A89">
        <w:trPr>
          <w:trHeight w:val="315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463812A" w14:textId="77777777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1EC9774D" w14:textId="674BDE70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DATA INFORMATION KNOWLEDGE / ALGORITHM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660066"/>
            <w:textDirection w:val="tbRl"/>
          </w:tcPr>
          <w:p w14:paraId="31F2881C" w14:textId="72379462" w:rsidR="00E779F8" w:rsidRPr="001276A3" w:rsidRDefault="0009419C" w:rsidP="00E779F8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830272" behindDoc="0" locked="0" layoutInCell="1" allowOverlap="1" wp14:anchorId="706EA789" wp14:editId="4714BB30">
                      <wp:simplePos x="0" y="0"/>
                      <wp:positionH relativeFrom="column">
                        <wp:posOffset>-683260</wp:posOffset>
                      </wp:positionH>
                      <wp:positionV relativeFrom="paragraph">
                        <wp:posOffset>396240</wp:posOffset>
                      </wp:positionV>
                      <wp:extent cx="767918" cy="3679038"/>
                      <wp:effectExtent l="0" t="0" r="0" b="0"/>
                      <wp:wrapNone/>
                      <wp:docPr id="14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67918" cy="367903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FBDAD59" w14:textId="2678926A" w:rsidR="00E779F8" w:rsidRDefault="00E779F8" w:rsidP="00B8697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DATA INFORMATION KNOWLEDGE </w:t>
                                  </w:r>
                                </w:p>
                                <w:p w14:paraId="5E6B7B90" w14:textId="62F9ED0C" w:rsidR="00E779F8" w:rsidRPr="009A115F" w:rsidRDefault="00E779F8" w:rsidP="00B8697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</w:rPr>
                                    <w:t>ALGORITHMS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6EA789" id="Text Box 14" o:spid="_x0000_s1040" type="#_x0000_t202" style="position:absolute;left:0;text-align:left;margin-left:-53.8pt;margin-top:31.2pt;width:60.45pt;height:289.7pt;z-index:251830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" filled="f" stroked="f">
                      <v:textbox style="layout-flow:vertical">
                        <w:txbxContent>
                          <w:p w14:paraId="3FBDAD59" w14:textId="2678926A" w:rsidR="00E779F8" w:rsidRDefault="00E779F8" w:rsidP="00B86978">
                            <w:pPr>
                              <w:spacing w:after="0" w:line="240" w:lineRule="auto"/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  <w:t xml:space="preserve">DATA INFORMATION KNOWLEDGE </w:t>
                            </w:r>
                          </w:p>
                          <w:p w14:paraId="5E6B7B90" w14:textId="62F9ED0C" w:rsidR="00E779F8" w:rsidRPr="009A115F" w:rsidRDefault="00E779F8" w:rsidP="00B86978">
                            <w:pPr>
                              <w:spacing w:after="0" w:line="240" w:lineRule="auto"/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  <w:t>ALGORITHM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3E49B072" w14:textId="56242CFF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46B7951" w14:textId="0BC9D7B4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A19E83A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EEEBDB4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57F08AEA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72F456F9" w14:textId="77777777" w:rsidTr="00297A89">
        <w:trPr>
          <w:trHeight w:val="899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E98A4" w14:textId="2A6F9CF9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56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0C7B1" w14:textId="2C6421FA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ow do you feel about recommendations from an app about: </w:t>
            </w:r>
          </w:p>
          <w:p w14:paraId="414B0CE2" w14:textId="77777777" w:rsidR="00E779F8" w:rsidRPr="00BB7C30" w:rsidRDefault="00E779F8" w:rsidP="0043459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at diagnosis to make for a patient? </w:t>
            </w:r>
          </w:p>
          <w:p w14:paraId="70F6AC64" w14:textId="662F57E0" w:rsidR="00E779F8" w:rsidRPr="00BB7C30" w:rsidRDefault="00E779F8" w:rsidP="0043459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ow to treat a patient? 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660066"/>
            <w:vAlign w:val="center"/>
            <w:hideMark/>
          </w:tcPr>
          <w:p w14:paraId="42405CA8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5B5C60" w14:textId="0A4DB79D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89833" w14:textId="09F2A5B9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3B4B7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8C8AB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70915" w14:textId="26C7302F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39F90E5F" w14:textId="77777777" w:rsidTr="00297A89">
        <w:trPr>
          <w:trHeight w:val="228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98153" w14:textId="736218CE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 xml:space="preserve"> 57 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23BFA" w14:textId="77777777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Are there any questions/ clinical signs/ sections in the &lt;mHealth solution&gt; which you feel are unnecessary for screening/ managing patients? </w:t>
            </w:r>
          </w:p>
          <w:p w14:paraId="2780EE90" w14:textId="77777777" w:rsidR="00E779F8" w:rsidRPr="00BB7C30" w:rsidRDefault="00E779F8" w:rsidP="0043459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ich? </w:t>
            </w:r>
          </w:p>
          <w:p w14:paraId="4BD5DF2F" w14:textId="7CDF1C62" w:rsidR="00E779F8" w:rsidRPr="00BB7C30" w:rsidRDefault="00E779F8" w:rsidP="00434598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why?</w:t>
            </w:r>
          </w:p>
          <w:p w14:paraId="1D2808A0" w14:textId="2791D332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Are there any questions/ clinical findings which should be added to the &lt;mHealth solution&gt;? </w:t>
            </w:r>
          </w:p>
          <w:p w14:paraId="4C0FF640" w14:textId="77777777" w:rsidR="00E779F8" w:rsidRPr="00BB7C30" w:rsidRDefault="00E779F8" w:rsidP="0043459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ich? </w:t>
            </w:r>
          </w:p>
          <w:p w14:paraId="27FC93E6" w14:textId="3841B6D6" w:rsidR="00E779F8" w:rsidRPr="00BB7C30" w:rsidRDefault="00E779F8" w:rsidP="00434598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y? 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0066"/>
            <w:vAlign w:val="center"/>
            <w:hideMark/>
          </w:tcPr>
          <w:p w14:paraId="1FC2B2B4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8F00D" w14:textId="796D53DF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D757C" w14:textId="0521EC0C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0EE29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D8C1D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4F99F" w14:textId="155E8C1A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68F2CA57" w14:textId="77777777" w:rsidTr="00297A89">
        <w:trPr>
          <w:trHeight w:val="1759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9228A" w14:textId="70EC018E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58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D3F50" w14:textId="77777777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How do you feel about the reports and dashboard of the &lt;mHealth solution&gt;? </w:t>
            </w:r>
          </w:p>
          <w:p w14:paraId="7B1887D3" w14:textId="77777777" w:rsidR="00E779F8" w:rsidRPr="00BB7C30" w:rsidRDefault="00E779F8" w:rsidP="0043459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Time saving</w:t>
            </w:r>
          </w:p>
          <w:p w14:paraId="5597F979" w14:textId="77777777" w:rsidR="00E779F8" w:rsidRPr="00BB7C30" w:rsidRDefault="00E779F8" w:rsidP="0043459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Completeness</w:t>
            </w:r>
          </w:p>
          <w:p w14:paraId="07EE788B" w14:textId="77777777" w:rsidR="00E779F8" w:rsidRDefault="00E779F8" w:rsidP="0043459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Satisfaction with the reports/dashboa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d</w:t>
            </w:r>
          </w:p>
          <w:p w14:paraId="7C42FEAA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5CC416B4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6A512538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34CE42DF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54F39507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27FEDDFF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01764FD8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1BDFB77C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315E3CDD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65AD1F01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35644B8E" w14:textId="77777777" w:rsidR="00E779F8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5D84A1DC" w14:textId="1FA91A57" w:rsidR="00E779F8" w:rsidRPr="00D44EEE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60066"/>
            <w:vAlign w:val="center"/>
            <w:hideMark/>
          </w:tcPr>
          <w:p w14:paraId="44425ECC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DFD8D" w14:textId="1CAA681D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3DF95" w14:textId="3BBF22B6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528CD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B19DD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C0182" w14:textId="2904AB15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E72C85" w:rsidRPr="008C7DF3" w14:paraId="3F977CFF" w14:textId="77777777" w:rsidTr="00193C31">
        <w:trPr>
          <w:trHeight w:val="61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27C42" w14:textId="03D9F124" w:rsidR="00E72C85" w:rsidRPr="008D13FD" w:rsidRDefault="00E72C85" w:rsidP="00E72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lastRenderedPageBreak/>
              <w:t>Sl. No.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5C4DF" w14:textId="77777777" w:rsidR="00E72C85" w:rsidRPr="00BB7C30" w:rsidRDefault="00E72C85" w:rsidP="00E72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E7121" w14:textId="3C9799EA" w:rsidR="00E72C85" w:rsidRPr="001276A3" w:rsidRDefault="00E72C85" w:rsidP="00E72C85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2D48D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Stack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370230" w14:textId="38931F6E" w:rsidR="00E72C85" w:rsidRPr="008C7DF3" w:rsidRDefault="00E72C85" w:rsidP="00E72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C04971">
              <w:rPr>
                <w:rFonts w:ascii="Calibri" w:eastAsia="Times New Roman" w:hAnsi="Calibri" w:cs="Calibri"/>
                <w:b/>
                <w:bCs/>
                <w:lang w:eastAsia="en-IN"/>
              </w:rPr>
              <w:t>Additional Stack 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BC761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SHA /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N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C82D8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CH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4718E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M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553AA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Remarks</w:t>
            </w:r>
          </w:p>
        </w:tc>
      </w:tr>
      <w:tr w:rsidR="00193C31" w:rsidRPr="008C7DF3" w14:paraId="227AA3D0" w14:textId="77777777" w:rsidTr="00193C31">
        <w:trPr>
          <w:trHeight w:val="315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9D703C5" w14:textId="77777777" w:rsidR="00193C31" w:rsidRPr="008D13FD" w:rsidRDefault="00193C31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92D050"/>
            <w:hideMark/>
          </w:tcPr>
          <w:p w14:paraId="70065D22" w14:textId="7133349D" w:rsidR="00193C31" w:rsidRPr="00BB7C30" w:rsidRDefault="00193C31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SOFTWARE</w:t>
            </w:r>
          </w:p>
        </w:tc>
        <w:tc>
          <w:tcPr>
            <w:tcW w:w="992" w:type="dxa"/>
            <w:vMerge w:val="restart"/>
            <w:tcBorders>
              <w:right w:val="nil"/>
            </w:tcBorders>
            <w:shd w:val="clear" w:color="auto" w:fill="391448"/>
            <w:textDirection w:val="tbRl"/>
            <w:vAlign w:val="center"/>
            <w:hideMark/>
          </w:tcPr>
          <w:p w14:paraId="3F2FDAA9" w14:textId="120D906D" w:rsidR="00193C31" w:rsidRPr="001276A3" w:rsidRDefault="00193C31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836416" behindDoc="0" locked="0" layoutInCell="1" allowOverlap="1" wp14:anchorId="1C85B47D" wp14:editId="596CE33F">
                      <wp:simplePos x="0" y="0"/>
                      <wp:positionH relativeFrom="column">
                        <wp:posOffset>-421005</wp:posOffset>
                      </wp:positionH>
                      <wp:positionV relativeFrom="paragraph">
                        <wp:posOffset>448310</wp:posOffset>
                      </wp:positionV>
                      <wp:extent cx="408940" cy="1806575"/>
                      <wp:effectExtent l="0" t="0" r="0" b="3175"/>
                      <wp:wrapNone/>
                      <wp:docPr id="15" name="Text Box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8940" cy="18065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65E13F3" w14:textId="77777777" w:rsidR="00193C31" w:rsidRPr="009A115F" w:rsidRDefault="00193C31" w:rsidP="004A406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</w:rPr>
                                    <w:t>TECHNOLOGY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85B47D" id="Text Box 15" o:spid="_x0000_s1041" type="#_x0000_t202" style="position:absolute;margin-left:-33.15pt;margin-top:35.3pt;width:32.2pt;height:142.25pt;z-index:251836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" filled="f" stroked="f">
                      <v:textbox style="layout-flow:vertical">
                        <w:txbxContent>
                          <w:p w14:paraId="365E13F3" w14:textId="77777777" w:rsidR="00193C31" w:rsidRPr="009A115F" w:rsidRDefault="00193C31" w:rsidP="004A406E">
                            <w:pPr>
                              <w:spacing w:after="0" w:line="240" w:lineRule="auto"/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  <w:t>TECHNOLOG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3F26D395" w14:textId="31274D9E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9994D4C" w14:textId="28A7CC60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9372A9C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46A7FE1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64B8D971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193C31" w:rsidRPr="008C7DF3" w14:paraId="006EFA4D" w14:textId="77777777" w:rsidTr="00193C31">
        <w:trPr>
          <w:trHeight w:val="180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1318B" w14:textId="37B44A00" w:rsidR="00193C31" w:rsidRPr="008D13FD" w:rsidRDefault="00193C31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59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EFBE958" w14:textId="77777777" w:rsidR="00193C31" w:rsidRPr="00BB7C30" w:rsidRDefault="00193C31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How is the appearance of the app /  Web portal?</w:t>
            </w:r>
          </w:p>
          <w:p w14:paraId="1468E638" w14:textId="24CC2213" w:rsidR="00193C31" w:rsidRPr="00BB7C30" w:rsidRDefault="00193C31" w:rsidP="0043459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Simplicity</w:t>
            </w:r>
          </w:p>
          <w:p w14:paraId="21D8E7DA" w14:textId="46769142" w:rsidR="00193C31" w:rsidRPr="00BB7C30" w:rsidRDefault="00193C31" w:rsidP="0043459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Colour</w:t>
            </w:r>
          </w:p>
          <w:p w14:paraId="005F534B" w14:textId="5B2C3592" w:rsidR="00193C31" w:rsidRPr="00BB7C30" w:rsidRDefault="00193C31" w:rsidP="0043459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Text consistency</w:t>
            </w:r>
          </w:p>
          <w:p w14:paraId="1C4D9530" w14:textId="660A4CB2" w:rsidR="00193C31" w:rsidRPr="00BB7C30" w:rsidRDefault="00193C31" w:rsidP="0043459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Size</w:t>
            </w:r>
          </w:p>
          <w:p w14:paraId="4F467471" w14:textId="2A019A17" w:rsidR="00193C31" w:rsidRPr="00BB7C30" w:rsidRDefault="00193C31" w:rsidP="0043459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Icons etc</w:t>
            </w: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391448"/>
            <w:vAlign w:val="center"/>
            <w:hideMark/>
          </w:tcPr>
          <w:p w14:paraId="5CEDEFD0" w14:textId="7DB7B6FD" w:rsidR="00193C31" w:rsidRPr="001276A3" w:rsidRDefault="00193C31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15D375" w14:textId="3735345C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E019F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133F5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3404E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6C562" w14:textId="0D5E3A2A" w:rsidR="00193C31" w:rsidRPr="008C7DF3" w:rsidRDefault="00193C31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br/>
            </w:r>
          </w:p>
        </w:tc>
      </w:tr>
      <w:tr w:rsidR="00193C31" w:rsidRPr="008C7DF3" w14:paraId="3905F0D7" w14:textId="77777777" w:rsidTr="00193C31">
        <w:trPr>
          <w:trHeight w:val="693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B1B48" w14:textId="349D664F" w:rsidR="00193C31" w:rsidRPr="008D13FD" w:rsidRDefault="00193C31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60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5653113" w14:textId="77777777" w:rsidR="00193C31" w:rsidRPr="00BB7C30" w:rsidRDefault="00193C31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Do you have any suggestions for how to make the app appearance or functioning better? </w:t>
            </w: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391448"/>
            <w:vAlign w:val="center"/>
            <w:hideMark/>
          </w:tcPr>
          <w:p w14:paraId="361867FD" w14:textId="7E560FD0" w:rsidR="00193C31" w:rsidRPr="001276A3" w:rsidRDefault="00193C31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C4F877" w14:textId="664FF6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0FFB6" w14:textId="7C650349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EDA09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F5AD9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CE68F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193C31" w:rsidRPr="008C7DF3" w14:paraId="6DF2F324" w14:textId="77777777" w:rsidTr="00193C31">
        <w:trPr>
          <w:trHeight w:val="1979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5295E" w14:textId="5D6157B9" w:rsidR="00193C31" w:rsidRPr="008D13FD" w:rsidRDefault="00193C31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61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D54256E" w14:textId="77777777" w:rsidR="00193C31" w:rsidRPr="00BB7C30" w:rsidRDefault="00193C31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Is the content appropriate for the &lt;Health Program&gt;?</w:t>
            </w:r>
          </w:p>
          <w:p w14:paraId="370304DF" w14:textId="77777777" w:rsidR="00193C31" w:rsidRPr="00BB7C30" w:rsidRDefault="00193C31" w:rsidP="0043459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Headings</w:t>
            </w:r>
          </w:p>
          <w:p w14:paraId="19C16B7F" w14:textId="77777777" w:rsidR="00193C31" w:rsidRPr="00BB7C30" w:rsidRDefault="00193C31" w:rsidP="0043459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Search menu</w:t>
            </w:r>
          </w:p>
          <w:p w14:paraId="75DA70D9" w14:textId="77777777" w:rsidR="00193C31" w:rsidRPr="00BB7C30" w:rsidRDefault="00193C31" w:rsidP="0043459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recise text</w:t>
            </w:r>
          </w:p>
          <w:p w14:paraId="28565965" w14:textId="77777777" w:rsidR="00193C31" w:rsidRPr="00BB7C30" w:rsidRDefault="00193C31" w:rsidP="0043459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Terminology</w:t>
            </w:r>
          </w:p>
          <w:p w14:paraId="64252C54" w14:textId="77777777" w:rsidR="00193C31" w:rsidRPr="00BB7C30" w:rsidRDefault="00193C31" w:rsidP="0043459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Use of dropdowns/ checkboxes</w:t>
            </w:r>
          </w:p>
          <w:p w14:paraId="566B51BE" w14:textId="012274C0" w:rsidR="00193C31" w:rsidRPr="00BB7C30" w:rsidRDefault="00193C31" w:rsidP="0043459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Trouble shooting</w:t>
            </w: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391448"/>
            <w:vAlign w:val="center"/>
            <w:hideMark/>
          </w:tcPr>
          <w:p w14:paraId="6E2BD2D1" w14:textId="77777777" w:rsidR="00193C31" w:rsidRPr="001276A3" w:rsidRDefault="00193C31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D64DB6" w14:textId="24AF21AD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E00CF" w14:textId="79019868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1C616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91F5F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55036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193C31" w:rsidRPr="008C7DF3" w14:paraId="79367072" w14:textId="77777777" w:rsidTr="00193C31">
        <w:trPr>
          <w:trHeight w:val="63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6AFE1" w14:textId="046B61C0" w:rsidR="00193C31" w:rsidRPr="008D13FD" w:rsidRDefault="00193C31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62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E91B408" w14:textId="77777777" w:rsidR="00193C31" w:rsidRPr="00BB7C30" w:rsidRDefault="00193C31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at would you like to be improved in the app? </w:t>
            </w: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391448"/>
            <w:vAlign w:val="center"/>
            <w:hideMark/>
          </w:tcPr>
          <w:p w14:paraId="06B44CA2" w14:textId="77777777" w:rsidR="00193C31" w:rsidRPr="001276A3" w:rsidRDefault="00193C31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31336A" w14:textId="6DABB9A5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BB68B" w14:textId="48454439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6A59A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BB3C7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CA0EC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193C31" w:rsidRPr="008C7DF3" w14:paraId="1AB6EA59" w14:textId="77777777" w:rsidTr="00193C31">
        <w:trPr>
          <w:trHeight w:val="315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884C924" w14:textId="77777777" w:rsidR="00193C31" w:rsidRPr="008D13FD" w:rsidRDefault="00193C31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</w:tcBorders>
            <w:shd w:val="clear" w:color="000000" w:fill="92D050"/>
            <w:hideMark/>
          </w:tcPr>
          <w:p w14:paraId="01CE8C89" w14:textId="77777777" w:rsidR="00193C31" w:rsidRPr="00BB7C30" w:rsidRDefault="00193C31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HARDWARE GENERAL</w:t>
            </w: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391448"/>
            <w:vAlign w:val="center"/>
            <w:hideMark/>
          </w:tcPr>
          <w:p w14:paraId="6BF214FF" w14:textId="77777777" w:rsidR="00193C31" w:rsidRPr="001276A3" w:rsidRDefault="00193C31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6855E387" w14:textId="6FFDD9F0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8D2FEB2" w14:textId="3F3E0309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181D9EA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D91CB88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5D3A2554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193C31" w:rsidRPr="008C7DF3" w14:paraId="2513A6E8" w14:textId="77777777" w:rsidTr="00193C31">
        <w:trPr>
          <w:trHeight w:val="945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92235" w14:textId="7F39DC68" w:rsidR="00193C31" w:rsidRPr="008D13FD" w:rsidRDefault="00193C31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63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AEE98E4" w14:textId="77777777" w:rsidR="00193C31" w:rsidRPr="00BB7C30" w:rsidRDefault="00193C31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Are there concerns about equipment?</w:t>
            </w:r>
          </w:p>
          <w:p w14:paraId="734F4D3D" w14:textId="3FE5B536" w:rsidR="00193C31" w:rsidRPr="00BB7C30" w:rsidRDefault="00193C31" w:rsidP="0043459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Loss</w:t>
            </w:r>
          </w:p>
          <w:p w14:paraId="499552C9" w14:textId="584B7D65" w:rsidR="00193C31" w:rsidRPr="00BB7C30" w:rsidRDefault="00193C31" w:rsidP="0043459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Damage</w:t>
            </w: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391448"/>
            <w:vAlign w:val="center"/>
            <w:hideMark/>
          </w:tcPr>
          <w:p w14:paraId="0095BB38" w14:textId="77777777" w:rsidR="00193C31" w:rsidRPr="001276A3" w:rsidRDefault="00193C31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7E1D3F" w14:textId="789EB4B6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CC6C4" w14:textId="38A73ADA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200B7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254D2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CC08C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193C31" w:rsidRPr="008C7DF3" w14:paraId="7AADA09E" w14:textId="77777777" w:rsidTr="00193C31">
        <w:trPr>
          <w:trHeight w:val="945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6E96B" w14:textId="3820847A" w:rsidR="00193C31" w:rsidRPr="008D13FD" w:rsidRDefault="00193C31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64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EAD6E66" w14:textId="67964ECE" w:rsidR="00193C31" w:rsidRDefault="00193C31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What are your impressions about the hardware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 (IT and non-IT including BP monitor etc.) you are using in the &lt;Health Program&gt;?</w:t>
            </w:r>
          </w:p>
          <w:p w14:paraId="560BBD68" w14:textId="77777777" w:rsidR="00193C31" w:rsidRDefault="00193C31" w:rsidP="00434598">
            <w:pPr>
              <w:pStyle w:val="NormalWeb"/>
              <w:numPr>
                <w:ilvl w:val="0"/>
                <w:numId w:val="29"/>
              </w:numPr>
              <w:spacing w:before="0" w:beforeAutospacing="0" w:after="0" w:afterAutospacing="0"/>
              <w:textAlignment w:val="baseline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Does it work well? </w:t>
            </w:r>
          </w:p>
          <w:p w14:paraId="1B6E1733" w14:textId="77777777" w:rsidR="00193C31" w:rsidRDefault="00193C31" w:rsidP="00434598">
            <w:pPr>
              <w:pStyle w:val="NormalWeb"/>
              <w:numPr>
                <w:ilvl w:val="0"/>
                <w:numId w:val="29"/>
              </w:numPr>
              <w:spacing w:before="0" w:beforeAutospacing="0" w:after="0" w:afterAutospacing="0"/>
              <w:textAlignment w:val="baseline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Do you find it easy to use?</w:t>
            </w:r>
          </w:p>
          <w:p w14:paraId="697CBFE3" w14:textId="77777777" w:rsidR="00193C31" w:rsidRDefault="00193C31" w:rsidP="00434598">
            <w:pPr>
              <w:pStyle w:val="NormalWeb"/>
              <w:numPr>
                <w:ilvl w:val="0"/>
                <w:numId w:val="29"/>
              </w:numPr>
              <w:spacing w:before="0" w:beforeAutospacing="0" w:after="0" w:afterAutospacing="0"/>
              <w:textAlignment w:val="baseline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Do you find it useful? </w:t>
            </w:r>
          </w:p>
          <w:p w14:paraId="4D40F04D" w14:textId="5D5F156A" w:rsidR="00193C31" w:rsidRPr="00BB7C30" w:rsidRDefault="00193C31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391448"/>
            <w:vAlign w:val="center"/>
            <w:hideMark/>
          </w:tcPr>
          <w:p w14:paraId="4F4F88A6" w14:textId="77777777" w:rsidR="00193C31" w:rsidRPr="001276A3" w:rsidRDefault="00193C31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0884AD" w14:textId="7B8792F0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4897B" w14:textId="72A22F61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AF074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75187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F9B82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193C31" w:rsidRPr="008C7DF3" w14:paraId="51856773" w14:textId="77777777" w:rsidTr="00193C31">
        <w:trPr>
          <w:trHeight w:val="60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7B7CB" w14:textId="27DC5F37" w:rsidR="00193C31" w:rsidRPr="008D13FD" w:rsidRDefault="00193C31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65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20B4EAE" w14:textId="1371F4C6" w:rsidR="00193C31" w:rsidRPr="00BB7C30" w:rsidRDefault="00193C31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hat is your preferred type of device (Smartphone /  Mobile vs Tablet) </w:t>
            </w:r>
          </w:p>
        </w:tc>
        <w:tc>
          <w:tcPr>
            <w:tcW w:w="992" w:type="dxa"/>
            <w:vMerge/>
            <w:tcBorders>
              <w:right w:val="nil"/>
            </w:tcBorders>
            <w:shd w:val="clear" w:color="auto" w:fill="391448"/>
            <w:vAlign w:val="center"/>
            <w:hideMark/>
          </w:tcPr>
          <w:p w14:paraId="16D6447A" w14:textId="77777777" w:rsidR="00193C31" w:rsidRPr="001276A3" w:rsidRDefault="00193C31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BF8667" w14:textId="1B1D05E3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CA700" w14:textId="58846F0D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FA6B5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B4353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28B44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193C31" w:rsidRPr="008C7DF3" w14:paraId="08738257" w14:textId="77777777" w:rsidTr="00193C31">
        <w:trPr>
          <w:trHeight w:val="60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E8604" w14:textId="09397AC0" w:rsidR="00193C31" w:rsidRPr="008D13FD" w:rsidRDefault="00193C31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66</w:t>
            </w:r>
          </w:p>
        </w:tc>
        <w:tc>
          <w:tcPr>
            <w:tcW w:w="7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2BF70E" w14:textId="71150098" w:rsidR="00193C31" w:rsidRPr="00BB7C30" w:rsidRDefault="00193C31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Would you prefer to use your own device or use a device that belongs to the program?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391448"/>
            <w:vAlign w:val="center"/>
            <w:hideMark/>
          </w:tcPr>
          <w:p w14:paraId="1FB1BD4A" w14:textId="77777777" w:rsidR="00193C31" w:rsidRPr="001276A3" w:rsidRDefault="00193C31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181A7F" w14:textId="4377A351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3E08B" w14:textId="3A53B67E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A02CC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A2A55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6D559" w14:textId="77777777" w:rsidR="00193C31" w:rsidRPr="008C7DF3" w:rsidRDefault="00193C31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2C85" w:rsidRPr="008C7DF3" w14:paraId="33F9566F" w14:textId="77777777" w:rsidTr="00193C31">
        <w:trPr>
          <w:trHeight w:val="61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D45BC" w14:textId="4EA473F5" w:rsidR="00E72C85" w:rsidRPr="008D13FD" w:rsidRDefault="00E72C85" w:rsidP="00E72C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E72C85">
              <w:rPr>
                <w:rFonts w:ascii="Calibri" w:eastAsia="Times New Roman" w:hAnsi="Calibri" w:cs="Calibri"/>
                <w:b/>
                <w:bCs/>
                <w:lang w:eastAsia="en-IN"/>
              </w:rPr>
              <w:lastRenderedPageBreak/>
              <w:t>Sl. No.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920BA" w14:textId="77777777" w:rsidR="00E72C85" w:rsidRPr="00BB7C30" w:rsidRDefault="00E72C85" w:rsidP="00E72C85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95AD6" w14:textId="327FCC76" w:rsidR="00E72C85" w:rsidRPr="001276A3" w:rsidRDefault="00E72C85" w:rsidP="00E72C85">
            <w:pPr>
              <w:spacing w:after="0" w:line="240" w:lineRule="auto"/>
              <w:jc w:val="center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2D48D1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Stack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6E805C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 w:rsidRPr="00C04971">
              <w:rPr>
                <w:rFonts w:ascii="Calibri" w:eastAsia="Times New Roman" w:hAnsi="Calibri" w:cs="Calibri"/>
                <w:b/>
                <w:bCs/>
                <w:lang w:eastAsia="en-IN"/>
              </w:rPr>
              <w:t>Additional Stack 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F213D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SHA /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AN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AF681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CH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F886F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M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1CE70" w14:textId="77777777" w:rsidR="00E72C85" w:rsidRPr="008C7DF3" w:rsidRDefault="00E72C85" w:rsidP="00E72C85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6E575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IN"/>
              </w:rPr>
              <w:t>Remarks</w:t>
            </w:r>
          </w:p>
        </w:tc>
      </w:tr>
      <w:tr w:rsidR="00E779F8" w:rsidRPr="008C7DF3" w14:paraId="23A60593" w14:textId="77777777" w:rsidTr="00297A89">
        <w:trPr>
          <w:trHeight w:val="90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BF043" w14:textId="2D1BB93A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67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C4353" w14:textId="6E804C1B" w:rsidR="00E779F8" w:rsidRPr="00BB7C30" w:rsidRDefault="0043459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Do you have a</w:t>
            </w:r>
            <w:r w:rsidR="00E779F8"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ny suggestions for hardware?</w:t>
            </w:r>
          </w:p>
          <w:p w14:paraId="785CDC2D" w14:textId="359A3F36" w:rsidR="00E779F8" w:rsidRPr="00BB7C30" w:rsidRDefault="00E779F8" w:rsidP="00434598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casing/ protection</w:t>
            </w:r>
          </w:p>
          <w:p w14:paraId="7417694F" w14:textId="623DCFE1" w:rsidR="00E779F8" w:rsidRPr="00BB7C30" w:rsidRDefault="00E779F8" w:rsidP="00434598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extra batter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391448"/>
            <w:vAlign w:val="center"/>
            <w:hideMark/>
          </w:tcPr>
          <w:p w14:paraId="412FF48F" w14:textId="4AF48ADD" w:rsidR="00E779F8" w:rsidRPr="001276A3" w:rsidRDefault="0009419C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  <w:r w:rsidRPr="00672744">
              <w:rPr>
                <w:rFonts w:ascii="Amasis MT Pro Black" w:eastAsia="Times New Roman" w:hAnsi="Amasis MT Pro Black" w:cs="Calibri"/>
                <w:b/>
                <w:bCs/>
                <w:noProof/>
                <w:sz w:val="24"/>
                <w:szCs w:val="24"/>
                <w:lang w:eastAsia="en-IN"/>
              </w:rPr>
              <mc:AlternateContent>
                <mc:Choice Requires="wps">
                  <w:drawing>
                    <wp:anchor distT="45720" distB="45720" distL="114300" distR="114300" simplePos="0" relativeHeight="251832320" behindDoc="0" locked="0" layoutInCell="1" allowOverlap="1" wp14:anchorId="1DFD555B" wp14:editId="4B3F9D4A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-1545590</wp:posOffset>
                      </wp:positionV>
                      <wp:extent cx="408940" cy="1806575"/>
                      <wp:effectExtent l="0" t="0" r="0" b="3175"/>
                      <wp:wrapNone/>
                      <wp:docPr id="17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08940" cy="18065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C14F39" w14:textId="77777777" w:rsidR="00E779F8" w:rsidRPr="009A115F" w:rsidRDefault="00E779F8" w:rsidP="004A406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 Black" w:hAnsi="Arial Black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  <w:lang w:val="en-US"/>
                                    </w:rPr>
                                    <w:t>TECHNOLOGY</w:t>
                                  </w:r>
                                </w:p>
                              </w:txbxContent>
                            </wps:txbx>
                            <wps:bodyPr rot="0" vert="vert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FD555B" id="Text Box 17" o:spid="_x0000_s1042" type="#_x0000_t202" style="position:absolute;margin-left:3.9pt;margin-top:-121.7pt;width:32.2pt;height:142.25pt;z-index:251832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" filled="f" stroked="f">
                      <v:textbox style="layout-flow:vertical">
                        <w:txbxContent>
                          <w:p w14:paraId="78C14F39" w14:textId="77777777" w:rsidR="00E779F8" w:rsidRPr="009A115F" w:rsidRDefault="00E779F8" w:rsidP="004A406E">
                            <w:pPr>
                              <w:spacing w:after="0" w:line="240" w:lineRule="auto"/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  <w:t>TECHNOLOG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6BBC1C" w14:textId="07991615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236D5" w14:textId="0C630648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E5522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4C554" w14:textId="4C04170A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 xml:space="preserve">    </w:t>
            </w: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30866" w14:textId="77777777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610C19A6" w14:textId="77777777" w:rsidTr="00297A89">
        <w:trPr>
          <w:trHeight w:val="653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0AE0C" w14:textId="2D759149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68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ACECC" w14:textId="15FD4734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Is access to phones/ devices access an issue in carrying out screening and management through &lt;mHealth solution&gt;? </w:t>
            </w:r>
          </w:p>
          <w:p w14:paraId="675FD5D8" w14:textId="05544E09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0D831BAE" w14:textId="501C43BF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391448"/>
            <w:vAlign w:val="center"/>
            <w:hideMark/>
          </w:tcPr>
          <w:p w14:paraId="79C99B87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B3F966" w14:textId="1069989D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2478A" w14:textId="40B39D24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F17DA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2F22B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û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13A08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0C8F8FC3" w14:textId="77777777" w:rsidTr="00297A89">
        <w:trPr>
          <w:trHeight w:val="315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840DFDB" w14:textId="77777777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1E96BF8B" w14:textId="5071E14F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NETWORK CONNECTIVITY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391448"/>
            <w:vAlign w:val="center"/>
            <w:hideMark/>
          </w:tcPr>
          <w:p w14:paraId="183F0C8B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11B670EF" w14:textId="555F5384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Times New Roman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AB52E64" w14:textId="31610F21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3C1B54E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955384C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Times New Roman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255D6F9D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54B3C9AC" w14:textId="77777777" w:rsidTr="00297A89">
        <w:trPr>
          <w:trHeight w:val="2122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AE861" w14:textId="60278E46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69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2E929" w14:textId="7D99CB1C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Are there network connection issues (at VILLAGE/ SC/ HWC/ PHC/ CHC) while using the app/ web portal?  </w:t>
            </w:r>
          </w:p>
          <w:p w14:paraId="45ABF0DE" w14:textId="77777777" w:rsidR="00E779F8" w:rsidRPr="00BB7C30" w:rsidRDefault="00E779F8" w:rsidP="0043459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No internet connection areas</w:t>
            </w:r>
          </w:p>
          <w:p w14:paraId="2B3DB921" w14:textId="392FAEA9" w:rsidR="00E779F8" w:rsidRPr="00BB7C30" w:rsidRDefault="00E779F8" w:rsidP="0043459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Loss of internet connection while using the app</w:t>
            </w:r>
          </w:p>
          <w:p w14:paraId="67DF80E1" w14:textId="77777777" w:rsidR="00E779F8" w:rsidRPr="00BB7C30" w:rsidRDefault="00E779F8" w:rsidP="00434598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Poor internet connection affecting syncing</w:t>
            </w:r>
          </w:p>
          <w:p w14:paraId="6573BD51" w14:textId="107B5E5B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If so, are there any back up measures?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Does poor connection lead to patient dissatisfaction? 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391448"/>
            <w:vAlign w:val="center"/>
            <w:hideMark/>
          </w:tcPr>
          <w:p w14:paraId="2432A897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AE2F17" w14:textId="0D8A9E43" w:rsidR="00E779F8" w:rsidRPr="00297A89" w:rsidRDefault="00E779F8" w:rsidP="00E779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IN"/>
              </w:rPr>
            </w:pPr>
            <w:r>
              <w:rPr>
                <w:rFonts w:ascii="Calibri" w:eastAsia="Times New Roman" w:hAnsi="Calibri" w:cs="Calibri"/>
                <w:lang w:eastAsia="en-IN"/>
              </w:rPr>
              <w:t>Wor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C1EE0" w14:textId="328322E5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95137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D7CA7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3EC0F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16C8E065" w14:textId="77777777" w:rsidTr="00297A89">
        <w:trPr>
          <w:trHeight w:val="1125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CBD9A" w14:textId="55F364E5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70</w:t>
            </w:r>
          </w:p>
        </w:tc>
        <w:tc>
          <w:tcPr>
            <w:tcW w:w="7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4A23D" w14:textId="74711BC1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 xml:space="preserve">Are there times when you have to use your own money to run &lt;mHealth solution&gt; / access the internet for the &lt;mHealth solution&gt;? 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 w:type="page"/>
              <w:t>If so, how do you feel about using your own money?</w:t>
            </w:r>
          </w:p>
          <w:p w14:paraId="79B4247F" w14:textId="77777777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  <w:p w14:paraId="411BA69E" w14:textId="6E94199F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391448"/>
            <w:vAlign w:val="center"/>
            <w:hideMark/>
          </w:tcPr>
          <w:p w14:paraId="5CD3CFFE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1C830E" w14:textId="23FC16A4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br w:type="page"/>
              <w:t xml:space="preserve">Workflow/ Adoption/ </w:t>
            </w:r>
            <w:r w:rsidR="00237694">
              <w:rPr>
                <w:rFonts w:ascii="Calibri" w:eastAsia="Times New Roman" w:hAnsi="Calibri" w:cs="Calibri"/>
                <w:lang w:eastAsia="en-IN"/>
              </w:rPr>
              <w:t>Behavi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70E6C" w14:textId="537CCBC0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11F99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60CAB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0DF06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4E8D1DC5" w14:textId="77777777" w:rsidTr="00297A89">
        <w:trPr>
          <w:trHeight w:val="30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35535DE" w14:textId="77777777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hideMark/>
          </w:tcPr>
          <w:p w14:paraId="14B52C13" w14:textId="77777777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BATTERY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391448"/>
            <w:vAlign w:val="center"/>
            <w:hideMark/>
          </w:tcPr>
          <w:p w14:paraId="0568A1A2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7CB76063" w14:textId="4C90E4B3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1A7A331" w14:textId="49B9A3E8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72C41D3" w14:textId="77777777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7E6303E" w14:textId="77777777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C7DF3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14:paraId="44D58647" w14:textId="77777777" w:rsidR="00E779F8" w:rsidRPr="008C7DF3" w:rsidRDefault="00E779F8" w:rsidP="00E779F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</w:p>
        </w:tc>
      </w:tr>
      <w:tr w:rsidR="00E779F8" w:rsidRPr="008C7DF3" w14:paraId="7709A425" w14:textId="77777777" w:rsidTr="00297A89">
        <w:trPr>
          <w:trHeight w:val="945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BEF74" w14:textId="5F8B995F" w:rsidR="00E779F8" w:rsidRPr="008D13FD" w:rsidRDefault="00E779F8" w:rsidP="00E779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</w:pPr>
            <w:r w:rsidRPr="008D13FD">
              <w:rPr>
                <w:rFonts w:ascii="Calibri" w:eastAsia="Times New Roman" w:hAnsi="Calibri" w:cs="Calibri"/>
                <w:sz w:val="22"/>
                <w:szCs w:val="22"/>
                <w:lang w:eastAsia="en-IN"/>
              </w:rPr>
              <w:t>71</w:t>
            </w:r>
          </w:p>
        </w:tc>
        <w:tc>
          <w:tcPr>
            <w:tcW w:w="7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5B040" w14:textId="77777777" w:rsidR="00E779F8" w:rsidRPr="00BB7C30" w:rsidRDefault="00E779F8" w:rsidP="00E779F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</w:pP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t>Are there battery charge concerns? If so, any back up measures?</w:t>
            </w:r>
            <w:r w:rsidRPr="00BB7C30">
              <w:rPr>
                <w:rFonts w:ascii="Times New Roman" w:eastAsia="Times New Roman" w:hAnsi="Times New Roman" w:cs="Times New Roman"/>
                <w:sz w:val="22"/>
                <w:szCs w:val="22"/>
                <w:lang w:eastAsia="en-IN"/>
              </w:rPr>
              <w:br/>
              <w:t xml:space="preserve">How long should the battery last? 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391448"/>
            <w:vAlign w:val="center"/>
            <w:hideMark/>
          </w:tcPr>
          <w:p w14:paraId="392778B1" w14:textId="77777777" w:rsidR="00E779F8" w:rsidRPr="001276A3" w:rsidRDefault="00E779F8" w:rsidP="00E779F8">
            <w:pPr>
              <w:spacing w:after="0" w:line="240" w:lineRule="auto"/>
              <w:rPr>
                <w:rFonts w:ascii="Amasis MT Pro Black" w:eastAsia="Times New Roman" w:hAnsi="Amasis MT Pro Black" w:cs="Calibr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981AED" w14:textId="4194EF59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lang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B0E7D" w14:textId="1C793A73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7C8EB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3D4B6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  <w:r w:rsidRPr="008C7DF3"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  <w:t>ü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40ED4" w14:textId="77777777" w:rsidR="00E779F8" w:rsidRPr="008C7DF3" w:rsidRDefault="00E779F8" w:rsidP="00E779F8">
            <w:pPr>
              <w:spacing w:after="0" w:line="240" w:lineRule="auto"/>
              <w:jc w:val="center"/>
              <w:rPr>
                <w:rFonts w:ascii="Wingdings" w:eastAsia="Times New Roman" w:hAnsi="Wingdings" w:cs="Calibri"/>
                <w:sz w:val="22"/>
                <w:szCs w:val="22"/>
                <w:lang w:eastAsia="en-IN"/>
              </w:rPr>
            </w:pPr>
          </w:p>
        </w:tc>
      </w:tr>
    </w:tbl>
    <w:p w14:paraId="4140DA47" w14:textId="260B0877" w:rsidR="00426B44" w:rsidRPr="008C7DF3" w:rsidRDefault="00426B44" w:rsidP="00426B44"/>
    <w:sectPr w:rsidR="00426B44" w:rsidRPr="008C7DF3" w:rsidSect="003E3F0B">
      <w:headerReference w:type="default" r:id="rId11"/>
      <w:footerReference w:type="defaul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099B7" w14:textId="77777777" w:rsidR="003F2D5C" w:rsidRDefault="003F2D5C" w:rsidP="00426B44">
      <w:pPr>
        <w:spacing w:after="0" w:line="240" w:lineRule="auto"/>
      </w:pPr>
      <w:r>
        <w:separator/>
      </w:r>
    </w:p>
  </w:endnote>
  <w:endnote w:type="continuationSeparator" w:id="0">
    <w:p w14:paraId="37D978A2" w14:textId="77777777" w:rsidR="003F2D5C" w:rsidRDefault="003F2D5C" w:rsidP="00426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masis MT Pro Black">
    <w:altName w:val="Amasis MT Pro Black"/>
    <w:panose1 w:val="02040A04050005020304"/>
    <w:charset w:val="00"/>
    <w:family w:val="roman"/>
    <w:pitch w:val="variable"/>
    <w:sig w:usb0="A00000AF" w:usb1="4000205B" w:usb2="00000000" w:usb3="00000000" w:csb0="00000093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4D38E2" w14:textId="30E78BD9" w:rsidR="00426B44" w:rsidRDefault="00426B44">
    <w:pPr>
      <w:pStyle w:val="Footer"/>
    </w:pPr>
    <w:r>
      <w:t xml:space="preserve">COPYRIGHT </w:t>
    </w:r>
    <w:r w:rsidR="00AB2D5B">
      <w:t xml:space="preserve">2023 </w:t>
    </w:r>
    <w:r>
      <w:t>of St John’s Research Institute, SJNAHS Bangalor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B827D" w14:textId="77777777" w:rsidR="003F2D5C" w:rsidRDefault="003F2D5C" w:rsidP="00426B44">
      <w:pPr>
        <w:spacing w:after="0" w:line="240" w:lineRule="auto"/>
      </w:pPr>
      <w:r>
        <w:separator/>
      </w:r>
    </w:p>
  </w:footnote>
  <w:footnote w:type="continuationSeparator" w:id="0">
    <w:p w14:paraId="4A40A653" w14:textId="77777777" w:rsidR="003F2D5C" w:rsidRDefault="003F2D5C" w:rsidP="00426B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E873D" w14:textId="177DEAEE" w:rsidR="00A038BA" w:rsidRPr="00A038BA" w:rsidRDefault="00A038BA">
    <w:pPr>
      <w:pStyle w:val="Header"/>
      <w:rPr>
        <w:lang w:val="en-CA"/>
      </w:rPr>
    </w:pPr>
    <w:r>
      <w:rPr>
        <w:lang w:val="en-CA"/>
      </w:rPr>
      <w:t>Multimedia Appendix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971C9"/>
    <w:multiLevelType w:val="hybridMultilevel"/>
    <w:tmpl w:val="E3BA1A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A6730"/>
    <w:multiLevelType w:val="hybridMultilevel"/>
    <w:tmpl w:val="C4A0E71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F165C"/>
    <w:multiLevelType w:val="hybridMultilevel"/>
    <w:tmpl w:val="AC48B81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C4425"/>
    <w:multiLevelType w:val="hybridMultilevel"/>
    <w:tmpl w:val="243C8A3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4C5712"/>
    <w:multiLevelType w:val="hybridMultilevel"/>
    <w:tmpl w:val="368E71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22A67"/>
    <w:multiLevelType w:val="hybridMultilevel"/>
    <w:tmpl w:val="B69617A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6651B2"/>
    <w:multiLevelType w:val="hybridMultilevel"/>
    <w:tmpl w:val="D1BEE8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7712DC"/>
    <w:multiLevelType w:val="hybridMultilevel"/>
    <w:tmpl w:val="5CEA13A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DC6095"/>
    <w:multiLevelType w:val="hybridMultilevel"/>
    <w:tmpl w:val="D87229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E5018E"/>
    <w:multiLevelType w:val="hybridMultilevel"/>
    <w:tmpl w:val="89C81FF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AF0C9C"/>
    <w:multiLevelType w:val="hybridMultilevel"/>
    <w:tmpl w:val="C3A8BB5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2C3465"/>
    <w:multiLevelType w:val="hybridMultilevel"/>
    <w:tmpl w:val="716A791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B40D71"/>
    <w:multiLevelType w:val="hybridMultilevel"/>
    <w:tmpl w:val="D2A0CA6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4A4053"/>
    <w:multiLevelType w:val="hybridMultilevel"/>
    <w:tmpl w:val="E696A73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8A5883"/>
    <w:multiLevelType w:val="hybridMultilevel"/>
    <w:tmpl w:val="AF444E8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235644"/>
    <w:multiLevelType w:val="hybridMultilevel"/>
    <w:tmpl w:val="87FC5F2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E26EF0"/>
    <w:multiLevelType w:val="hybridMultilevel"/>
    <w:tmpl w:val="730E690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45627C"/>
    <w:multiLevelType w:val="hybridMultilevel"/>
    <w:tmpl w:val="D7E8802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022DAF"/>
    <w:multiLevelType w:val="multilevel"/>
    <w:tmpl w:val="8CF64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F6F6627"/>
    <w:multiLevelType w:val="hybridMultilevel"/>
    <w:tmpl w:val="849CB78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156CE2"/>
    <w:multiLevelType w:val="hybridMultilevel"/>
    <w:tmpl w:val="B986CE6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60100A"/>
    <w:multiLevelType w:val="hybridMultilevel"/>
    <w:tmpl w:val="E550AFF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374D37"/>
    <w:multiLevelType w:val="hybridMultilevel"/>
    <w:tmpl w:val="D2687C7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224321"/>
    <w:multiLevelType w:val="hybridMultilevel"/>
    <w:tmpl w:val="1F2EA7A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144E0A"/>
    <w:multiLevelType w:val="hybridMultilevel"/>
    <w:tmpl w:val="335C97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F21BD1"/>
    <w:multiLevelType w:val="hybridMultilevel"/>
    <w:tmpl w:val="9996775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3D289B"/>
    <w:multiLevelType w:val="hybridMultilevel"/>
    <w:tmpl w:val="FFE6C5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6B055D"/>
    <w:multiLevelType w:val="hybridMultilevel"/>
    <w:tmpl w:val="DD2C898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F822BA"/>
    <w:multiLevelType w:val="hybridMultilevel"/>
    <w:tmpl w:val="D7EE73E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334421">
    <w:abstractNumId w:val="23"/>
  </w:num>
  <w:num w:numId="2" w16cid:durableId="1277448670">
    <w:abstractNumId w:val="5"/>
  </w:num>
  <w:num w:numId="3" w16cid:durableId="171843172">
    <w:abstractNumId w:val="15"/>
  </w:num>
  <w:num w:numId="4" w16cid:durableId="1795444465">
    <w:abstractNumId w:val="12"/>
  </w:num>
  <w:num w:numId="5" w16cid:durableId="1430731324">
    <w:abstractNumId w:val="27"/>
  </w:num>
  <w:num w:numId="6" w16cid:durableId="1800880251">
    <w:abstractNumId w:val="14"/>
  </w:num>
  <w:num w:numId="7" w16cid:durableId="1705329751">
    <w:abstractNumId w:val="8"/>
  </w:num>
  <w:num w:numId="8" w16cid:durableId="1196692591">
    <w:abstractNumId w:val="0"/>
  </w:num>
  <w:num w:numId="9" w16cid:durableId="225073339">
    <w:abstractNumId w:val="1"/>
  </w:num>
  <w:num w:numId="10" w16cid:durableId="1771394545">
    <w:abstractNumId w:val="28"/>
  </w:num>
  <w:num w:numId="11" w16cid:durableId="873814475">
    <w:abstractNumId w:val="4"/>
  </w:num>
  <w:num w:numId="12" w16cid:durableId="739596608">
    <w:abstractNumId w:val="6"/>
  </w:num>
  <w:num w:numId="13" w16cid:durableId="1618416279">
    <w:abstractNumId w:val="13"/>
  </w:num>
  <w:num w:numId="14" w16cid:durableId="2059082303">
    <w:abstractNumId w:val="21"/>
  </w:num>
  <w:num w:numId="15" w16cid:durableId="1985429396">
    <w:abstractNumId w:val="9"/>
  </w:num>
  <w:num w:numId="16" w16cid:durableId="1280378852">
    <w:abstractNumId w:val="20"/>
  </w:num>
  <w:num w:numId="17" w16cid:durableId="2087997323">
    <w:abstractNumId w:val="7"/>
  </w:num>
  <w:num w:numId="18" w16cid:durableId="284584303">
    <w:abstractNumId w:val="25"/>
  </w:num>
  <w:num w:numId="19" w16cid:durableId="1532953821">
    <w:abstractNumId w:val="11"/>
  </w:num>
  <w:num w:numId="20" w16cid:durableId="981077543">
    <w:abstractNumId w:val="10"/>
  </w:num>
  <w:num w:numId="21" w16cid:durableId="1806119523">
    <w:abstractNumId w:val="24"/>
  </w:num>
  <w:num w:numId="22" w16cid:durableId="203637896">
    <w:abstractNumId w:val="2"/>
  </w:num>
  <w:num w:numId="23" w16cid:durableId="1797064547">
    <w:abstractNumId w:val="3"/>
  </w:num>
  <w:num w:numId="24" w16cid:durableId="800464389">
    <w:abstractNumId w:val="16"/>
  </w:num>
  <w:num w:numId="25" w16cid:durableId="1783065629">
    <w:abstractNumId w:val="19"/>
  </w:num>
  <w:num w:numId="26" w16cid:durableId="801775313">
    <w:abstractNumId w:val="26"/>
  </w:num>
  <w:num w:numId="27" w16cid:durableId="1416900106">
    <w:abstractNumId w:val="22"/>
  </w:num>
  <w:num w:numId="28" w16cid:durableId="1515342154">
    <w:abstractNumId w:val="17"/>
  </w:num>
  <w:num w:numId="29" w16cid:durableId="1036278125">
    <w:abstractNumId w:val="18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F0B"/>
    <w:rsid w:val="000000B3"/>
    <w:rsid w:val="000067C9"/>
    <w:rsid w:val="00032649"/>
    <w:rsid w:val="000559BE"/>
    <w:rsid w:val="000632FB"/>
    <w:rsid w:val="000800DA"/>
    <w:rsid w:val="00093CBC"/>
    <w:rsid w:val="0009419C"/>
    <w:rsid w:val="000C2DD8"/>
    <w:rsid w:val="000C53F1"/>
    <w:rsid w:val="000E7369"/>
    <w:rsid w:val="001142CA"/>
    <w:rsid w:val="00117A23"/>
    <w:rsid w:val="001276A3"/>
    <w:rsid w:val="00131732"/>
    <w:rsid w:val="00193C31"/>
    <w:rsid w:val="001A381A"/>
    <w:rsid w:val="001C1C8A"/>
    <w:rsid w:val="001D32E9"/>
    <w:rsid w:val="001D4C4E"/>
    <w:rsid w:val="00205C01"/>
    <w:rsid w:val="00237694"/>
    <w:rsid w:val="002408BB"/>
    <w:rsid w:val="00241E16"/>
    <w:rsid w:val="002606A8"/>
    <w:rsid w:val="00266F24"/>
    <w:rsid w:val="0027327B"/>
    <w:rsid w:val="00276047"/>
    <w:rsid w:val="00297A89"/>
    <w:rsid w:val="002A6164"/>
    <w:rsid w:val="002C2753"/>
    <w:rsid w:val="002C4244"/>
    <w:rsid w:val="002D48D1"/>
    <w:rsid w:val="002F2F34"/>
    <w:rsid w:val="002F2FB0"/>
    <w:rsid w:val="002F51AE"/>
    <w:rsid w:val="00320E27"/>
    <w:rsid w:val="003472EA"/>
    <w:rsid w:val="0035592F"/>
    <w:rsid w:val="0035747A"/>
    <w:rsid w:val="0036362F"/>
    <w:rsid w:val="00380E06"/>
    <w:rsid w:val="0038798D"/>
    <w:rsid w:val="00391177"/>
    <w:rsid w:val="003B3BA9"/>
    <w:rsid w:val="003C1233"/>
    <w:rsid w:val="003C77BF"/>
    <w:rsid w:val="003D678C"/>
    <w:rsid w:val="003E0051"/>
    <w:rsid w:val="003E3F0B"/>
    <w:rsid w:val="003F2D5C"/>
    <w:rsid w:val="00412316"/>
    <w:rsid w:val="00426A83"/>
    <w:rsid w:val="00426B44"/>
    <w:rsid w:val="00427BD2"/>
    <w:rsid w:val="00430840"/>
    <w:rsid w:val="00434598"/>
    <w:rsid w:val="00442915"/>
    <w:rsid w:val="004555BA"/>
    <w:rsid w:val="00470A0D"/>
    <w:rsid w:val="004A406E"/>
    <w:rsid w:val="004D13A2"/>
    <w:rsid w:val="004E2F3A"/>
    <w:rsid w:val="004E3CFB"/>
    <w:rsid w:val="00525864"/>
    <w:rsid w:val="00551F21"/>
    <w:rsid w:val="005623EE"/>
    <w:rsid w:val="005843E1"/>
    <w:rsid w:val="00593C92"/>
    <w:rsid w:val="00595C95"/>
    <w:rsid w:val="005B1E99"/>
    <w:rsid w:val="005B60FC"/>
    <w:rsid w:val="005D74C2"/>
    <w:rsid w:val="005E60E2"/>
    <w:rsid w:val="006067F0"/>
    <w:rsid w:val="00635793"/>
    <w:rsid w:val="0064511F"/>
    <w:rsid w:val="00672744"/>
    <w:rsid w:val="006738C6"/>
    <w:rsid w:val="006A295D"/>
    <w:rsid w:val="006C6C09"/>
    <w:rsid w:val="006D6BC6"/>
    <w:rsid w:val="006E5756"/>
    <w:rsid w:val="00712B79"/>
    <w:rsid w:val="00714C2D"/>
    <w:rsid w:val="00732797"/>
    <w:rsid w:val="00755157"/>
    <w:rsid w:val="00761074"/>
    <w:rsid w:val="007E06D0"/>
    <w:rsid w:val="00826048"/>
    <w:rsid w:val="00834ACF"/>
    <w:rsid w:val="00853FEB"/>
    <w:rsid w:val="00874B77"/>
    <w:rsid w:val="008A5D25"/>
    <w:rsid w:val="008B3641"/>
    <w:rsid w:val="008B6684"/>
    <w:rsid w:val="008B7421"/>
    <w:rsid w:val="008C7DF3"/>
    <w:rsid w:val="008D13FD"/>
    <w:rsid w:val="008E40BF"/>
    <w:rsid w:val="009101BE"/>
    <w:rsid w:val="009116AD"/>
    <w:rsid w:val="00952A8E"/>
    <w:rsid w:val="00987E22"/>
    <w:rsid w:val="009A115F"/>
    <w:rsid w:val="009E4E49"/>
    <w:rsid w:val="009E7A60"/>
    <w:rsid w:val="00A038BA"/>
    <w:rsid w:val="00A10144"/>
    <w:rsid w:val="00A61699"/>
    <w:rsid w:val="00A72478"/>
    <w:rsid w:val="00A744B3"/>
    <w:rsid w:val="00A92C1B"/>
    <w:rsid w:val="00A961C4"/>
    <w:rsid w:val="00AB2D5B"/>
    <w:rsid w:val="00AB5B17"/>
    <w:rsid w:val="00AC42CD"/>
    <w:rsid w:val="00AC51C8"/>
    <w:rsid w:val="00AD2A13"/>
    <w:rsid w:val="00AE09F3"/>
    <w:rsid w:val="00AE31AB"/>
    <w:rsid w:val="00AF2795"/>
    <w:rsid w:val="00B01046"/>
    <w:rsid w:val="00B038D6"/>
    <w:rsid w:val="00B0624B"/>
    <w:rsid w:val="00B12B0E"/>
    <w:rsid w:val="00B55634"/>
    <w:rsid w:val="00B60F9E"/>
    <w:rsid w:val="00B65C32"/>
    <w:rsid w:val="00B67870"/>
    <w:rsid w:val="00B8462E"/>
    <w:rsid w:val="00B86978"/>
    <w:rsid w:val="00BB60EA"/>
    <w:rsid w:val="00BB7C30"/>
    <w:rsid w:val="00BC18DF"/>
    <w:rsid w:val="00C04971"/>
    <w:rsid w:val="00C06129"/>
    <w:rsid w:val="00C37CDA"/>
    <w:rsid w:val="00C416C0"/>
    <w:rsid w:val="00C803C3"/>
    <w:rsid w:val="00CD220E"/>
    <w:rsid w:val="00CE08D1"/>
    <w:rsid w:val="00CF2522"/>
    <w:rsid w:val="00CF35F7"/>
    <w:rsid w:val="00D039E4"/>
    <w:rsid w:val="00D04CE1"/>
    <w:rsid w:val="00D05852"/>
    <w:rsid w:val="00D422EC"/>
    <w:rsid w:val="00D44EEE"/>
    <w:rsid w:val="00D45288"/>
    <w:rsid w:val="00D461D6"/>
    <w:rsid w:val="00D65C0F"/>
    <w:rsid w:val="00D660A0"/>
    <w:rsid w:val="00D8043B"/>
    <w:rsid w:val="00DA4ADF"/>
    <w:rsid w:val="00DB69AB"/>
    <w:rsid w:val="00DC6A10"/>
    <w:rsid w:val="00DE53F7"/>
    <w:rsid w:val="00DE7711"/>
    <w:rsid w:val="00E26933"/>
    <w:rsid w:val="00E3164A"/>
    <w:rsid w:val="00E647B9"/>
    <w:rsid w:val="00E71A58"/>
    <w:rsid w:val="00E72C85"/>
    <w:rsid w:val="00E779F8"/>
    <w:rsid w:val="00E81E8D"/>
    <w:rsid w:val="00E8397F"/>
    <w:rsid w:val="00E9364F"/>
    <w:rsid w:val="00EA3BEC"/>
    <w:rsid w:val="00ED77D5"/>
    <w:rsid w:val="00ED7CB0"/>
    <w:rsid w:val="00F02FC3"/>
    <w:rsid w:val="00F11F65"/>
    <w:rsid w:val="00F14DD0"/>
    <w:rsid w:val="00F23244"/>
    <w:rsid w:val="00F4091B"/>
    <w:rsid w:val="00F417C7"/>
    <w:rsid w:val="00F57051"/>
    <w:rsid w:val="00F60C49"/>
    <w:rsid w:val="00F71E0C"/>
    <w:rsid w:val="00FE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B47A6"/>
  <w15:chartTrackingRefBased/>
  <w15:docId w15:val="{866D775D-B7A5-478C-8551-FE2ABCAD7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F0B"/>
  </w:style>
  <w:style w:type="paragraph" w:styleId="Heading1">
    <w:name w:val="heading 1"/>
    <w:basedOn w:val="Normal"/>
    <w:next w:val="Normal"/>
    <w:link w:val="Heading1Char"/>
    <w:uiPriority w:val="9"/>
    <w:qFormat/>
    <w:rsid w:val="003E3F0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F0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F0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F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F0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F0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F0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F0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F0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F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F0B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F0B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F0B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F0B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F0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F0B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F0B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F0B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3E3F0B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F0B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E3F0B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F0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3F0B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3E3F0B"/>
    <w:rPr>
      <w:b/>
      <w:bCs/>
    </w:rPr>
  </w:style>
  <w:style w:type="character" w:styleId="Emphasis">
    <w:name w:val="Emphasis"/>
    <w:basedOn w:val="DefaultParagraphFont"/>
    <w:uiPriority w:val="20"/>
    <w:qFormat/>
    <w:rsid w:val="003E3F0B"/>
    <w:rPr>
      <w:i/>
      <w:iCs/>
    </w:rPr>
  </w:style>
  <w:style w:type="paragraph" w:styleId="NoSpacing">
    <w:name w:val="No Spacing"/>
    <w:uiPriority w:val="1"/>
    <w:qFormat/>
    <w:rsid w:val="003E3F0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E3F0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F0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F0B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F0B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3E3F0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E3F0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E3F0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E3F0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E3F0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3F0B"/>
    <w:pPr>
      <w:outlineLvl w:val="9"/>
    </w:pPr>
  </w:style>
  <w:style w:type="paragraph" w:styleId="ListParagraph">
    <w:name w:val="List Paragraph"/>
    <w:basedOn w:val="Normal"/>
    <w:uiPriority w:val="34"/>
    <w:qFormat/>
    <w:rsid w:val="003E3F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6B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B44"/>
  </w:style>
  <w:style w:type="paragraph" w:styleId="Footer">
    <w:name w:val="footer"/>
    <w:basedOn w:val="Normal"/>
    <w:link w:val="FooterChar"/>
    <w:uiPriority w:val="99"/>
    <w:unhideWhenUsed/>
    <w:rsid w:val="00426B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B44"/>
  </w:style>
  <w:style w:type="paragraph" w:styleId="NormalWeb">
    <w:name w:val="Normal (Web)"/>
    <w:basedOn w:val="Normal"/>
    <w:uiPriority w:val="99"/>
    <w:semiHidden/>
    <w:unhideWhenUsed/>
    <w:rsid w:val="00BB60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0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Facet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Facet">
      <a:majorFont>
        <a:latin typeface="Trebuchet MS" panose="020B0603020202020204"/>
        <a:ea typeface=""/>
        <a:cs typeface=""/>
        <a:font script="Jpan" typeface="メイリオ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メイリオ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acet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lumMod val="110000"/>
              </a:schemeClr>
            </a:gs>
            <a:gs pos="88000">
              <a:schemeClr val="phClr">
                <a:tint val="9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6000"/>
                <a:lumMod val="100000"/>
              </a:schemeClr>
            </a:gs>
            <a:gs pos="78000">
              <a:schemeClr val="phClr">
                <a:shade val="94000"/>
                <a:lumMod val="94000"/>
              </a:schemeClr>
            </a:gs>
          </a:gsLst>
          <a:lin ang="5400000" scaled="0"/>
        </a:gradFill>
      </a:fillStyleLst>
      <a:lnStyleLst>
        <a:ln w="12700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04000"/>
              </a:schemeClr>
            </a:gs>
            <a:gs pos="94000">
              <a:schemeClr val="phClr">
                <a:shade val="96000"/>
                <a:lumMod val="82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94000"/>
                <a:lumMod val="96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acet" id="{C0C680CD-088A-49FC-A102-D699147F32B2}" vid="{CFBC31BA-B70F-4F30-BCAA-4F3011E16C4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4f3b5a-5599-4c9c-be6f-04dc517e3c63" xsi:nil="true"/>
    <lcf76f155ced4ddcb4097134ff3c332f xmlns="5e1d2458-9f27-440d-a01d-3528d06ea9a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955467B670244495BEFDF2DA8EB013" ma:contentTypeVersion="19" ma:contentTypeDescription="Create a new document." ma:contentTypeScope="" ma:versionID="ca908db94aec8b39e173a955e5cfee90">
  <xsd:schema xmlns:xsd="http://www.w3.org/2001/XMLSchema" xmlns:xs="http://www.w3.org/2001/XMLSchema" xmlns:p="http://schemas.microsoft.com/office/2006/metadata/properties" xmlns:ns2="5e1d2458-9f27-440d-a01d-3528d06ea9ad" xmlns:ns3="b34f3b5a-5599-4c9c-be6f-04dc517e3c63" targetNamespace="http://schemas.microsoft.com/office/2006/metadata/properties" ma:root="true" ma:fieldsID="3ce9238453780e31f50ece96d2014876" ns2:_="" ns3:_="">
    <xsd:import namespace="5e1d2458-9f27-440d-a01d-3528d06ea9ad"/>
    <xsd:import namespace="b34f3b5a-5599-4c9c-be6f-04dc517e3c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1d2458-9f27-440d-a01d-3528d06ea9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8a72d742-0e5e-424c-a324-1afb8f345b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4f3b5a-5599-4c9c-be6f-04dc517e3c6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ff8a91b-dee0-44d8-8153-ee5ad84abee6}" ma:internalName="TaxCatchAll" ma:showField="CatchAllData" ma:web="b34f3b5a-5599-4c9c-be6f-04dc517e3c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E0ADE-5FA7-4B39-B3A5-53B57826DDED}">
  <ds:schemaRefs>
    <ds:schemaRef ds:uri="http://schemas.microsoft.com/office/2006/metadata/properties"/>
    <ds:schemaRef ds:uri="http://schemas.microsoft.com/office/infopath/2007/PartnerControls"/>
    <ds:schemaRef ds:uri="b34f3b5a-5599-4c9c-be6f-04dc517e3c63"/>
    <ds:schemaRef ds:uri="5e1d2458-9f27-440d-a01d-3528d06ea9ad"/>
  </ds:schemaRefs>
</ds:datastoreItem>
</file>

<file path=customXml/itemProps2.xml><?xml version="1.0" encoding="utf-8"?>
<ds:datastoreItem xmlns:ds="http://schemas.openxmlformats.org/officeDocument/2006/customXml" ds:itemID="{5024599D-1684-4D09-80FD-41F764EDA5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84E68A-90B7-4986-B8E8-9D5AAD0258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1d2458-9f27-440d-a01d-3528d06ea9ad"/>
    <ds:schemaRef ds:uri="b34f3b5a-5599-4c9c-be6f-04dc517e3c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2B08E50-E28E-4511-8FB4-553CD8D4A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235</Words>
  <Characters>12744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Verghese Thomas</dc:creator>
  <cp:keywords/>
  <dc:description/>
  <cp:lastModifiedBy>Isabel Ottoni</cp:lastModifiedBy>
  <cp:revision>2</cp:revision>
  <cp:lastPrinted>2021-05-28T07:47:00Z</cp:lastPrinted>
  <dcterms:created xsi:type="dcterms:W3CDTF">2023-09-18T19:29:00Z</dcterms:created>
  <dcterms:modified xsi:type="dcterms:W3CDTF">2023-09-18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955467B670244495BEFDF2DA8EB013</vt:lpwstr>
  </property>
  <property fmtid="{D5CDD505-2E9C-101B-9397-08002B2CF9AE}" pid="3" name="MediaServiceImageTags">
    <vt:lpwstr/>
  </property>
</Properties>
</file>